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AF358" w14:textId="28C5F6B9" w:rsidR="00F06BE5" w:rsidRPr="00953655" w:rsidRDefault="00F06BE5" w:rsidP="00AE1931">
      <w:pPr>
        <w:pStyle w:val="Heading4"/>
        <w:ind w:firstLine="0"/>
        <w:rPr>
          <w:rFonts w:ascii="Times New Roman" w:hAnsi="Times New Roman" w:cs="Times New Roman"/>
          <w:color w:val="000000" w:themeColor="text1"/>
          <w:sz w:val="24"/>
          <w:szCs w:val="24"/>
        </w:rPr>
      </w:pPr>
      <w:bookmarkStart w:id="0" w:name="_Hlk180075128"/>
      <w:r w:rsidRPr="00953655">
        <w:rPr>
          <w:rFonts w:ascii="Times New Roman" w:hAnsi="Times New Roman" w:cs="Times New Roman"/>
          <w:color w:val="000000" w:themeColor="text1"/>
          <w:sz w:val="24"/>
          <w:szCs w:val="24"/>
        </w:rPr>
        <w:t>Supplemental Materials. Survey distributed to potential participants</w:t>
      </w:r>
    </w:p>
    <w:p w14:paraId="155DD40E"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bookmarkStart w:id="1" w:name="_Hlk176459754"/>
      <w:r w:rsidRPr="00953655">
        <w:rPr>
          <w:rFonts w:ascii="Times New Roman" w:hAnsi="Times New Roman" w:cs="Times New Roman"/>
          <w:color w:val="000000" w:themeColor="text1"/>
          <w:sz w:val="24"/>
          <w:szCs w:val="24"/>
        </w:rPr>
        <w:t>Are you currently a licensed OT in Canada?</w:t>
      </w:r>
    </w:p>
    <w:p w14:paraId="4B9CC73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es</w:t>
      </w:r>
    </w:p>
    <w:p w14:paraId="5892A62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No </w:t>
      </w:r>
    </w:p>
    <w:p w14:paraId="0CFCE99B"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have at least one year of clinical experience with a </w:t>
      </w:r>
      <w:proofErr w:type="spellStart"/>
      <w:r w:rsidRPr="00953655">
        <w:rPr>
          <w:rFonts w:ascii="Times New Roman" w:hAnsi="Times New Roman" w:cs="Times New Roman"/>
          <w:color w:val="000000" w:themeColor="text1"/>
          <w:sz w:val="24"/>
          <w:szCs w:val="24"/>
        </w:rPr>
        <w:t>paediatric</w:t>
      </w:r>
      <w:proofErr w:type="spellEnd"/>
      <w:r w:rsidRPr="00953655">
        <w:rPr>
          <w:rFonts w:ascii="Times New Roman" w:hAnsi="Times New Roman" w:cs="Times New Roman"/>
          <w:color w:val="000000" w:themeColor="text1"/>
          <w:sz w:val="24"/>
          <w:szCs w:val="24"/>
        </w:rPr>
        <w:t xml:space="preserve"> clientele?</w:t>
      </w:r>
    </w:p>
    <w:p w14:paraId="5D9AA51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es</w:t>
      </w:r>
    </w:p>
    <w:p w14:paraId="10BB5B2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No </w:t>
      </w:r>
    </w:p>
    <w:p w14:paraId="7EA41F02"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In the last year, did you perform at least one assessment or intervention session with a school-aged client with DCD?</w:t>
      </w:r>
    </w:p>
    <w:p w14:paraId="794692F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es</w:t>
      </w:r>
    </w:p>
    <w:p w14:paraId="238249D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No </w:t>
      </w:r>
    </w:p>
    <w:p w14:paraId="2565B36F"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ow do you currently self-identify?</w:t>
      </w:r>
    </w:p>
    <w:p w14:paraId="49A17A0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le</w:t>
      </w:r>
    </w:p>
    <w:p w14:paraId="52D303B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Female</w:t>
      </w:r>
    </w:p>
    <w:p w14:paraId="0442143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______________</w:t>
      </w:r>
    </w:p>
    <w:p w14:paraId="760D62A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efer not to answer</w:t>
      </w:r>
    </w:p>
    <w:p w14:paraId="7A8FA6F7"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What is your age? </w:t>
      </w:r>
    </w:p>
    <w:p w14:paraId="7405586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20-29 years</w:t>
      </w:r>
    </w:p>
    <w:p w14:paraId="0C1C447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30-39 years</w:t>
      </w:r>
    </w:p>
    <w:p w14:paraId="337AC71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40-49 years </w:t>
      </w:r>
    </w:p>
    <w:p w14:paraId="0833C87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50 or more</w:t>
      </w:r>
    </w:p>
    <w:p w14:paraId="459E6FA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efer not to disclose.</w:t>
      </w:r>
    </w:p>
    <w:p w14:paraId="6A2DF4CA"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elect the highest degree of education you obtained: </w:t>
      </w:r>
    </w:p>
    <w:p w14:paraId="0014E02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 xml:space="preserve">Bachelors </w:t>
      </w:r>
    </w:p>
    <w:p w14:paraId="3BE7C17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sters (professional)</w:t>
      </w:r>
    </w:p>
    <w:p w14:paraId="44F5936D"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sters (research)</w:t>
      </w:r>
    </w:p>
    <w:p w14:paraId="1C258F9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octorate</w:t>
      </w:r>
    </w:p>
    <w:p w14:paraId="6803842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______</w:t>
      </w:r>
    </w:p>
    <w:p w14:paraId="69F0B6C2"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In which province or territory do you work </w:t>
      </w:r>
      <w:r w:rsidRPr="00953655">
        <w:rPr>
          <w:rFonts w:ascii="Times New Roman" w:hAnsi="Times New Roman" w:cs="Times New Roman"/>
          <w:strike/>
          <w:color w:val="000000" w:themeColor="text1"/>
          <w:sz w:val="24"/>
          <w:szCs w:val="24"/>
        </w:rPr>
        <w:t>in</w:t>
      </w:r>
      <w:r w:rsidRPr="00953655">
        <w:rPr>
          <w:rFonts w:ascii="Times New Roman" w:hAnsi="Times New Roman" w:cs="Times New Roman"/>
          <w:color w:val="000000" w:themeColor="text1"/>
          <w:sz w:val="24"/>
          <w:szCs w:val="24"/>
        </w:rPr>
        <w:t xml:space="preserve"> as a pediatric OT?</w:t>
      </w:r>
    </w:p>
    <w:p w14:paraId="52A0295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lberta</w:t>
      </w:r>
    </w:p>
    <w:p w14:paraId="655EA18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British Columbia</w:t>
      </w:r>
    </w:p>
    <w:p w14:paraId="7A68B23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nitoba</w:t>
      </w:r>
    </w:p>
    <w:p w14:paraId="1D896B2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ew-Brunswick</w:t>
      </w:r>
    </w:p>
    <w:p w14:paraId="3BDF9CB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ewfoundland and Labrador</w:t>
      </w:r>
    </w:p>
    <w:p w14:paraId="0C8CF10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rthwest Territories</w:t>
      </w:r>
    </w:p>
    <w:p w14:paraId="16066DE3"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va Scotia</w:t>
      </w:r>
    </w:p>
    <w:p w14:paraId="0FB24BA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unavut</w:t>
      </w:r>
    </w:p>
    <w:p w14:paraId="460BE86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ntario</w:t>
      </w:r>
    </w:p>
    <w:p w14:paraId="51DFA8D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ince Edward Island</w:t>
      </w:r>
    </w:p>
    <w:p w14:paraId="0C5DD9EA"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Quebec</w:t>
      </w:r>
    </w:p>
    <w:p w14:paraId="077D9F4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askatchewan</w:t>
      </w:r>
    </w:p>
    <w:p w14:paraId="795351C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ukon</w:t>
      </w:r>
    </w:p>
    <w:p w14:paraId="0C7474D1"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ow many hours per week do you work as a pediatric OT?</w:t>
      </w:r>
    </w:p>
    <w:p w14:paraId="6AB23AC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umber of hours: ____________________</w:t>
      </w:r>
    </w:p>
    <w:p w14:paraId="52860816"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hat is your employment status where you most often work with children with DCD (if you are currently on leave, please answer according to your latest status)?</w:t>
      </w:r>
    </w:p>
    <w:p w14:paraId="7AF1106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 xml:space="preserve">Employed </w:t>
      </w:r>
    </w:p>
    <w:p w14:paraId="0D0E31A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elf-employed </w:t>
      </w:r>
    </w:p>
    <w:p w14:paraId="7493BA6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______</w:t>
      </w:r>
    </w:p>
    <w:p w14:paraId="62628FA7"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hich setting best describes where you most often work with children with DCD?</w:t>
      </w:r>
    </w:p>
    <w:p w14:paraId="7A2DE74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Rehabilitation </w:t>
      </w:r>
      <w:proofErr w:type="spellStart"/>
      <w:r w:rsidRPr="00953655">
        <w:rPr>
          <w:rFonts w:ascii="Times New Roman" w:hAnsi="Times New Roman" w:cs="Times New Roman"/>
          <w:color w:val="000000" w:themeColor="text1"/>
          <w:sz w:val="24"/>
          <w:szCs w:val="24"/>
        </w:rPr>
        <w:t>centre</w:t>
      </w:r>
      <w:proofErr w:type="spellEnd"/>
    </w:p>
    <w:p w14:paraId="4E0ED1C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Community-based services (e.g., CLSC/community health </w:t>
      </w:r>
      <w:proofErr w:type="spellStart"/>
      <w:r w:rsidRPr="00953655">
        <w:rPr>
          <w:rFonts w:ascii="Times New Roman" w:hAnsi="Times New Roman" w:cs="Times New Roman"/>
          <w:color w:val="000000" w:themeColor="text1"/>
          <w:sz w:val="24"/>
          <w:szCs w:val="24"/>
        </w:rPr>
        <w:t>centres</w:t>
      </w:r>
      <w:proofErr w:type="spellEnd"/>
      <w:r w:rsidRPr="00953655">
        <w:rPr>
          <w:rFonts w:ascii="Times New Roman" w:hAnsi="Times New Roman" w:cs="Times New Roman"/>
          <w:color w:val="000000" w:themeColor="text1"/>
          <w:sz w:val="24"/>
          <w:szCs w:val="24"/>
        </w:rPr>
        <w:t>, community services)</w:t>
      </w:r>
    </w:p>
    <w:p w14:paraId="2991CB3B"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ospital setting (i.e., inpatient or outpatient)</w:t>
      </w:r>
    </w:p>
    <w:p w14:paraId="592E626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ivate practice</w:t>
      </w:r>
    </w:p>
    <w:p w14:paraId="6382370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chool board</w:t>
      </w:r>
    </w:p>
    <w:p w14:paraId="1585DC1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______</w:t>
      </w:r>
    </w:p>
    <w:p w14:paraId="1A2E5FDA"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How many years of clinical experience do you have as an OT working with children with DCD? </w:t>
      </w:r>
    </w:p>
    <w:p w14:paraId="001FF2E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lt; 1 year</w:t>
      </w:r>
    </w:p>
    <w:p w14:paraId="64B6776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1 to 5 years</w:t>
      </w:r>
    </w:p>
    <w:p w14:paraId="470FDBC6"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6 to 10 years</w:t>
      </w:r>
    </w:p>
    <w:p w14:paraId="466F20FB"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11 to 20 years</w:t>
      </w:r>
    </w:p>
    <w:p w14:paraId="3051262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 21 years and more</w:t>
      </w:r>
    </w:p>
    <w:p w14:paraId="3431B8BB"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elect the roles that best describe your mandate as an OT providing services to children with DCD. *Check all that </w:t>
      </w:r>
      <w:proofErr w:type="gramStart"/>
      <w:r w:rsidRPr="00953655">
        <w:rPr>
          <w:rFonts w:ascii="Times New Roman" w:hAnsi="Times New Roman" w:cs="Times New Roman"/>
          <w:color w:val="000000" w:themeColor="text1"/>
          <w:sz w:val="24"/>
          <w:szCs w:val="24"/>
        </w:rPr>
        <w:t>apply</w:t>
      </w:r>
      <w:proofErr w:type="gramEnd"/>
      <w:r w:rsidRPr="00953655">
        <w:rPr>
          <w:rFonts w:ascii="Times New Roman" w:hAnsi="Times New Roman" w:cs="Times New Roman"/>
          <w:color w:val="000000" w:themeColor="text1"/>
          <w:sz w:val="24"/>
          <w:szCs w:val="24"/>
        </w:rPr>
        <w:t>.</w:t>
      </w:r>
    </w:p>
    <w:p w14:paraId="72889C7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Consultation or indirect services (e.g., consultative services with school boards or teachers, providing training to teachers and/or parents, lobbying) </w:t>
      </w:r>
    </w:p>
    <w:p w14:paraId="7DE8A7A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irect assessment of the child</w:t>
      </w:r>
    </w:p>
    <w:p w14:paraId="6175754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Direct intervention (e.g., 1:1 or group)</w:t>
      </w:r>
    </w:p>
    <w:p w14:paraId="7221387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______</w:t>
      </w:r>
    </w:p>
    <w:p w14:paraId="7F807AAE"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pproximately what percentage of your clientele are children with DCD? </w:t>
      </w:r>
    </w:p>
    <w:p w14:paraId="7EEF67C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Most of my clientele </w:t>
      </w:r>
      <w:proofErr w:type="gramStart"/>
      <w:r w:rsidRPr="00953655">
        <w:rPr>
          <w:rFonts w:ascii="Times New Roman" w:hAnsi="Times New Roman" w:cs="Times New Roman"/>
          <w:color w:val="000000" w:themeColor="text1"/>
          <w:sz w:val="24"/>
          <w:szCs w:val="24"/>
        </w:rPr>
        <w:t>has</w:t>
      </w:r>
      <w:proofErr w:type="gramEnd"/>
      <w:r w:rsidRPr="00953655">
        <w:rPr>
          <w:rFonts w:ascii="Times New Roman" w:hAnsi="Times New Roman" w:cs="Times New Roman"/>
          <w:color w:val="000000" w:themeColor="text1"/>
          <w:sz w:val="24"/>
          <w:szCs w:val="24"/>
        </w:rPr>
        <w:t xml:space="preserve"> DCD (i.e., ≥ 70% of my clientele)</w:t>
      </w:r>
    </w:p>
    <w:p w14:paraId="416E611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pproximately half of my clientele </w:t>
      </w:r>
      <w:proofErr w:type="gramStart"/>
      <w:r w:rsidRPr="00953655">
        <w:rPr>
          <w:rFonts w:ascii="Times New Roman" w:hAnsi="Times New Roman" w:cs="Times New Roman"/>
          <w:color w:val="000000" w:themeColor="text1"/>
          <w:sz w:val="24"/>
          <w:szCs w:val="24"/>
        </w:rPr>
        <w:t>has</w:t>
      </w:r>
      <w:proofErr w:type="gramEnd"/>
      <w:r w:rsidRPr="00953655">
        <w:rPr>
          <w:rFonts w:ascii="Times New Roman" w:hAnsi="Times New Roman" w:cs="Times New Roman"/>
          <w:color w:val="000000" w:themeColor="text1"/>
          <w:sz w:val="24"/>
          <w:szCs w:val="24"/>
        </w:rPr>
        <w:t xml:space="preserve"> DCD (i.e., ≈50% of my clientele)</w:t>
      </w:r>
    </w:p>
    <w:p w14:paraId="42908B8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ome of my clientele </w:t>
      </w:r>
      <w:proofErr w:type="gramStart"/>
      <w:r w:rsidRPr="00953655">
        <w:rPr>
          <w:rFonts w:ascii="Times New Roman" w:hAnsi="Times New Roman" w:cs="Times New Roman"/>
          <w:color w:val="000000" w:themeColor="text1"/>
          <w:sz w:val="24"/>
          <w:szCs w:val="24"/>
        </w:rPr>
        <w:t>has</w:t>
      </w:r>
      <w:proofErr w:type="gramEnd"/>
      <w:r w:rsidRPr="00953655">
        <w:rPr>
          <w:rFonts w:ascii="Times New Roman" w:hAnsi="Times New Roman" w:cs="Times New Roman"/>
          <w:color w:val="000000" w:themeColor="text1"/>
          <w:sz w:val="24"/>
          <w:szCs w:val="24"/>
        </w:rPr>
        <w:t xml:space="preserve"> DCD (i.e., ≈30% of my clientele)</w:t>
      </w:r>
    </w:p>
    <w:p w14:paraId="3E4656E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Very few of my clientele </w:t>
      </w:r>
      <w:proofErr w:type="gramStart"/>
      <w:r w:rsidRPr="00953655">
        <w:rPr>
          <w:rFonts w:ascii="Times New Roman" w:hAnsi="Times New Roman" w:cs="Times New Roman"/>
          <w:color w:val="000000" w:themeColor="text1"/>
          <w:sz w:val="24"/>
          <w:szCs w:val="24"/>
        </w:rPr>
        <w:t>has</w:t>
      </w:r>
      <w:proofErr w:type="gramEnd"/>
      <w:r w:rsidRPr="00953655">
        <w:rPr>
          <w:rFonts w:ascii="Times New Roman" w:hAnsi="Times New Roman" w:cs="Times New Roman"/>
          <w:color w:val="000000" w:themeColor="text1"/>
          <w:sz w:val="24"/>
          <w:szCs w:val="24"/>
        </w:rPr>
        <w:t xml:space="preserve"> DCD (i.e., </w:t>
      </w:r>
      <m:oMath>
        <m:r>
          <w:rPr>
            <w:rFonts w:ascii="Cambria Math" w:hAnsi="Cambria Math" w:cs="Times New Roman"/>
            <w:color w:val="000000" w:themeColor="text1"/>
            <w:sz w:val="24"/>
            <w:szCs w:val="24"/>
          </w:rPr>
          <m:t>≤</m:t>
        </m:r>
      </m:oMath>
      <w:r w:rsidRPr="00953655">
        <w:rPr>
          <w:rFonts w:ascii="Times New Roman" w:hAnsi="Times New Roman" w:cs="Times New Roman"/>
          <w:color w:val="000000" w:themeColor="text1"/>
          <w:sz w:val="24"/>
          <w:szCs w:val="24"/>
        </w:rPr>
        <w:t>10% of my clientele)</w:t>
      </w:r>
    </w:p>
    <w:p w14:paraId="1E3834B8" w14:textId="77777777" w:rsidR="00184449" w:rsidRPr="00953655" w:rsidRDefault="00184449" w:rsidP="00AE1931">
      <w:pPr>
        <w:spacing w:after="0"/>
        <w:ind w:left="360"/>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For your information, here are the official DCD criteria from the DSM-V: </w:t>
      </w:r>
    </w:p>
    <w:p w14:paraId="6D4B2ED0"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 The acquisition and execution of coordinated motor skills is substantially below that expected given the individual’s chronological age and opportunity for skill learning and use. Difficulties are manifested as clumsiness (e.g., dropping or bumping into objects) as well as slowness and inaccuracy of performance of motor skills (e.g., catching an object, using scissors or cutlery, handwriting, riding a bike, or participating in sports).</w:t>
      </w:r>
    </w:p>
    <w:p w14:paraId="784FD5B3"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B. The motor skills deficit in Criterion A significantly and persistently interferes with activities of daily living appropriate to chronological age (e.g., self-care and self-maintenance) and impacts academic/school productivity, prevocational and vocational activities, leisure, and play.</w:t>
      </w:r>
    </w:p>
    <w:p w14:paraId="29C622D9"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C. Onset of symptoms is in the early developmental period.</w:t>
      </w:r>
    </w:p>
    <w:p w14:paraId="3133AB2F"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 The motor skills deficits are not better explained by intellectual disability (Intellectual developmental disorder) or visual impairment and are not attributable to a neurological condition affecting movement (e.g., cerebral palsy, muscular dystrophy, degenerative disorder). </w:t>
      </w:r>
    </w:p>
    <w:p w14:paraId="263B0770" w14:textId="77777777" w:rsidR="00184449" w:rsidRPr="00953655" w:rsidRDefault="00184449" w:rsidP="00AE1931">
      <w:pPr>
        <w:pStyle w:val="ListParagraph"/>
        <w:numPr>
          <w:ilvl w:val="0"/>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 xml:space="preserve">How would you describe your level of knowledge regarding the diagnostic </w:t>
      </w:r>
      <w:r w:rsidRPr="00953655">
        <w:rPr>
          <w:rFonts w:ascii="Times New Roman" w:hAnsi="Times New Roman" w:cs="Times New Roman"/>
          <w:b/>
          <w:bCs/>
          <w:color w:val="000000" w:themeColor="text1"/>
          <w:sz w:val="24"/>
          <w:szCs w:val="24"/>
          <w:u w:val="single"/>
        </w:rPr>
        <w:t>criteria</w:t>
      </w:r>
      <w:r w:rsidRPr="00953655">
        <w:rPr>
          <w:rFonts w:ascii="Times New Roman" w:hAnsi="Times New Roman" w:cs="Times New Roman"/>
          <w:color w:val="000000" w:themeColor="text1"/>
          <w:sz w:val="24"/>
          <w:szCs w:val="24"/>
        </w:rPr>
        <w:t xml:space="preserve"> for DCD from the DSM-V?</w:t>
      </w:r>
    </w:p>
    <w:p w14:paraId="4199139A" w14:textId="77777777" w:rsidR="00184449" w:rsidRPr="00953655" w:rsidRDefault="00184449" w:rsidP="00AE1931">
      <w:pPr>
        <w:pStyle w:val="ListParagraph"/>
        <w:numPr>
          <w:ilvl w:val="1"/>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Expert level</w:t>
      </w:r>
    </w:p>
    <w:p w14:paraId="2891D277" w14:textId="77777777" w:rsidR="00184449" w:rsidRPr="00953655" w:rsidRDefault="00184449" w:rsidP="00AE1931">
      <w:pPr>
        <w:pStyle w:val="ListParagraph"/>
        <w:numPr>
          <w:ilvl w:val="1"/>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dvanced level</w:t>
      </w:r>
    </w:p>
    <w:p w14:paraId="7D43D8B2" w14:textId="77777777" w:rsidR="00184449" w:rsidRPr="00953655" w:rsidRDefault="00184449" w:rsidP="00AE1931">
      <w:pPr>
        <w:pStyle w:val="ListParagraph"/>
        <w:numPr>
          <w:ilvl w:val="1"/>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Intermediate level</w:t>
      </w:r>
    </w:p>
    <w:p w14:paraId="2EDD3115" w14:textId="77777777" w:rsidR="00184449" w:rsidRPr="00953655" w:rsidRDefault="00184449" w:rsidP="00AE1931">
      <w:pPr>
        <w:pStyle w:val="ListParagraph"/>
        <w:numPr>
          <w:ilvl w:val="1"/>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Beginner level</w:t>
      </w:r>
    </w:p>
    <w:p w14:paraId="76B0B563" w14:textId="77777777" w:rsidR="00184449" w:rsidRPr="00953655" w:rsidRDefault="00184449" w:rsidP="00AE1931">
      <w:pPr>
        <w:pStyle w:val="ListParagraph"/>
        <w:numPr>
          <w:ilvl w:val="1"/>
          <w:numId w:val="14"/>
        </w:num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 knowledge</w:t>
      </w:r>
    </w:p>
    <w:p w14:paraId="742B9118"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To your knowledge, how frequently are OTs </w:t>
      </w:r>
      <w:r w:rsidRPr="00953655">
        <w:rPr>
          <w:rFonts w:ascii="Times New Roman" w:hAnsi="Times New Roman" w:cs="Times New Roman"/>
          <w:color w:val="000000" w:themeColor="text1"/>
          <w:sz w:val="24"/>
          <w:szCs w:val="24"/>
          <w:u w:val="single"/>
        </w:rPr>
        <w:t xml:space="preserve">involved in the diagnostic </w:t>
      </w:r>
      <w:r w:rsidRPr="00953655">
        <w:rPr>
          <w:rFonts w:ascii="Times New Roman" w:hAnsi="Times New Roman" w:cs="Times New Roman"/>
          <w:b/>
          <w:bCs/>
          <w:color w:val="000000" w:themeColor="text1"/>
          <w:sz w:val="24"/>
          <w:szCs w:val="24"/>
          <w:u w:val="single"/>
        </w:rPr>
        <w:t>process</w:t>
      </w:r>
      <w:r w:rsidRPr="00953655">
        <w:rPr>
          <w:rFonts w:ascii="Times New Roman" w:hAnsi="Times New Roman" w:cs="Times New Roman"/>
          <w:b/>
          <w:bCs/>
          <w:color w:val="000000" w:themeColor="text1"/>
          <w:sz w:val="24"/>
          <w:szCs w:val="24"/>
        </w:rPr>
        <w:t xml:space="preserve"> </w:t>
      </w:r>
      <w:r w:rsidRPr="00953655">
        <w:rPr>
          <w:rFonts w:ascii="Times New Roman" w:hAnsi="Times New Roman" w:cs="Times New Roman"/>
          <w:color w:val="000000" w:themeColor="text1"/>
          <w:sz w:val="24"/>
          <w:szCs w:val="24"/>
        </w:rPr>
        <w:t xml:space="preserve">for the children with DCD that you see in your practice? </w:t>
      </w:r>
    </w:p>
    <w:p w14:paraId="466A48EB"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lways </w:t>
      </w:r>
    </w:p>
    <w:p w14:paraId="767C3B4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Most of the time </w:t>
      </w:r>
    </w:p>
    <w:p w14:paraId="16FC1AA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ometimes </w:t>
      </w:r>
    </w:p>
    <w:p w14:paraId="6097EB5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Never </w:t>
      </w:r>
    </w:p>
    <w:p w14:paraId="3F2D0F13"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Why do you think OTs in your practice are not always involved in the </w:t>
      </w:r>
      <w:r w:rsidRPr="00953655">
        <w:rPr>
          <w:rFonts w:ascii="Times New Roman" w:hAnsi="Times New Roman" w:cs="Times New Roman"/>
          <w:color w:val="000000" w:themeColor="text1"/>
          <w:sz w:val="24"/>
          <w:szCs w:val="24"/>
          <w:u w:val="single"/>
        </w:rPr>
        <w:t xml:space="preserve">diagnostic </w:t>
      </w:r>
      <w:r w:rsidRPr="00953655">
        <w:rPr>
          <w:rFonts w:ascii="Times New Roman" w:hAnsi="Times New Roman" w:cs="Times New Roman"/>
          <w:b/>
          <w:bCs/>
          <w:color w:val="000000" w:themeColor="text1"/>
          <w:sz w:val="24"/>
          <w:szCs w:val="24"/>
          <w:u w:val="single"/>
        </w:rPr>
        <w:t>process</w:t>
      </w:r>
      <w:r w:rsidRPr="00953655">
        <w:rPr>
          <w:rFonts w:ascii="Times New Roman" w:hAnsi="Times New Roman" w:cs="Times New Roman"/>
          <w:b/>
          <w:bCs/>
          <w:color w:val="000000" w:themeColor="text1"/>
          <w:sz w:val="24"/>
          <w:szCs w:val="24"/>
        </w:rPr>
        <w:t xml:space="preserve"> </w:t>
      </w:r>
      <w:r w:rsidRPr="00953655">
        <w:rPr>
          <w:rFonts w:ascii="Times New Roman" w:hAnsi="Times New Roman" w:cs="Times New Roman"/>
          <w:color w:val="000000" w:themeColor="text1"/>
          <w:sz w:val="24"/>
          <w:szCs w:val="24"/>
        </w:rPr>
        <w:t>of children with DCD? (*question only appears if previous answer is “Most of the time”, “Sometimes” or “Never”)</w:t>
      </w:r>
    </w:p>
    <w:p w14:paraId="3EA81FE6"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Rank in order of frequency in terms of the involvement of all the professionals who, to your knowledge, are </w:t>
      </w:r>
      <w:r w:rsidRPr="00953655">
        <w:rPr>
          <w:rFonts w:ascii="Times New Roman" w:hAnsi="Times New Roman" w:cs="Times New Roman"/>
          <w:color w:val="000000" w:themeColor="text1"/>
          <w:sz w:val="24"/>
          <w:szCs w:val="24"/>
          <w:u w:val="single"/>
        </w:rPr>
        <w:t xml:space="preserve">involved in the diagnostic </w:t>
      </w:r>
      <w:r w:rsidRPr="00953655">
        <w:rPr>
          <w:rFonts w:ascii="Times New Roman" w:hAnsi="Times New Roman" w:cs="Times New Roman"/>
          <w:b/>
          <w:bCs/>
          <w:color w:val="000000" w:themeColor="text1"/>
          <w:sz w:val="24"/>
          <w:szCs w:val="24"/>
          <w:u w:val="single"/>
        </w:rPr>
        <w:t>process</w:t>
      </w:r>
      <w:r w:rsidRPr="00953655">
        <w:rPr>
          <w:rFonts w:ascii="Times New Roman" w:hAnsi="Times New Roman" w:cs="Times New Roman"/>
          <w:b/>
          <w:bCs/>
          <w:color w:val="000000" w:themeColor="text1"/>
          <w:sz w:val="24"/>
          <w:szCs w:val="24"/>
        </w:rPr>
        <w:t xml:space="preserve"> </w:t>
      </w:r>
      <w:r w:rsidRPr="00953655">
        <w:rPr>
          <w:rFonts w:ascii="Times New Roman" w:hAnsi="Times New Roman" w:cs="Times New Roman"/>
          <w:color w:val="000000" w:themeColor="text1"/>
          <w:sz w:val="24"/>
          <w:szCs w:val="24"/>
        </w:rPr>
        <w:t xml:space="preserve">of the children with DCD you see in your practice. Exclude any professionals who are not involved in the diagnostic process. </w:t>
      </w:r>
      <w:r w:rsidRPr="00953655">
        <w:rPr>
          <w:rFonts w:ascii="Times New Roman" w:hAnsi="Times New Roman" w:cs="Times New Roman"/>
          <w:color w:val="000000" w:themeColor="text1"/>
          <w:sz w:val="24"/>
          <w:szCs w:val="24"/>
        </w:rPr>
        <w:br/>
      </w:r>
      <w:bookmarkStart w:id="2" w:name="_Hlk143854975"/>
      <w:r w:rsidRPr="00953655">
        <w:rPr>
          <w:rFonts w:ascii="Times New Roman" w:hAnsi="Times New Roman" w:cs="Times New Roman"/>
          <w:color w:val="000000" w:themeColor="text1"/>
          <w:sz w:val="24"/>
          <w:szCs w:val="24"/>
        </w:rPr>
        <w:t>#1 would be most involved, then #2 next most involved and so forth (involved based on number of hours of service provided), leaving out those not involved at all.</w:t>
      </w:r>
      <w:bookmarkEnd w:id="2"/>
    </w:p>
    <w:p w14:paraId="52DC85C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hysician, pediatrician or family doctor</w:t>
      </w:r>
    </w:p>
    <w:p w14:paraId="7105319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Occupational Therapist</w:t>
      </w:r>
    </w:p>
    <w:p w14:paraId="6F4BF87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hysiotherapist</w:t>
      </w:r>
    </w:p>
    <w:p w14:paraId="5088F22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peech language pathologist</w:t>
      </w:r>
    </w:p>
    <w:p w14:paraId="30BFCB0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sychologist</w:t>
      </w:r>
    </w:p>
    <w:p w14:paraId="48DC3F68"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europsychologist</w:t>
      </w:r>
    </w:p>
    <w:p w14:paraId="4479424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sychiatrist</w:t>
      </w:r>
    </w:p>
    <w:p w14:paraId="7AF0CBA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Kinesiologist</w:t>
      </w:r>
    </w:p>
    <w:p w14:paraId="02C0A28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pecial educators</w:t>
      </w:r>
    </w:p>
    <w:p w14:paraId="3328C49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ocial worker</w:t>
      </w:r>
    </w:p>
    <w:p w14:paraId="3E0A34F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urse</w:t>
      </w:r>
    </w:p>
    <w:p w14:paraId="289DBD7F"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Case manager</w:t>
      </w:r>
    </w:p>
    <w:p w14:paraId="467B709A"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eurologist</w:t>
      </w:r>
    </w:p>
    <w:p w14:paraId="089B980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w:t>
      </w:r>
    </w:p>
    <w:p w14:paraId="0F3338EB"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This survey focuses on </w:t>
      </w:r>
      <w:r w:rsidRPr="00953655">
        <w:rPr>
          <w:rFonts w:ascii="Times New Roman" w:hAnsi="Times New Roman" w:cs="Times New Roman"/>
          <w:b/>
          <w:bCs/>
          <w:color w:val="000000" w:themeColor="text1"/>
          <w:sz w:val="24"/>
          <w:szCs w:val="24"/>
          <w:u w:val="single"/>
        </w:rPr>
        <w:t>academic activities</w:t>
      </w:r>
      <w:r w:rsidRPr="00953655">
        <w:rPr>
          <w:rFonts w:ascii="Times New Roman" w:hAnsi="Times New Roman" w:cs="Times New Roman"/>
          <w:color w:val="000000" w:themeColor="text1"/>
          <w:sz w:val="24"/>
          <w:szCs w:val="24"/>
        </w:rPr>
        <w:t xml:space="preserve">, which are the scholarly </w:t>
      </w:r>
      <w:r w:rsidRPr="00953655">
        <w:rPr>
          <w:rFonts w:ascii="Times New Roman" w:hAnsi="Times New Roman" w:cs="Times New Roman"/>
          <w:color w:val="000000" w:themeColor="text1"/>
          <w:sz w:val="24"/>
          <w:szCs w:val="24"/>
          <w:u w:val="single"/>
        </w:rPr>
        <w:t>competencies</w:t>
      </w:r>
      <w:r w:rsidRPr="00953655">
        <w:rPr>
          <w:rFonts w:ascii="Times New Roman" w:hAnsi="Times New Roman" w:cs="Times New Roman"/>
          <w:color w:val="000000" w:themeColor="text1"/>
          <w:sz w:val="24"/>
          <w:szCs w:val="24"/>
        </w:rPr>
        <w:t xml:space="preserve"> (</w:t>
      </w:r>
      <w:r w:rsidRPr="00953655">
        <w:rPr>
          <w:rFonts w:ascii="Times New Roman" w:hAnsi="Times New Roman" w:cs="Times New Roman"/>
          <w:color w:val="000000" w:themeColor="text1"/>
          <w:sz w:val="24"/>
          <w:szCs w:val="24"/>
          <w:u w:val="single"/>
        </w:rPr>
        <w:t>not school subjects</w:t>
      </w:r>
      <w:r w:rsidRPr="00953655">
        <w:rPr>
          <w:rFonts w:ascii="Times New Roman" w:hAnsi="Times New Roman" w:cs="Times New Roman"/>
          <w:color w:val="000000" w:themeColor="text1"/>
          <w:sz w:val="24"/>
          <w:szCs w:val="24"/>
        </w:rPr>
        <w:t xml:space="preserve">) that children typically acquire in school (e.g., literacy and numeracy, which include learning to write, read, spell, and count). This </w:t>
      </w:r>
      <w:r w:rsidRPr="00953655">
        <w:rPr>
          <w:rFonts w:ascii="Times New Roman" w:hAnsi="Times New Roman" w:cs="Times New Roman"/>
          <w:color w:val="000000" w:themeColor="text1"/>
          <w:sz w:val="24"/>
          <w:szCs w:val="24"/>
          <w:u w:val="single"/>
        </w:rPr>
        <w:t>excludes activities that pertain to daily living skills</w:t>
      </w:r>
      <w:r w:rsidRPr="00953655">
        <w:rPr>
          <w:rFonts w:ascii="Times New Roman" w:hAnsi="Times New Roman" w:cs="Times New Roman"/>
          <w:color w:val="000000" w:themeColor="text1"/>
          <w:sz w:val="24"/>
          <w:szCs w:val="24"/>
        </w:rPr>
        <w:t xml:space="preserve"> (e.g., walking, dressing, eating). </w:t>
      </w:r>
    </w:p>
    <w:p w14:paraId="3B1B3775"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assess elementary school-aged children with </w:t>
      </w:r>
      <w:proofErr w:type="gramStart"/>
      <w:r w:rsidRPr="00953655">
        <w:rPr>
          <w:rFonts w:ascii="Times New Roman" w:hAnsi="Times New Roman" w:cs="Times New Roman"/>
          <w:color w:val="000000" w:themeColor="text1"/>
          <w:sz w:val="24"/>
          <w:szCs w:val="24"/>
        </w:rPr>
        <w:t>DCD?*</w:t>
      </w:r>
      <w:proofErr w:type="gramEnd"/>
    </w:p>
    <w:p w14:paraId="1E2B642A"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es</w:t>
      </w:r>
    </w:p>
    <w:p w14:paraId="01AE5EE0"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 (*skip to Treatment Practices section)</w:t>
      </w:r>
    </w:p>
    <w:p w14:paraId="197A7305"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Why don’t you assess elementary school-aged children with DCD? ______  </w:t>
      </w:r>
    </w:p>
    <w:p w14:paraId="099B50C7" w14:textId="77777777" w:rsidR="00184449" w:rsidRPr="00953655" w:rsidRDefault="00184449" w:rsidP="00AE1931">
      <w:pPr>
        <w:rPr>
          <w:rFonts w:ascii="Times New Roman" w:hAnsi="Times New Roman" w:cs="Times New Roman"/>
          <w:i/>
          <w:iCs/>
          <w:color w:val="000000" w:themeColor="text1"/>
          <w:sz w:val="24"/>
          <w:szCs w:val="24"/>
        </w:rPr>
      </w:pPr>
      <w:bookmarkStart w:id="3" w:name="_Hlk92357352"/>
      <w:r w:rsidRPr="00953655">
        <w:rPr>
          <w:rFonts w:ascii="Times New Roman" w:hAnsi="Times New Roman" w:cs="Times New Roman"/>
          <w:i/>
          <w:iCs/>
          <w:color w:val="000000" w:themeColor="text1"/>
          <w:sz w:val="24"/>
          <w:szCs w:val="24"/>
        </w:rPr>
        <w:lastRenderedPageBreak/>
        <w:t xml:space="preserve">The following four questions </w:t>
      </w:r>
      <w:proofErr w:type="gramStart"/>
      <w:r w:rsidRPr="00953655">
        <w:rPr>
          <w:rFonts w:ascii="Times New Roman" w:hAnsi="Times New Roman" w:cs="Times New Roman"/>
          <w:i/>
          <w:iCs/>
          <w:color w:val="000000" w:themeColor="text1"/>
          <w:sz w:val="24"/>
          <w:szCs w:val="24"/>
        </w:rPr>
        <w:t>appears</w:t>
      </w:r>
      <w:proofErr w:type="gramEnd"/>
      <w:r w:rsidRPr="00953655">
        <w:rPr>
          <w:rFonts w:ascii="Times New Roman" w:hAnsi="Times New Roman" w:cs="Times New Roman"/>
          <w:i/>
          <w:iCs/>
          <w:color w:val="000000" w:themeColor="text1"/>
          <w:sz w:val="24"/>
          <w:szCs w:val="24"/>
        </w:rPr>
        <w:t xml:space="preserve"> four times, one for each of the following academic activities:  </w:t>
      </w:r>
    </w:p>
    <w:p w14:paraId="26769120" w14:textId="77777777" w:rsidR="00184449" w:rsidRPr="00953655" w:rsidRDefault="00184449" w:rsidP="00AE1931">
      <w:pPr>
        <w:pStyle w:val="ListParagraph"/>
        <w:numPr>
          <w:ilvl w:val="1"/>
          <w:numId w:val="18"/>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and/or keyboarding)</w:t>
      </w:r>
    </w:p>
    <w:p w14:paraId="2DAA4042" w14:textId="77777777" w:rsidR="00184449" w:rsidRPr="00953655" w:rsidRDefault="00184449" w:rsidP="00AE1931">
      <w:pPr>
        <w:pStyle w:val="ListParagraph"/>
        <w:numPr>
          <w:ilvl w:val="1"/>
          <w:numId w:val="18"/>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riting (i.e., non-motor aspects of writing such as grammar, punctuation, sentence composition, organization of ideas, spelling)</w:t>
      </w:r>
    </w:p>
    <w:p w14:paraId="776FF053" w14:textId="77777777" w:rsidR="00184449" w:rsidRPr="00953655" w:rsidRDefault="00184449" w:rsidP="00AE1931">
      <w:pPr>
        <w:pStyle w:val="ListParagraph"/>
        <w:numPr>
          <w:ilvl w:val="1"/>
          <w:numId w:val="18"/>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w:t>
      </w:r>
    </w:p>
    <w:p w14:paraId="1C63A3E1" w14:textId="77777777" w:rsidR="00184449" w:rsidRPr="00953655" w:rsidRDefault="00184449" w:rsidP="00AE1931">
      <w:pPr>
        <w:pStyle w:val="ListParagraph"/>
        <w:numPr>
          <w:ilvl w:val="1"/>
          <w:numId w:val="18"/>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thematics (e.g., numeration, arithmetic, problem solving)</w:t>
      </w:r>
      <w:bookmarkEnd w:id="3"/>
      <w:r w:rsidRPr="00953655">
        <w:rPr>
          <w:rFonts w:ascii="Times New Roman" w:hAnsi="Times New Roman" w:cs="Times New Roman"/>
          <w:color w:val="000000" w:themeColor="text1"/>
          <w:sz w:val="24"/>
          <w:szCs w:val="24"/>
        </w:rPr>
        <w:br/>
      </w:r>
    </w:p>
    <w:p w14:paraId="3592AECE"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assess </w:t>
      </w:r>
      <w:bookmarkStart w:id="4" w:name="_Hlk92357492"/>
      <w:r w:rsidRPr="00953655">
        <w:rPr>
          <w:rFonts w:ascii="Times New Roman" w:hAnsi="Times New Roman" w:cs="Times New Roman"/>
          <w:color w:val="000000" w:themeColor="text1"/>
          <w:sz w:val="24"/>
          <w:szCs w:val="24"/>
        </w:rPr>
        <w:t>_</w:t>
      </w:r>
      <w:proofErr w:type="spellStart"/>
      <w:proofErr w:type="gramStart"/>
      <w:r w:rsidRPr="00953655">
        <w:rPr>
          <w:rFonts w:ascii="Times New Roman" w:hAnsi="Times New Roman" w:cs="Times New Roman"/>
          <w:color w:val="000000" w:themeColor="text1"/>
          <w:sz w:val="24"/>
          <w:szCs w:val="24"/>
          <w:u w:val="single"/>
        </w:rPr>
        <w:t>a,b</w:t>
      </w:r>
      <w:proofErr w:type="gramEnd"/>
      <w:r w:rsidRPr="00953655">
        <w:rPr>
          <w:rFonts w:ascii="Times New Roman" w:hAnsi="Times New Roman" w:cs="Times New Roman"/>
          <w:color w:val="000000" w:themeColor="text1"/>
          <w:sz w:val="24"/>
          <w:szCs w:val="24"/>
          <w:u w:val="single"/>
        </w:rPr>
        <w:t>,</w:t>
      </w:r>
      <w:proofErr w:type="gramStart"/>
      <w:r w:rsidRPr="00953655">
        <w:rPr>
          <w:rFonts w:ascii="Times New Roman" w:hAnsi="Times New Roman" w:cs="Times New Roman"/>
          <w:color w:val="000000" w:themeColor="text1"/>
          <w:sz w:val="24"/>
          <w:szCs w:val="24"/>
          <w:u w:val="single"/>
        </w:rPr>
        <w:t>c,d</w:t>
      </w:r>
      <w:proofErr w:type="spellEnd"/>
      <w:proofErr w:type="gramEnd"/>
      <w:r w:rsidRPr="00953655">
        <w:rPr>
          <w:rFonts w:ascii="Times New Roman" w:hAnsi="Times New Roman" w:cs="Times New Roman"/>
          <w:color w:val="000000" w:themeColor="text1"/>
          <w:sz w:val="24"/>
          <w:szCs w:val="24"/>
          <w:u w:val="single"/>
        </w:rPr>
        <w:t>__</w:t>
      </w:r>
      <w:proofErr w:type="gramStart"/>
      <w:r w:rsidRPr="00953655">
        <w:rPr>
          <w:rFonts w:ascii="Times New Roman" w:hAnsi="Times New Roman" w:cs="Times New Roman"/>
          <w:color w:val="000000" w:themeColor="text1"/>
          <w:sz w:val="24"/>
          <w:szCs w:val="24"/>
          <w:u w:val="single"/>
        </w:rPr>
        <w:t>_</w:t>
      </w:r>
      <w:r w:rsidRPr="00953655">
        <w:rPr>
          <w:rFonts w:ascii="Times New Roman" w:hAnsi="Times New Roman" w:cs="Times New Roman"/>
          <w:color w:val="000000" w:themeColor="text1"/>
          <w:sz w:val="24"/>
          <w:szCs w:val="24"/>
        </w:rPr>
        <w:t xml:space="preserve"> </w:t>
      </w:r>
      <w:bookmarkEnd w:id="4"/>
      <w:r w:rsidRPr="00953655">
        <w:rPr>
          <w:rFonts w:ascii="Times New Roman" w:hAnsi="Times New Roman" w:cs="Times New Roman"/>
          <w:color w:val="000000" w:themeColor="text1"/>
          <w:sz w:val="24"/>
          <w:szCs w:val="24"/>
        </w:rPr>
        <w:t>?</w:t>
      </w:r>
      <w:proofErr w:type="gramEnd"/>
      <w:r w:rsidRPr="00953655">
        <w:rPr>
          <w:rFonts w:ascii="Times New Roman" w:hAnsi="Times New Roman" w:cs="Times New Roman"/>
          <w:color w:val="000000" w:themeColor="text1"/>
          <w:sz w:val="24"/>
          <w:szCs w:val="24"/>
        </w:rPr>
        <w:t xml:space="preserve"> If so, how often?</w:t>
      </w:r>
    </w:p>
    <w:p w14:paraId="5748D3ED"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ost of the time (i.e., ≥ 70% of the time)</w:t>
      </w:r>
    </w:p>
    <w:p w14:paraId="1FF702B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ny times (i.e., ≈ 50% of the time)</w:t>
      </w:r>
    </w:p>
    <w:p w14:paraId="622F00BD"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ometimes (i.e., ≈ 30% of the time)</w:t>
      </w:r>
    </w:p>
    <w:p w14:paraId="403C3497"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arely (i.e., ≤ 10% of the time)</w:t>
      </w:r>
    </w:p>
    <w:p w14:paraId="60BA6E34"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 I do not assess this activity. (*Skip next two questions)</w:t>
      </w:r>
    </w:p>
    <w:p w14:paraId="6B22A990"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hy don’t you assess this activity? _________________</w:t>
      </w:r>
    </w:p>
    <w:p w14:paraId="2BCFF000"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hich aspects of _</w:t>
      </w:r>
      <w:proofErr w:type="spellStart"/>
      <w:proofErr w:type="gramStart"/>
      <w:r w:rsidRPr="00953655">
        <w:rPr>
          <w:rFonts w:ascii="Times New Roman" w:hAnsi="Times New Roman" w:cs="Times New Roman"/>
          <w:color w:val="000000" w:themeColor="text1"/>
          <w:sz w:val="24"/>
          <w:szCs w:val="24"/>
          <w:u w:val="single"/>
        </w:rPr>
        <w:t>a,b</w:t>
      </w:r>
      <w:proofErr w:type="gramEnd"/>
      <w:r w:rsidRPr="00953655">
        <w:rPr>
          <w:rFonts w:ascii="Times New Roman" w:hAnsi="Times New Roman" w:cs="Times New Roman"/>
          <w:color w:val="000000" w:themeColor="text1"/>
          <w:sz w:val="24"/>
          <w:szCs w:val="24"/>
          <w:u w:val="single"/>
        </w:rPr>
        <w:t>,</w:t>
      </w:r>
      <w:proofErr w:type="gramStart"/>
      <w:r w:rsidRPr="00953655">
        <w:rPr>
          <w:rFonts w:ascii="Times New Roman" w:hAnsi="Times New Roman" w:cs="Times New Roman"/>
          <w:color w:val="000000" w:themeColor="text1"/>
          <w:sz w:val="24"/>
          <w:szCs w:val="24"/>
          <w:u w:val="single"/>
        </w:rPr>
        <w:t>c,d</w:t>
      </w:r>
      <w:proofErr w:type="spellEnd"/>
      <w:proofErr w:type="gramEnd"/>
      <w:r w:rsidRPr="00953655">
        <w:rPr>
          <w:rFonts w:ascii="Times New Roman" w:hAnsi="Times New Roman" w:cs="Times New Roman"/>
          <w:color w:val="000000" w:themeColor="text1"/>
          <w:sz w:val="24"/>
          <w:szCs w:val="24"/>
          <w:u w:val="single"/>
        </w:rPr>
        <w:t>___</w:t>
      </w:r>
      <w:r w:rsidRPr="00953655">
        <w:rPr>
          <w:rFonts w:ascii="Times New Roman" w:hAnsi="Times New Roman" w:cs="Times New Roman"/>
          <w:color w:val="000000" w:themeColor="text1"/>
          <w:sz w:val="24"/>
          <w:szCs w:val="24"/>
        </w:rPr>
        <w:t xml:space="preserve"> do you assess in elementary school-aged children with DCD? </w:t>
      </w:r>
    </w:p>
    <w:p w14:paraId="6336FF0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Handwriting </w:t>
      </w:r>
    </w:p>
    <w:p w14:paraId="4FE36166"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legibility</w:t>
      </w:r>
    </w:p>
    <w:p w14:paraId="611C716D"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speed</w:t>
      </w:r>
    </w:p>
    <w:p w14:paraId="1B38479B"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Keyboarding</w:t>
      </w:r>
    </w:p>
    <w:p w14:paraId="591FB317"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riting skills</w:t>
      </w:r>
    </w:p>
    <w:p w14:paraId="30265285"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Grammar</w:t>
      </w:r>
    </w:p>
    <w:p w14:paraId="49389800"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unctuation</w:t>
      </w:r>
    </w:p>
    <w:p w14:paraId="1B2C101E"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Sentence composition</w:t>
      </w:r>
    </w:p>
    <w:p w14:paraId="047319C1"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Organization of ideas </w:t>
      </w:r>
    </w:p>
    <w:p w14:paraId="4EAFC632"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pelling </w:t>
      </w:r>
    </w:p>
    <w:p w14:paraId="48535823"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w:t>
      </w:r>
    </w:p>
    <w:p w14:paraId="406906BD"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 comprehension</w:t>
      </w:r>
    </w:p>
    <w:p w14:paraId="18345A34"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 fluency</w:t>
      </w:r>
    </w:p>
    <w:p w14:paraId="2B7532B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thematics</w:t>
      </w:r>
    </w:p>
    <w:p w14:paraId="4A2673D0"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umeration</w:t>
      </w:r>
    </w:p>
    <w:p w14:paraId="4035BF4A"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lgebra</w:t>
      </w:r>
    </w:p>
    <w:p w14:paraId="68F853B8"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Geometry</w:t>
      </w:r>
    </w:p>
    <w:p w14:paraId="19B0B1E2"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easurements (e.g.: time, money, distance)</w:t>
      </w:r>
    </w:p>
    <w:p w14:paraId="2AA4DE21"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ata analysis and probability</w:t>
      </w:r>
    </w:p>
    <w:p w14:paraId="11EA6637"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ental computation</w:t>
      </w:r>
    </w:p>
    <w:p w14:paraId="686017BB"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rithmetic and equations (Additions, subtractions, multiplications and divisions)</w:t>
      </w:r>
    </w:p>
    <w:p w14:paraId="497B5346" w14:textId="44B7E434"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oblem-solving</w:t>
      </w:r>
    </w:p>
    <w:p w14:paraId="1B368551"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u w:val="single"/>
        </w:rPr>
      </w:pPr>
      <w:r w:rsidRPr="00953655">
        <w:rPr>
          <w:rFonts w:ascii="Times New Roman" w:hAnsi="Times New Roman" w:cs="Times New Roman"/>
          <w:color w:val="000000" w:themeColor="text1"/>
          <w:sz w:val="24"/>
          <w:szCs w:val="24"/>
        </w:rPr>
        <w:t>When you assess _</w:t>
      </w:r>
      <w:proofErr w:type="spellStart"/>
      <w:proofErr w:type="gramStart"/>
      <w:r w:rsidRPr="00953655">
        <w:rPr>
          <w:rFonts w:ascii="Times New Roman" w:hAnsi="Times New Roman" w:cs="Times New Roman"/>
          <w:color w:val="000000" w:themeColor="text1"/>
          <w:sz w:val="24"/>
          <w:szCs w:val="24"/>
          <w:u w:val="single"/>
        </w:rPr>
        <w:t>a,b</w:t>
      </w:r>
      <w:proofErr w:type="gramEnd"/>
      <w:r w:rsidRPr="00953655">
        <w:rPr>
          <w:rFonts w:ascii="Times New Roman" w:hAnsi="Times New Roman" w:cs="Times New Roman"/>
          <w:color w:val="000000" w:themeColor="text1"/>
          <w:sz w:val="24"/>
          <w:szCs w:val="24"/>
          <w:u w:val="single"/>
        </w:rPr>
        <w:t>,</w:t>
      </w:r>
      <w:proofErr w:type="gramStart"/>
      <w:r w:rsidRPr="00953655">
        <w:rPr>
          <w:rFonts w:ascii="Times New Roman" w:hAnsi="Times New Roman" w:cs="Times New Roman"/>
          <w:color w:val="000000" w:themeColor="text1"/>
          <w:sz w:val="24"/>
          <w:szCs w:val="24"/>
          <w:u w:val="single"/>
        </w:rPr>
        <w:t>c,d</w:t>
      </w:r>
      <w:proofErr w:type="spellEnd"/>
      <w:proofErr w:type="gramEnd"/>
      <w:r w:rsidRPr="00953655">
        <w:rPr>
          <w:rFonts w:ascii="Times New Roman" w:hAnsi="Times New Roman" w:cs="Times New Roman"/>
          <w:color w:val="000000" w:themeColor="text1"/>
          <w:sz w:val="24"/>
          <w:szCs w:val="24"/>
          <w:u w:val="single"/>
        </w:rPr>
        <w:t>__</w:t>
      </w:r>
      <w:r w:rsidRPr="00953655">
        <w:rPr>
          <w:rFonts w:ascii="Times New Roman" w:hAnsi="Times New Roman" w:cs="Times New Roman"/>
          <w:color w:val="000000" w:themeColor="text1"/>
          <w:sz w:val="24"/>
          <w:szCs w:val="24"/>
        </w:rPr>
        <w:t xml:space="preserve">__, what do you assess specifically? </w:t>
      </w:r>
      <w:r w:rsidRPr="00953655">
        <w:rPr>
          <w:rFonts w:ascii="Times New Roman" w:hAnsi="Times New Roman" w:cs="Times New Roman"/>
          <w:color w:val="000000" w:themeColor="text1"/>
          <w:sz w:val="24"/>
          <w:szCs w:val="24"/>
          <w:u w:val="single"/>
        </w:rPr>
        <w:t xml:space="preserve">*Check all that </w:t>
      </w:r>
      <w:proofErr w:type="gramStart"/>
      <w:r w:rsidRPr="00953655">
        <w:rPr>
          <w:rFonts w:ascii="Times New Roman" w:hAnsi="Times New Roman" w:cs="Times New Roman"/>
          <w:color w:val="000000" w:themeColor="text1"/>
          <w:sz w:val="24"/>
          <w:szCs w:val="24"/>
          <w:u w:val="single"/>
        </w:rPr>
        <w:t>apply</w:t>
      </w:r>
      <w:proofErr w:type="gramEnd"/>
      <w:r w:rsidRPr="00953655">
        <w:rPr>
          <w:rFonts w:ascii="Times New Roman" w:hAnsi="Times New Roman" w:cs="Times New Roman"/>
          <w:color w:val="000000" w:themeColor="text1"/>
          <w:sz w:val="24"/>
          <w:szCs w:val="24"/>
          <w:u w:val="single"/>
        </w:rPr>
        <w:t>.</w:t>
      </w:r>
    </w:p>
    <w:p w14:paraId="15A52296" w14:textId="65AA84B5"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ctivity performance (e.g., speed, positioning, reading proficiency, neatness of work, use of tools)</w:t>
      </w:r>
    </w:p>
    <w:p w14:paraId="7B2C83C5" w14:textId="47D6E080"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lease specify which components of activity performance you assess: ____</w:t>
      </w:r>
    </w:p>
    <w:p w14:paraId="75C80E01" w14:textId="28252E61"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ersonal factors (e.g., motivation towards the activity, perceived self-esteem or self-efficacy)</w:t>
      </w:r>
    </w:p>
    <w:p w14:paraId="16CE3CDE" w14:textId="2F0694C4"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Please specify which personal factors you assess: ____</w:t>
      </w:r>
    </w:p>
    <w:p w14:paraId="0101D7E9" w14:textId="1FCE9C0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Environmental factors (e.g., accessibility restrictions, teaching methods)</w:t>
      </w:r>
    </w:p>
    <w:p w14:paraId="3EC4AF28" w14:textId="6EAD15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lease specify which environmental factors you assess: ____</w:t>
      </w:r>
    </w:p>
    <w:p w14:paraId="1A805D23" w14:textId="05AF0FFC"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Underlying components or deficits (e.g., attention span, visuomotor integration, memory)</w:t>
      </w:r>
    </w:p>
    <w:p w14:paraId="4981D138" w14:textId="323A1749"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lease specify which underlying components you assess: ____</w:t>
      </w:r>
    </w:p>
    <w:p w14:paraId="14443274" w14:textId="07A703FC"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w:t>
      </w:r>
    </w:p>
    <w:p w14:paraId="17504F34" w14:textId="74E51561"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Please specify what other components you </w:t>
      </w:r>
      <w:proofErr w:type="gramStart"/>
      <w:r w:rsidRPr="00953655">
        <w:rPr>
          <w:rFonts w:ascii="Times New Roman" w:hAnsi="Times New Roman" w:cs="Times New Roman"/>
          <w:color w:val="000000" w:themeColor="text1"/>
          <w:sz w:val="24"/>
          <w:szCs w:val="24"/>
        </w:rPr>
        <w:t>assess: _</w:t>
      </w:r>
      <w:proofErr w:type="gramEnd"/>
      <w:r w:rsidRPr="00953655">
        <w:rPr>
          <w:rFonts w:ascii="Times New Roman" w:hAnsi="Times New Roman" w:cs="Times New Roman"/>
          <w:color w:val="000000" w:themeColor="text1"/>
          <w:sz w:val="24"/>
          <w:szCs w:val="24"/>
        </w:rPr>
        <w:t>____</w:t>
      </w:r>
    </w:p>
    <w:p w14:paraId="7EFB472B" w14:textId="3DAC2419"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ow do you assess _</w:t>
      </w:r>
      <w:proofErr w:type="spellStart"/>
      <w:proofErr w:type="gramStart"/>
      <w:r w:rsidRPr="00953655">
        <w:rPr>
          <w:rFonts w:ascii="Times New Roman" w:hAnsi="Times New Roman" w:cs="Times New Roman"/>
          <w:color w:val="000000" w:themeColor="text1"/>
          <w:sz w:val="24"/>
          <w:szCs w:val="24"/>
          <w:u w:val="single"/>
        </w:rPr>
        <w:t>a,b</w:t>
      </w:r>
      <w:proofErr w:type="gramEnd"/>
      <w:r w:rsidRPr="00953655">
        <w:rPr>
          <w:rFonts w:ascii="Times New Roman" w:hAnsi="Times New Roman" w:cs="Times New Roman"/>
          <w:color w:val="000000" w:themeColor="text1"/>
          <w:sz w:val="24"/>
          <w:szCs w:val="24"/>
          <w:u w:val="single"/>
        </w:rPr>
        <w:t>,</w:t>
      </w:r>
      <w:proofErr w:type="gramStart"/>
      <w:r w:rsidRPr="00953655">
        <w:rPr>
          <w:rFonts w:ascii="Times New Roman" w:hAnsi="Times New Roman" w:cs="Times New Roman"/>
          <w:color w:val="000000" w:themeColor="text1"/>
          <w:sz w:val="24"/>
          <w:szCs w:val="24"/>
          <w:u w:val="single"/>
        </w:rPr>
        <w:t>c,d</w:t>
      </w:r>
      <w:proofErr w:type="spellEnd"/>
      <w:proofErr w:type="gramEnd"/>
      <w:r w:rsidRPr="00953655">
        <w:rPr>
          <w:rFonts w:ascii="Times New Roman" w:hAnsi="Times New Roman" w:cs="Times New Roman"/>
          <w:color w:val="000000" w:themeColor="text1"/>
          <w:sz w:val="24"/>
          <w:szCs w:val="24"/>
          <w:u w:val="single"/>
        </w:rPr>
        <w:t>___</w:t>
      </w:r>
      <w:r w:rsidRPr="00953655">
        <w:rPr>
          <w:rFonts w:ascii="Times New Roman" w:hAnsi="Times New Roman" w:cs="Times New Roman"/>
          <w:color w:val="000000" w:themeColor="text1"/>
          <w:sz w:val="24"/>
          <w:szCs w:val="24"/>
        </w:rPr>
        <w:t>?  *</w:t>
      </w:r>
      <w:r w:rsidRPr="00953655">
        <w:rPr>
          <w:rFonts w:ascii="Times New Roman" w:hAnsi="Times New Roman" w:cs="Times New Roman"/>
          <w:color w:val="000000" w:themeColor="text1"/>
          <w:sz w:val="24"/>
          <w:szCs w:val="24"/>
          <w:u w:val="single"/>
        </w:rPr>
        <w:t xml:space="preserve">Check all that </w:t>
      </w:r>
      <w:proofErr w:type="gramStart"/>
      <w:r w:rsidRPr="00953655">
        <w:rPr>
          <w:rFonts w:ascii="Times New Roman" w:hAnsi="Times New Roman" w:cs="Times New Roman"/>
          <w:color w:val="000000" w:themeColor="text1"/>
          <w:sz w:val="24"/>
          <w:szCs w:val="24"/>
          <w:u w:val="single"/>
        </w:rPr>
        <w:t>apply</w:t>
      </w:r>
      <w:proofErr w:type="gramEnd"/>
      <w:r w:rsidRPr="00953655">
        <w:rPr>
          <w:rFonts w:ascii="Times New Roman" w:hAnsi="Times New Roman" w:cs="Times New Roman"/>
          <w:color w:val="000000" w:themeColor="text1"/>
          <w:sz w:val="24"/>
          <w:szCs w:val="24"/>
        </w:rPr>
        <w:t>.</w:t>
      </w:r>
    </w:p>
    <w:p w14:paraId="08E62F31" w14:textId="474504C4"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Interview (e.g., structured or semi-structured, with parents, teachers, other professionals or </w:t>
      </w:r>
      <w:proofErr w:type="gramStart"/>
      <w:r w:rsidRPr="00953655">
        <w:rPr>
          <w:rFonts w:ascii="Times New Roman" w:hAnsi="Times New Roman" w:cs="Times New Roman"/>
          <w:color w:val="000000" w:themeColor="text1"/>
          <w:sz w:val="24"/>
          <w:szCs w:val="24"/>
        </w:rPr>
        <w:t>other</w:t>
      </w:r>
      <w:proofErr w:type="gramEnd"/>
      <w:r w:rsidRPr="00953655">
        <w:rPr>
          <w:rFonts w:ascii="Times New Roman" w:hAnsi="Times New Roman" w:cs="Times New Roman"/>
          <w:color w:val="000000" w:themeColor="text1"/>
          <w:sz w:val="24"/>
          <w:szCs w:val="24"/>
        </w:rPr>
        <w:t>)</w:t>
      </w:r>
    </w:p>
    <w:p w14:paraId="01AD13F1" w14:textId="421C70D6"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Questionnaires completed by OT</w:t>
      </w:r>
    </w:p>
    <w:p w14:paraId="67E2AD4F" w14:textId="39B3EC53"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Questionnaires completed by parent, child, teacher, other professional or other</w:t>
      </w:r>
    </w:p>
    <w:p w14:paraId="7E1FA8B5" w14:textId="0BD13D80"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irect Task observations (e.g., during schoolwork)</w:t>
      </w:r>
    </w:p>
    <w:p w14:paraId="1F982603" w14:textId="4E873E51"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lang w:val="fr-CA"/>
        </w:rPr>
      </w:pPr>
      <w:r w:rsidRPr="00953655">
        <w:rPr>
          <w:rFonts w:ascii="Times New Roman" w:hAnsi="Times New Roman" w:cs="Times New Roman"/>
          <w:color w:val="000000" w:themeColor="text1"/>
          <w:sz w:val="24"/>
          <w:szCs w:val="24"/>
          <w:lang w:val="fr-CA"/>
        </w:rPr>
        <w:t xml:space="preserve">Prior documentation (e.g., report </w:t>
      </w:r>
      <w:proofErr w:type="spellStart"/>
      <w:r w:rsidRPr="00953655">
        <w:rPr>
          <w:rFonts w:ascii="Times New Roman" w:hAnsi="Times New Roman" w:cs="Times New Roman"/>
          <w:color w:val="000000" w:themeColor="text1"/>
          <w:sz w:val="24"/>
          <w:szCs w:val="24"/>
          <w:lang w:val="fr-CA"/>
        </w:rPr>
        <w:t>cards</w:t>
      </w:r>
      <w:proofErr w:type="spellEnd"/>
      <w:r w:rsidRPr="00953655">
        <w:rPr>
          <w:rFonts w:ascii="Times New Roman" w:hAnsi="Times New Roman" w:cs="Times New Roman"/>
          <w:color w:val="000000" w:themeColor="text1"/>
          <w:sz w:val="24"/>
          <w:szCs w:val="24"/>
          <w:lang w:val="fr-CA"/>
        </w:rPr>
        <w:t xml:space="preserve">, </w:t>
      </w:r>
      <w:proofErr w:type="spellStart"/>
      <w:r w:rsidRPr="00953655">
        <w:rPr>
          <w:rFonts w:ascii="Times New Roman" w:hAnsi="Times New Roman" w:cs="Times New Roman"/>
          <w:color w:val="000000" w:themeColor="text1"/>
          <w:sz w:val="24"/>
          <w:szCs w:val="24"/>
          <w:lang w:val="fr-CA"/>
        </w:rPr>
        <w:t>professional</w:t>
      </w:r>
      <w:proofErr w:type="spellEnd"/>
      <w:r w:rsidRPr="00953655">
        <w:rPr>
          <w:rFonts w:ascii="Times New Roman" w:hAnsi="Times New Roman" w:cs="Times New Roman"/>
          <w:color w:val="000000" w:themeColor="text1"/>
          <w:sz w:val="24"/>
          <w:szCs w:val="24"/>
          <w:lang w:val="fr-CA"/>
        </w:rPr>
        <w:t xml:space="preserve"> reports, </w:t>
      </w:r>
      <w:proofErr w:type="spellStart"/>
      <w:r w:rsidRPr="00953655">
        <w:rPr>
          <w:rFonts w:ascii="Times New Roman" w:hAnsi="Times New Roman" w:cs="Times New Roman"/>
          <w:color w:val="000000" w:themeColor="text1"/>
          <w:sz w:val="24"/>
          <w:szCs w:val="24"/>
          <w:lang w:val="fr-CA"/>
        </w:rPr>
        <w:t>school</w:t>
      </w:r>
      <w:proofErr w:type="spellEnd"/>
      <w:r w:rsidRPr="00953655">
        <w:rPr>
          <w:rFonts w:ascii="Times New Roman" w:hAnsi="Times New Roman" w:cs="Times New Roman"/>
          <w:color w:val="000000" w:themeColor="text1"/>
          <w:sz w:val="24"/>
          <w:szCs w:val="24"/>
          <w:lang w:val="fr-CA"/>
        </w:rPr>
        <w:t xml:space="preserve"> </w:t>
      </w:r>
      <w:proofErr w:type="spellStart"/>
      <w:r w:rsidRPr="00953655">
        <w:rPr>
          <w:rFonts w:ascii="Times New Roman" w:hAnsi="Times New Roman" w:cs="Times New Roman"/>
          <w:color w:val="000000" w:themeColor="text1"/>
          <w:sz w:val="24"/>
          <w:szCs w:val="24"/>
          <w:lang w:val="fr-CA"/>
        </w:rPr>
        <w:t>samples</w:t>
      </w:r>
      <w:proofErr w:type="spellEnd"/>
      <w:r w:rsidRPr="00953655">
        <w:rPr>
          <w:rFonts w:ascii="Times New Roman" w:hAnsi="Times New Roman" w:cs="Times New Roman"/>
          <w:color w:val="000000" w:themeColor="text1"/>
          <w:sz w:val="24"/>
          <w:szCs w:val="24"/>
          <w:lang w:val="fr-CA"/>
        </w:rPr>
        <w:t>)</w:t>
      </w:r>
    </w:p>
    <w:p w14:paraId="2AF6F71D" w14:textId="0EA4CE75"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tandardized assessments</w:t>
      </w:r>
    </w:p>
    <w:p w14:paraId="5F72EBF3" w14:textId="32975A10"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Which standardized assessments do you use to </w:t>
      </w:r>
      <w:proofErr w:type="spellStart"/>
      <w:r w:rsidRPr="00953655">
        <w:rPr>
          <w:rFonts w:ascii="Times New Roman" w:hAnsi="Times New Roman" w:cs="Times New Roman"/>
          <w:color w:val="000000" w:themeColor="text1"/>
          <w:sz w:val="24"/>
          <w:szCs w:val="24"/>
        </w:rPr>
        <w:t>assess_</w:t>
      </w:r>
      <w:proofErr w:type="gramStart"/>
      <w:r w:rsidRPr="00953655">
        <w:rPr>
          <w:rFonts w:ascii="Times New Roman" w:hAnsi="Times New Roman" w:cs="Times New Roman"/>
          <w:color w:val="000000" w:themeColor="text1"/>
          <w:sz w:val="24"/>
          <w:szCs w:val="24"/>
          <w:u w:val="single"/>
        </w:rPr>
        <w:t>a,b</w:t>
      </w:r>
      <w:proofErr w:type="gramEnd"/>
      <w:r w:rsidRPr="00953655">
        <w:rPr>
          <w:rFonts w:ascii="Times New Roman" w:hAnsi="Times New Roman" w:cs="Times New Roman"/>
          <w:color w:val="000000" w:themeColor="text1"/>
          <w:sz w:val="24"/>
          <w:szCs w:val="24"/>
          <w:u w:val="single"/>
        </w:rPr>
        <w:t>,</w:t>
      </w:r>
      <w:proofErr w:type="gramStart"/>
      <w:r w:rsidRPr="00953655">
        <w:rPr>
          <w:rFonts w:ascii="Times New Roman" w:hAnsi="Times New Roman" w:cs="Times New Roman"/>
          <w:color w:val="000000" w:themeColor="text1"/>
          <w:sz w:val="24"/>
          <w:szCs w:val="24"/>
          <w:u w:val="single"/>
        </w:rPr>
        <w:t>c,d</w:t>
      </w:r>
      <w:proofErr w:type="spellEnd"/>
      <w:proofErr w:type="gramEnd"/>
      <w:r w:rsidRPr="00953655">
        <w:rPr>
          <w:rFonts w:ascii="Times New Roman" w:hAnsi="Times New Roman" w:cs="Times New Roman"/>
          <w:color w:val="000000" w:themeColor="text1"/>
          <w:sz w:val="24"/>
          <w:szCs w:val="24"/>
          <w:u w:val="single"/>
        </w:rPr>
        <w:t xml:space="preserve">___ </w:t>
      </w:r>
      <w:r w:rsidRPr="00953655">
        <w:rPr>
          <w:rFonts w:ascii="Times New Roman" w:hAnsi="Times New Roman" w:cs="Times New Roman"/>
          <w:color w:val="000000" w:themeColor="text1"/>
          <w:sz w:val="24"/>
          <w:szCs w:val="24"/>
        </w:rPr>
        <w:t xml:space="preserve">in school-aged elementary children with </w:t>
      </w:r>
      <w:proofErr w:type="gramStart"/>
      <w:r w:rsidRPr="00953655">
        <w:rPr>
          <w:rFonts w:ascii="Times New Roman" w:hAnsi="Times New Roman" w:cs="Times New Roman"/>
          <w:color w:val="000000" w:themeColor="text1"/>
          <w:sz w:val="24"/>
          <w:szCs w:val="24"/>
        </w:rPr>
        <w:t>DCD :</w:t>
      </w:r>
      <w:proofErr w:type="gramEnd"/>
      <w:r w:rsidRPr="00953655">
        <w:rPr>
          <w:rFonts w:ascii="Times New Roman" w:hAnsi="Times New Roman" w:cs="Times New Roman"/>
          <w:color w:val="000000" w:themeColor="text1"/>
          <w:sz w:val="24"/>
          <w:szCs w:val="24"/>
        </w:rPr>
        <w:t xml:space="preserve"> _________</w:t>
      </w:r>
    </w:p>
    <w:p w14:paraId="35F38A94" w14:textId="78B1473A" w:rsidR="00582471"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w:t>
      </w:r>
    </w:p>
    <w:p w14:paraId="7D865D93" w14:textId="4CFDBFF5"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If you have any additional comments regarding your assessment practices of academic activities in school-aged children with DCD, please write them here. </w:t>
      </w:r>
    </w:p>
    <w:p w14:paraId="2EAC9C30" w14:textId="77777777" w:rsidR="00184449" w:rsidRPr="00953655" w:rsidRDefault="00184449" w:rsidP="00AE1931">
      <w:pPr>
        <w:pStyle w:val="NormalWeb"/>
        <w:spacing w:before="0" w:beforeAutospacing="0" w:after="200" w:afterAutospacing="0" w:line="480" w:lineRule="auto"/>
        <w:jc w:val="both"/>
        <w:rPr>
          <w:color w:val="000000" w:themeColor="text1"/>
        </w:rPr>
      </w:pPr>
      <w:r w:rsidRPr="00953655">
        <w:rPr>
          <w:color w:val="000000" w:themeColor="text1"/>
        </w:rPr>
        <w:t>This survey focuses on </w:t>
      </w:r>
      <w:r w:rsidRPr="00953655">
        <w:rPr>
          <w:b/>
          <w:bCs/>
          <w:color w:val="000000" w:themeColor="text1"/>
          <w:u w:val="single"/>
        </w:rPr>
        <w:t>academic activities</w:t>
      </w:r>
      <w:r w:rsidRPr="00953655">
        <w:rPr>
          <w:color w:val="000000" w:themeColor="text1"/>
        </w:rPr>
        <w:t xml:space="preserve">, which are the scholarly </w:t>
      </w:r>
      <w:r w:rsidRPr="00953655">
        <w:rPr>
          <w:color w:val="000000" w:themeColor="text1"/>
          <w:u w:val="single"/>
        </w:rPr>
        <w:t>competencies</w:t>
      </w:r>
      <w:r w:rsidRPr="00953655">
        <w:rPr>
          <w:color w:val="000000" w:themeColor="text1"/>
        </w:rPr>
        <w:t xml:space="preserve"> (</w:t>
      </w:r>
      <w:r w:rsidRPr="00953655">
        <w:rPr>
          <w:color w:val="000000" w:themeColor="text1"/>
          <w:u w:val="single"/>
        </w:rPr>
        <w:t>not school subjects</w:t>
      </w:r>
      <w:r w:rsidRPr="00953655">
        <w:rPr>
          <w:color w:val="000000" w:themeColor="text1"/>
        </w:rPr>
        <w:t xml:space="preserve">) that children typically acquire in school (e.g., literacy and numeracy, which include </w:t>
      </w:r>
      <w:r w:rsidRPr="00953655">
        <w:rPr>
          <w:color w:val="000000" w:themeColor="text1"/>
        </w:rPr>
        <w:lastRenderedPageBreak/>
        <w:t xml:space="preserve">learning to write, read, spell, count). This </w:t>
      </w:r>
      <w:r w:rsidRPr="00953655">
        <w:rPr>
          <w:color w:val="000000" w:themeColor="text1"/>
          <w:u w:val="single"/>
        </w:rPr>
        <w:t>excludes activities that pertain to daily living skills</w:t>
      </w:r>
      <w:r w:rsidRPr="00953655">
        <w:rPr>
          <w:color w:val="000000" w:themeColor="text1"/>
        </w:rPr>
        <w:t xml:space="preserve"> (e.g., walking, dressing, eating). </w:t>
      </w:r>
    </w:p>
    <w:p w14:paraId="2EF0A658"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treat (directly, or indirectly by consultation) elementary school-aged children with </w:t>
      </w:r>
      <w:proofErr w:type="gramStart"/>
      <w:r w:rsidRPr="00953655">
        <w:rPr>
          <w:rFonts w:ascii="Times New Roman" w:hAnsi="Times New Roman" w:cs="Times New Roman"/>
          <w:color w:val="000000" w:themeColor="text1"/>
          <w:sz w:val="24"/>
          <w:szCs w:val="24"/>
        </w:rPr>
        <w:t>DCD?*</w:t>
      </w:r>
      <w:proofErr w:type="gramEnd"/>
    </w:p>
    <w:p w14:paraId="612A4DB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Yes</w:t>
      </w:r>
    </w:p>
    <w:p w14:paraId="2EF3635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 (*Skip to conclusion)</w:t>
      </w:r>
    </w:p>
    <w:p w14:paraId="4A367A29"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Why don’t you treat elementary school-aged children with DCD? ______  </w:t>
      </w:r>
    </w:p>
    <w:p w14:paraId="26F95F46" w14:textId="77777777"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sk the following 2 questions for each following academic activity: </w:t>
      </w:r>
    </w:p>
    <w:p w14:paraId="47C8B4E1" w14:textId="77777777" w:rsidR="00184449" w:rsidRPr="00953655" w:rsidRDefault="00184449" w:rsidP="00AE1931">
      <w:pPr>
        <w:pStyle w:val="ListParagraph"/>
        <w:numPr>
          <w:ilvl w:val="1"/>
          <w:numId w:val="19"/>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and/or keyboarding)</w:t>
      </w:r>
    </w:p>
    <w:p w14:paraId="79CFFB45" w14:textId="77777777" w:rsidR="00184449" w:rsidRPr="00953655" w:rsidRDefault="00184449" w:rsidP="00AE1931">
      <w:pPr>
        <w:pStyle w:val="ListParagraph"/>
        <w:numPr>
          <w:ilvl w:val="1"/>
          <w:numId w:val="19"/>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riting (i.e., non-motor aspects of writing such as grammar, punctuation, sentence composition, organization of ideas, spelling)</w:t>
      </w:r>
    </w:p>
    <w:p w14:paraId="3AE7769C" w14:textId="77777777" w:rsidR="00184449" w:rsidRPr="00953655" w:rsidRDefault="00184449" w:rsidP="00AE1931">
      <w:pPr>
        <w:pStyle w:val="ListParagraph"/>
        <w:numPr>
          <w:ilvl w:val="1"/>
          <w:numId w:val="19"/>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w:t>
      </w:r>
    </w:p>
    <w:p w14:paraId="5CBE11EA" w14:textId="77777777" w:rsidR="00184449" w:rsidRPr="00953655" w:rsidRDefault="00184449" w:rsidP="00AE1931">
      <w:pPr>
        <w:pStyle w:val="ListParagraph"/>
        <w:numPr>
          <w:ilvl w:val="1"/>
          <w:numId w:val="19"/>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thematics (e.g., numeration, geometry, mental computation, problem solving)</w:t>
      </w:r>
      <w:r w:rsidRPr="00953655">
        <w:rPr>
          <w:rFonts w:ascii="Times New Roman" w:hAnsi="Times New Roman" w:cs="Times New Roman"/>
          <w:color w:val="000000" w:themeColor="text1"/>
          <w:sz w:val="24"/>
          <w:szCs w:val="24"/>
        </w:rPr>
        <w:br/>
      </w:r>
    </w:p>
    <w:p w14:paraId="02C236A5"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o you provide treatment for children who experience __</w:t>
      </w:r>
      <w:r w:rsidRPr="00953655">
        <w:rPr>
          <w:rFonts w:ascii="Times New Roman" w:hAnsi="Times New Roman" w:cs="Times New Roman"/>
          <w:color w:val="000000" w:themeColor="text1"/>
          <w:sz w:val="24"/>
          <w:szCs w:val="24"/>
          <w:u w:val="single"/>
        </w:rPr>
        <w:t>a, b, c, d</w:t>
      </w:r>
      <w:r w:rsidRPr="00953655">
        <w:rPr>
          <w:rFonts w:ascii="Times New Roman" w:hAnsi="Times New Roman" w:cs="Times New Roman"/>
          <w:color w:val="000000" w:themeColor="text1"/>
          <w:sz w:val="24"/>
          <w:szCs w:val="24"/>
        </w:rPr>
        <w:t>__ difficulties? *</w:t>
      </w:r>
      <w:r w:rsidRPr="00953655">
        <w:rPr>
          <w:rFonts w:ascii="Times New Roman" w:hAnsi="Times New Roman" w:cs="Times New Roman"/>
          <w:color w:val="000000" w:themeColor="text1"/>
          <w:sz w:val="24"/>
          <w:szCs w:val="24"/>
          <w:u w:val="single"/>
        </w:rPr>
        <w:t xml:space="preserve">Check all that </w:t>
      </w:r>
      <w:proofErr w:type="gramStart"/>
      <w:r w:rsidRPr="00953655">
        <w:rPr>
          <w:rFonts w:ascii="Times New Roman" w:hAnsi="Times New Roman" w:cs="Times New Roman"/>
          <w:color w:val="000000" w:themeColor="text1"/>
          <w:sz w:val="24"/>
          <w:szCs w:val="24"/>
          <w:u w:val="single"/>
        </w:rPr>
        <w:t>apply</w:t>
      </w:r>
      <w:proofErr w:type="gramEnd"/>
      <w:r w:rsidRPr="00953655">
        <w:rPr>
          <w:rFonts w:ascii="Times New Roman" w:hAnsi="Times New Roman" w:cs="Times New Roman"/>
          <w:color w:val="000000" w:themeColor="text1"/>
          <w:sz w:val="24"/>
          <w:szCs w:val="24"/>
          <w:u w:val="single"/>
        </w:rPr>
        <w:t>.</w:t>
      </w:r>
    </w:p>
    <w:p w14:paraId="6FB71C5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proofErr w:type="gramStart"/>
      <w:r w:rsidRPr="00953655">
        <w:rPr>
          <w:rFonts w:ascii="Times New Roman" w:hAnsi="Times New Roman" w:cs="Times New Roman"/>
          <w:color w:val="000000" w:themeColor="text1"/>
          <w:sz w:val="24"/>
          <w:szCs w:val="24"/>
        </w:rPr>
        <w:t>Yes;</w:t>
      </w:r>
      <w:proofErr w:type="gramEnd"/>
      <w:r w:rsidRPr="00953655">
        <w:rPr>
          <w:rFonts w:ascii="Times New Roman" w:hAnsi="Times New Roman" w:cs="Times New Roman"/>
          <w:color w:val="000000" w:themeColor="text1"/>
          <w:sz w:val="24"/>
          <w:szCs w:val="24"/>
        </w:rPr>
        <w:t xml:space="preserve"> I use remediation approaches. *Check all that </w:t>
      </w:r>
      <w:proofErr w:type="gramStart"/>
      <w:r w:rsidRPr="00953655">
        <w:rPr>
          <w:rFonts w:ascii="Times New Roman" w:hAnsi="Times New Roman" w:cs="Times New Roman"/>
          <w:color w:val="000000" w:themeColor="text1"/>
          <w:sz w:val="24"/>
          <w:szCs w:val="24"/>
        </w:rPr>
        <w:t>apply</w:t>
      </w:r>
      <w:proofErr w:type="gramEnd"/>
      <w:r w:rsidRPr="00953655">
        <w:rPr>
          <w:rFonts w:ascii="Times New Roman" w:hAnsi="Times New Roman" w:cs="Times New Roman"/>
          <w:color w:val="000000" w:themeColor="text1"/>
          <w:sz w:val="24"/>
          <w:szCs w:val="24"/>
        </w:rPr>
        <w:t>.</w:t>
      </w:r>
    </w:p>
    <w:p w14:paraId="5EC77C51"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Cognitive Orientation to daily Occupational Performance (CO-OP)</w:t>
      </w:r>
    </w:p>
    <w:p w14:paraId="25F91541"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otor learning (skill acquisition and training)</w:t>
      </w:r>
    </w:p>
    <w:p w14:paraId="5FB132AE"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Cognitive approaches</w:t>
      </w:r>
    </w:p>
    <w:p w14:paraId="2BF235C6"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Behavioral approaches</w:t>
      </w:r>
    </w:p>
    <w:p w14:paraId="0605AA60"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Biomechanical approaches</w:t>
      </w:r>
    </w:p>
    <w:p w14:paraId="2265D641"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Neurodevelopmental therapy</w:t>
      </w:r>
    </w:p>
    <w:p w14:paraId="37D949FD"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ensory integration therapy</w:t>
      </w:r>
    </w:p>
    <w:p w14:paraId="25F8489A" w14:textId="77777777" w:rsidR="00184449" w:rsidRPr="00953655" w:rsidRDefault="00184449" w:rsidP="00AE1931">
      <w:pPr>
        <w:pStyle w:val="ListParagraph"/>
        <w:numPr>
          <w:ilvl w:val="2"/>
          <w:numId w:val="23"/>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______________</w:t>
      </w:r>
    </w:p>
    <w:p w14:paraId="4105FFA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proofErr w:type="gramStart"/>
      <w:r w:rsidRPr="00953655">
        <w:rPr>
          <w:rFonts w:ascii="Times New Roman" w:hAnsi="Times New Roman" w:cs="Times New Roman"/>
          <w:color w:val="000000" w:themeColor="text1"/>
          <w:sz w:val="24"/>
          <w:szCs w:val="24"/>
        </w:rPr>
        <w:t>Yes;</w:t>
      </w:r>
      <w:proofErr w:type="gramEnd"/>
      <w:r w:rsidRPr="00953655">
        <w:rPr>
          <w:rFonts w:ascii="Times New Roman" w:hAnsi="Times New Roman" w:cs="Times New Roman"/>
          <w:color w:val="000000" w:themeColor="text1"/>
          <w:sz w:val="24"/>
          <w:szCs w:val="24"/>
        </w:rPr>
        <w:t xml:space="preserve"> I use environmental or task modifications. *Check all that </w:t>
      </w:r>
      <w:proofErr w:type="gramStart"/>
      <w:r w:rsidRPr="00953655">
        <w:rPr>
          <w:rFonts w:ascii="Times New Roman" w:hAnsi="Times New Roman" w:cs="Times New Roman"/>
          <w:color w:val="000000" w:themeColor="text1"/>
          <w:sz w:val="24"/>
          <w:szCs w:val="24"/>
        </w:rPr>
        <w:t>apply</w:t>
      </w:r>
      <w:proofErr w:type="gramEnd"/>
      <w:r w:rsidRPr="00953655">
        <w:rPr>
          <w:rFonts w:ascii="Times New Roman" w:hAnsi="Times New Roman" w:cs="Times New Roman"/>
          <w:color w:val="000000" w:themeColor="text1"/>
          <w:sz w:val="24"/>
          <w:szCs w:val="24"/>
        </w:rPr>
        <w:t>.</w:t>
      </w:r>
    </w:p>
    <w:p w14:paraId="1E2E97D8"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Technological aids (e.g.: computer, tablets, cell phone and/or applications)</w:t>
      </w:r>
    </w:p>
    <w:p w14:paraId="7C8406F1"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dapted tools and pencils (e.g.: adapted or specific pencil, erasers, protractors) </w:t>
      </w:r>
    </w:p>
    <w:p w14:paraId="700B44B5"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Adapted stationery (e.g.: specialized paper, graph paper, legal-size paper) </w:t>
      </w:r>
    </w:p>
    <w:p w14:paraId="7B57C903"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Visual cues and memory aids (e.g.: visual cues to sequence or organize the task or sequencing memory aids)</w:t>
      </w:r>
    </w:p>
    <w:p w14:paraId="71C782A1"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Task presentation modifications (e.g.: one exercise per page, one-sided paper, size of writing on paper, verbal explanations)</w:t>
      </w:r>
    </w:p>
    <w:p w14:paraId="0DEB5526"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dapted furniture (e.g.: desk, chair, cushion)</w:t>
      </w:r>
    </w:p>
    <w:p w14:paraId="182E539F"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Time modifications (e.g.: sequencing the task, additional time)</w:t>
      </w:r>
    </w:p>
    <w:p w14:paraId="444AB2CF" w14:textId="77777777" w:rsidR="00184449" w:rsidRPr="00953655" w:rsidRDefault="00184449" w:rsidP="00AE1931">
      <w:pPr>
        <w:pStyle w:val="ListParagraph"/>
        <w:numPr>
          <w:ilvl w:val="2"/>
          <w:numId w:val="22"/>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ensory tools (e.g.: fidget tools, noise-cancelling headphones)</w:t>
      </w:r>
    </w:p>
    <w:p w14:paraId="00BA83F3"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proofErr w:type="gramStart"/>
      <w:r w:rsidRPr="00953655">
        <w:rPr>
          <w:rFonts w:ascii="Times New Roman" w:hAnsi="Times New Roman" w:cs="Times New Roman"/>
          <w:color w:val="000000" w:themeColor="text1"/>
          <w:sz w:val="24"/>
          <w:szCs w:val="24"/>
        </w:rPr>
        <w:t>Yes;</w:t>
      </w:r>
      <w:proofErr w:type="gramEnd"/>
      <w:r w:rsidRPr="00953655">
        <w:rPr>
          <w:rFonts w:ascii="Times New Roman" w:hAnsi="Times New Roman" w:cs="Times New Roman"/>
          <w:color w:val="000000" w:themeColor="text1"/>
          <w:sz w:val="24"/>
          <w:szCs w:val="24"/>
        </w:rPr>
        <w:t xml:space="preserve"> I provide education, coaching and/or consultation services. *Check all that </w:t>
      </w:r>
      <w:proofErr w:type="gramStart"/>
      <w:r w:rsidRPr="00953655">
        <w:rPr>
          <w:rFonts w:ascii="Times New Roman" w:hAnsi="Times New Roman" w:cs="Times New Roman"/>
          <w:color w:val="000000" w:themeColor="text1"/>
          <w:sz w:val="24"/>
          <w:szCs w:val="24"/>
        </w:rPr>
        <w:t>apply</w:t>
      </w:r>
      <w:proofErr w:type="gramEnd"/>
      <w:r w:rsidRPr="00953655">
        <w:rPr>
          <w:rFonts w:ascii="Times New Roman" w:hAnsi="Times New Roman" w:cs="Times New Roman"/>
          <w:color w:val="000000" w:themeColor="text1"/>
          <w:sz w:val="24"/>
          <w:szCs w:val="24"/>
        </w:rPr>
        <w:t>.</w:t>
      </w:r>
    </w:p>
    <w:p w14:paraId="0E649F1A"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For school boards </w:t>
      </w:r>
    </w:p>
    <w:p w14:paraId="45386729"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For teachers and school personnel</w:t>
      </w:r>
    </w:p>
    <w:p w14:paraId="1FDA7683"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For parents and caregivers</w:t>
      </w:r>
    </w:p>
    <w:p w14:paraId="1B013CE2"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w:t>
      </w:r>
      <w:proofErr w:type="gramStart"/>
      <w:r w:rsidRPr="00953655">
        <w:rPr>
          <w:rFonts w:ascii="Times New Roman" w:hAnsi="Times New Roman" w:cs="Times New Roman"/>
          <w:color w:val="000000" w:themeColor="text1"/>
          <w:sz w:val="24"/>
          <w:szCs w:val="24"/>
        </w:rPr>
        <w:t>:  _</w:t>
      </w:r>
      <w:proofErr w:type="gramEnd"/>
      <w:r w:rsidRPr="00953655">
        <w:rPr>
          <w:rFonts w:ascii="Times New Roman" w:hAnsi="Times New Roman" w:cs="Times New Roman"/>
          <w:color w:val="000000" w:themeColor="text1"/>
          <w:sz w:val="24"/>
          <w:szCs w:val="24"/>
        </w:rPr>
        <w:t>________</w:t>
      </w:r>
    </w:p>
    <w:p w14:paraId="198973E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No. </w:t>
      </w:r>
    </w:p>
    <w:p w14:paraId="493061E6"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 xml:space="preserve">Why don’t you intervene on this activity? (*Skip next question for this </w:t>
      </w:r>
      <w:proofErr w:type="gramStart"/>
      <w:r w:rsidRPr="00953655">
        <w:rPr>
          <w:rFonts w:ascii="Times New Roman" w:hAnsi="Times New Roman" w:cs="Times New Roman"/>
          <w:color w:val="000000" w:themeColor="text1"/>
          <w:sz w:val="24"/>
          <w:szCs w:val="24"/>
        </w:rPr>
        <w:t>activity)_</w:t>
      </w:r>
      <w:proofErr w:type="gramEnd"/>
      <w:r w:rsidRPr="00953655">
        <w:rPr>
          <w:rFonts w:ascii="Times New Roman" w:hAnsi="Times New Roman" w:cs="Times New Roman"/>
          <w:color w:val="000000" w:themeColor="text1"/>
          <w:sz w:val="24"/>
          <w:szCs w:val="24"/>
        </w:rPr>
        <w:t>_________</w:t>
      </w:r>
    </w:p>
    <w:p w14:paraId="60288D7E"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 please specify: ________________</w:t>
      </w:r>
    </w:p>
    <w:p w14:paraId="0EC90BEB"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hich aspects of _</w:t>
      </w:r>
      <w:r w:rsidRPr="00953655">
        <w:rPr>
          <w:rFonts w:ascii="Times New Roman" w:hAnsi="Times New Roman" w:cs="Times New Roman"/>
          <w:color w:val="000000" w:themeColor="text1"/>
          <w:sz w:val="24"/>
          <w:szCs w:val="24"/>
          <w:u w:val="single"/>
        </w:rPr>
        <w:t>a, b, c, d</w:t>
      </w:r>
      <w:r w:rsidRPr="00953655">
        <w:rPr>
          <w:rFonts w:ascii="Times New Roman" w:hAnsi="Times New Roman" w:cs="Times New Roman"/>
          <w:color w:val="000000" w:themeColor="text1"/>
          <w:sz w:val="24"/>
          <w:szCs w:val="24"/>
        </w:rPr>
        <w:t xml:space="preserve">___ do you intervene </w:t>
      </w:r>
      <w:proofErr w:type="gramStart"/>
      <w:r w:rsidRPr="00953655">
        <w:rPr>
          <w:rFonts w:ascii="Times New Roman" w:hAnsi="Times New Roman" w:cs="Times New Roman"/>
          <w:color w:val="000000" w:themeColor="text1"/>
          <w:sz w:val="24"/>
          <w:szCs w:val="24"/>
        </w:rPr>
        <w:t>on ?</w:t>
      </w:r>
      <w:proofErr w:type="gramEnd"/>
    </w:p>
    <w:p w14:paraId="51DAF47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Handwriting </w:t>
      </w:r>
    </w:p>
    <w:p w14:paraId="57E22923"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legibility</w:t>
      </w:r>
    </w:p>
    <w:p w14:paraId="1A5119BB"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Handwriting speed</w:t>
      </w:r>
    </w:p>
    <w:p w14:paraId="3454D1A2"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Keyboarding</w:t>
      </w:r>
    </w:p>
    <w:p w14:paraId="34FAFE42"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Writing skills</w:t>
      </w:r>
    </w:p>
    <w:p w14:paraId="1BF8EB9E"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Grammar</w:t>
      </w:r>
    </w:p>
    <w:p w14:paraId="3773C45F"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unctuation</w:t>
      </w:r>
    </w:p>
    <w:p w14:paraId="6F413E49"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entence composition</w:t>
      </w:r>
    </w:p>
    <w:p w14:paraId="34FF6531"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Organization of ideas </w:t>
      </w:r>
    </w:p>
    <w:p w14:paraId="44D9C737"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Spelling </w:t>
      </w:r>
    </w:p>
    <w:p w14:paraId="71BC6E9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w:t>
      </w:r>
    </w:p>
    <w:p w14:paraId="64EB2FA8"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 comprehension</w:t>
      </w:r>
    </w:p>
    <w:p w14:paraId="2D901EAB" w14:textId="77777777"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Reading fluency</w:t>
      </w:r>
    </w:p>
    <w:p w14:paraId="0CF5496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athematics</w:t>
      </w:r>
    </w:p>
    <w:p w14:paraId="390DF8F8"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 Numeration</w:t>
      </w:r>
    </w:p>
    <w:p w14:paraId="681501EE"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lgebra</w:t>
      </w:r>
    </w:p>
    <w:p w14:paraId="08F7FE60"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Geometry</w:t>
      </w:r>
    </w:p>
    <w:p w14:paraId="2CE66678"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Measurements (e.g.: time, money, distance)</w:t>
      </w:r>
    </w:p>
    <w:p w14:paraId="1DF5C8E9"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Data analysis and probability</w:t>
      </w:r>
    </w:p>
    <w:p w14:paraId="792958C6"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lastRenderedPageBreak/>
        <w:t>Mental computation</w:t>
      </w:r>
    </w:p>
    <w:p w14:paraId="423FA4BB" w14:textId="77777777" w:rsidR="00184449" w:rsidRPr="00953655" w:rsidRDefault="00184449" w:rsidP="00AE1931">
      <w:pPr>
        <w:pStyle w:val="ListParagraph"/>
        <w:numPr>
          <w:ilvl w:val="2"/>
          <w:numId w:val="21"/>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Arithmetic and equations (Additions, subtractions, multiplications and divisions)</w:t>
      </w:r>
    </w:p>
    <w:p w14:paraId="1E9F7D11" w14:textId="77777777" w:rsidR="00184449" w:rsidRPr="00953655" w:rsidRDefault="00184449" w:rsidP="00AE1931">
      <w:pPr>
        <w:pStyle w:val="ListParagraph"/>
        <w:numPr>
          <w:ilvl w:val="2"/>
          <w:numId w:val="20"/>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roblem solving</w:t>
      </w:r>
    </w:p>
    <w:p w14:paraId="678DB490" w14:textId="77777777" w:rsidR="00184449"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w:t>
      </w:r>
      <w:proofErr w:type="gramStart"/>
      <w:r w:rsidRPr="00953655">
        <w:rPr>
          <w:rFonts w:ascii="Times New Roman" w:hAnsi="Times New Roman" w:cs="Times New Roman"/>
          <w:color w:val="000000" w:themeColor="text1"/>
          <w:sz w:val="24"/>
          <w:szCs w:val="24"/>
        </w:rPr>
        <w:t>refer</w:t>
      </w:r>
      <w:proofErr w:type="gramEnd"/>
      <w:r w:rsidRPr="00953655">
        <w:rPr>
          <w:rFonts w:ascii="Times New Roman" w:hAnsi="Times New Roman" w:cs="Times New Roman"/>
          <w:color w:val="000000" w:themeColor="text1"/>
          <w:sz w:val="24"/>
          <w:szCs w:val="24"/>
        </w:rPr>
        <w:t xml:space="preserve"> children with _</w:t>
      </w:r>
      <w:r w:rsidRPr="00953655">
        <w:rPr>
          <w:rFonts w:ascii="Times New Roman" w:hAnsi="Times New Roman" w:cs="Times New Roman"/>
          <w:color w:val="000000" w:themeColor="text1"/>
          <w:sz w:val="24"/>
          <w:szCs w:val="24"/>
          <w:u w:val="single"/>
        </w:rPr>
        <w:t>a, b, c, d</w:t>
      </w:r>
      <w:r w:rsidRPr="00953655">
        <w:rPr>
          <w:rFonts w:ascii="Times New Roman" w:hAnsi="Times New Roman" w:cs="Times New Roman"/>
          <w:color w:val="000000" w:themeColor="text1"/>
          <w:sz w:val="24"/>
          <w:szCs w:val="24"/>
        </w:rPr>
        <w:t xml:space="preserve">___ difficulties elsewhere? </w:t>
      </w:r>
    </w:p>
    <w:p w14:paraId="4254EBC7"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Psychologists</w:t>
      </w:r>
    </w:p>
    <w:p w14:paraId="4EE6079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europsychologists</w:t>
      </w:r>
    </w:p>
    <w:p w14:paraId="69BECF19"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Speech language pathologists (SLPs)à</w:t>
      </w:r>
    </w:p>
    <w:p w14:paraId="581BF3B5"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Teaching specialists</w:t>
      </w:r>
    </w:p>
    <w:p w14:paraId="436149BC"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Other</w:t>
      </w:r>
    </w:p>
    <w:p w14:paraId="0656891E" w14:textId="7984C3CC" w:rsidR="00184449" w:rsidRPr="00953655" w:rsidRDefault="00184449" w:rsidP="00AE1931">
      <w:pPr>
        <w:pStyle w:val="ListParagraph"/>
        <w:numPr>
          <w:ilvl w:val="2"/>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To whom do you refer elementary school-aged children with DCD who experience _</w:t>
      </w:r>
      <w:r w:rsidRPr="00953655">
        <w:rPr>
          <w:rFonts w:ascii="Times New Roman" w:hAnsi="Times New Roman" w:cs="Times New Roman"/>
          <w:color w:val="000000" w:themeColor="text1"/>
          <w:sz w:val="24"/>
          <w:szCs w:val="24"/>
          <w:u w:val="single"/>
        </w:rPr>
        <w:t>a, b, c, d</w:t>
      </w:r>
      <w:r w:rsidRPr="00953655">
        <w:rPr>
          <w:rFonts w:ascii="Times New Roman" w:hAnsi="Times New Roman" w:cs="Times New Roman"/>
          <w:color w:val="000000" w:themeColor="text1"/>
          <w:sz w:val="24"/>
          <w:szCs w:val="24"/>
        </w:rPr>
        <w:t>___ difficulties? ______</w:t>
      </w:r>
    </w:p>
    <w:p w14:paraId="40D6F2E1" w14:textId="77777777" w:rsidR="00184449" w:rsidRPr="00953655" w:rsidRDefault="00184449" w:rsidP="00AE1931">
      <w:pPr>
        <w:pStyle w:val="ListParagraph"/>
        <w:numPr>
          <w:ilvl w:val="1"/>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No; I don’t typically refer these children to other professionals or specialists (I.e., for any reason, including not part of your mandate or not necessary to refer).</w:t>
      </w:r>
    </w:p>
    <w:p w14:paraId="4D51CA7E" w14:textId="7CE00DA9" w:rsidR="00184449" w:rsidRPr="00953655" w:rsidRDefault="00184449" w:rsidP="00AE1931">
      <w:pPr>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If you have any additional comments regarding your treatment practices for school-aged children with DCD, please write them here. </w:t>
      </w:r>
    </w:p>
    <w:p w14:paraId="068E10A2" w14:textId="77777777" w:rsidR="00F70CAD" w:rsidRPr="00953655" w:rsidRDefault="00184449" w:rsidP="00AE1931">
      <w:pPr>
        <w:pStyle w:val="ListParagraph"/>
        <w:numPr>
          <w:ilvl w:val="0"/>
          <w:numId w:val="14"/>
        </w:num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Do you have any comments regarding this survey? </w:t>
      </w:r>
    </w:p>
    <w:p w14:paraId="6F5A7502" w14:textId="4F839F15" w:rsidR="00DF56B2" w:rsidRPr="00953655" w:rsidRDefault="00184449" w:rsidP="00AE1931">
      <w:pPr>
        <w:jc w:val="left"/>
        <w:rPr>
          <w:rFonts w:ascii="Times New Roman" w:hAnsi="Times New Roman" w:cs="Times New Roman"/>
          <w:color w:val="000000" w:themeColor="text1"/>
          <w:sz w:val="24"/>
          <w:szCs w:val="24"/>
        </w:rPr>
      </w:pPr>
      <w:r w:rsidRPr="00953655">
        <w:rPr>
          <w:rFonts w:ascii="Times New Roman" w:hAnsi="Times New Roman" w:cs="Times New Roman"/>
          <w:color w:val="000000" w:themeColor="text1"/>
          <w:sz w:val="24"/>
          <w:szCs w:val="24"/>
        </w:rPr>
        <w:t xml:space="preserve">This completes the series of questions of this survey. We wish to thank you for participating in this survey and providing your responses. </w:t>
      </w:r>
      <w:bookmarkEnd w:id="0"/>
      <w:bookmarkEnd w:id="1"/>
      <w:r w:rsidR="00E51CFE" w:rsidRPr="00953655">
        <w:rPr>
          <w:rFonts w:ascii="Times New Roman" w:hAnsi="Times New Roman" w:cs="Times New Roman"/>
          <w:noProof/>
          <w:color w:val="000000" w:themeColor="text1"/>
          <w:sz w:val="24"/>
          <w:szCs w:val="24"/>
        </w:rPr>
        <w:fldChar w:fldCharType="begin"/>
      </w:r>
      <w:r w:rsidR="00E51CFE" w:rsidRPr="00953655">
        <w:rPr>
          <w:rFonts w:ascii="Times New Roman" w:hAnsi="Times New Roman" w:cs="Times New Roman"/>
          <w:color w:val="000000" w:themeColor="text1"/>
          <w:sz w:val="24"/>
          <w:szCs w:val="24"/>
        </w:rPr>
        <w:instrText xml:space="preserve"> ADDIN EN.REFLIST </w:instrText>
      </w:r>
      <w:r w:rsidR="00E51CFE" w:rsidRPr="00953655">
        <w:rPr>
          <w:rFonts w:ascii="Times New Roman" w:hAnsi="Times New Roman" w:cs="Times New Roman"/>
          <w:noProof/>
          <w:color w:val="000000" w:themeColor="text1"/>
          <w:sz w:val="24"/>
          <w:szCs w:val="24"/>
        </w:rPr>
        <w:fldChar w:fldCharType="separate"/>
      </w:r>
      <w:r w:rsidR="00E51CFE" w:rsidRPr="00953655">
        <w:rPr>
          <w:rFonts w:ascii="Times New Roman" w:hAnsi="Times New Roman" w:cs="Times New Roman"/>
          <w:color w:val="000000" w:themeColor="text1"/>
          <w:sz w:val="24"/>
          <w:szCs w:val="24"/>
        </w:rPr>
        <w:fldChar w:fldCharType="end"/>
      </w:r>
    </w:p>
    <w:sectPr w:rsidR="00DF56B2" w:rsidRPr="00953655">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A9E72C" w14:textId="77777777" w:rsidR="000B7AB2" w:rsidRDefault="000B7AB2" w:rsidP="00595584">
      <w:r>
        <w:separator/>
      </w:r>
    </w:p>
  </w:endnote>
  <w:endnote w:type="continuationSeparator" w:id="0">
    <w:p w14:paraId="536A9092" w14:textId="77777777" w:rsidR="000B7AB2" w:rsidRDefault="000B7AB2" w:rsidP="00595584">
      <w:r>
        <w:continuationSeparator/>
      </w:r>
    </w:p>
  </w:endnote>
  <w:endnote w:type="continuationNotice" w:id="1">
    <w:p w14:paraId="3B9C51CE" w14:textId="77777777" w:rsidR="000B7AB2" w:rsidRDefault="000B7A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6B63D" w14:textId="77777777" w:rsidR="000B7AB2" w:rsidRDefault="000B7AB2" w:rsidP="00595584">
      <w:r>
        <w:separator/>
      </w:r>
    </w:p>
  </w:footnote>
  <w:footnote w:type="continuationSeparator" w:id="0">
    <w:p w14:paraId="3BBB4E7C" w14:textId="77777777" w:rsidR="000B7AB2" w:rsidRDefault="000B7AB2" w:rsidP="00595584">
      <w:r>
        <w:continuationSeparator/>
      </w:r>
    </w:p>
  </w:footnote>
  <w:footnote w:type="continuationNotice" w:id="1">
    <w:p w14:paraId="004F0D3F" w14:textId="77777777" w:rsidR="000B7AB2" w:rsidRDefault="000B7A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3735667"/>
      <w:docPartObj>
        <w:docPartGallery w:val="Page Numbers (Top of Page)"/>
        <w:docPartUnique/>
      </w:docPartObj>
    </w:sdtPr>
    <w:sdtContent>
      <w:p w14:paraId="1F72780C" w14:textId="59C0F23F" w:rsidR="007764D8" w:rsidRDefault="007764D8" w:rsidP="00595584">
        <w:pPr>
          <w:pStyle w:val="Header"/>
        </w:pPr>
        <w:r>
          <w:fldChar w:fldCharType="begin"/>
        </w:r>
        <w:r>
          <w:instrText>PAGE   \* MERGEFORMAT</w:instrText>
        </w:r>
        <w:r>
          <w:fldChar w:fldCharType="separate"/>
        </w:r>
        <w:r>
          <w:rPr>
            <w:lang w:val="fr-FR"/>
          </w:rPr>
          <w:t>2</w:t>
        </w:r>
        <w:r>
          <w:fldChar w:fldCharType="end"/>
        </w:r>
      </w:p>
    </w:sdtContent>
  </w:sdt>
  <w:p w14:paraId="4179AD10" w14:textId="77777777" w:rsidR="007764D8" w:rsidRDefault="007764D8" w:rsidP="005955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475EA"/>
    <w:multiLevelType w:val="multilevel"/>
    <w:tmpl w:val="BA2818B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bullet"/>
      <w:lvlText w:val=""/>
      <w:lvlJc w:val="left"/>
      <w:pPr>
        <w:ind w:left="2160" w:hanging="18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7B97D37"/>
    <w:multiLevelType w:val="hybridMultilevel"/>
    <w:tmpl w:val="0562BA3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577"/>
    <w:multiLevelType w:val="multilevel"/>
    <w:tmpl w:val="C5061AF2"/>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BA6111B"/>
    <w:multiLevelType w:val="hybridMultilevel"/>
    <w:tmpl w:val="CA0CEC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EF867AB"/>
    <w:multiLevelType w:val="hybridMultilevel"/>
    <w:tmpl w:val="4A588992"/>
    <w:lvl w:ilvl="0" w:tplc="E870A132">
      <w:start w:val="1"/>
      <w:numFmt w:val="bullet"/>
      <w:lvlText w:val=""/>
      <w:lvlJc w:val="left"/>
      <w:pPr>
        <w:ind w:left="1440" w:hanging="360"/>
      </w:pPr>
      <w:rPr>
        <w:rFonts w:ascii="Symbol" w:hAnsi="Symbol"/>
      </w:rPr>
    </w:lvl>
    <w:lvl w:ilvl="1" w:tplc="43EAED66">
      <w:start w:val="1"/>
      <w:numFmt w:val="bullet"/>
      <w:lvlText w:val=""/>
      <w:lvlJc w:val="left"/>
      <w:pPr>
        <w:ind w:left="2160" w:hanging="360"/>
      </w:pPr>
      <w:rPr>
        <w:rFonts w:ascii="Symbol" w:hAnsi="Symbol"/>
      </w:rPr>
    </w:lvl>
    <w:lvl w:ilvl="2" w:tplc="771250F6">
      <w:start w:val="1"/>
      <w:numFmt w:val="bullet"/>
      <w:lvlText w:val=""/>
      <w:lvlJc w:val="left"/>
      <w:pPr>
        <w:ind w:left="1440" w:hanging="360"/>
      </w:pPr>
      <w:rPr>
        <w:rFonts w:ascii="Symbol" w:hAnsi="Symbol"/>
      </w:rPr>
    </w:lvl>
    <w:lvl w:ilvl="3" w:tplc="5EA8EB84">
      <w:start w:val="1"/>
      <w:numFmt w:val="bullet"/>
      <w:lvlText w:val=""/>
      <w:lvlJc w:val="left"/>
      <w:pPr>
        <w:ind w:left="1440" w:hanging="360"/>
      </w:pPr>
      <w:rPr>
        <w:rFonts w:ascii="Symbol" w:hAnsi="Symbol"/>
      </w:rPr>
    </w:lvl>
    <w:lvl w:ilvl="4" w:tplc="C73CCCC6">
      <w:start w:val="1"/>
      <w:numFmt w:val="bullet"/>
      <w:lvlText w:val=""/>
      <w:lvlJc w:val="left"/>
      <w:pPr>
        <w:ind w:left="1440" w:hanging="360"/>
      </w:pPr>
      <w:rPr>
        <w:rFonts w:ascii="Symbol" w:hAnsi="Symbol"/>
      </w:rPr>
    </w:lvl>
    <w:lvl w:ilvl="5" w:tplc="8306F84E">
      <w:start w:val="1"/>
      <w:numFmt w:val="bullet"/>
      <w:lvlText w:val=""/>
      <w:lvlJc w:val="left"/>
      <w:pPr>
        <w:ind w:left="1440" w:hanging="360"/>
      </w:pPr>
      <w:rPr>
        <w:rFonts w:ascii="Symbol" w:hAnsi="Symbol"/>
      </w:rPr>
    </w:lvl>
    <w:lvl w:ilvl="6" w:tplc="50482B58">
      <w:start w:val="1"/>
      <w:numFmt w:val="bullet"/>
      <w:lvlText w:val=""/>
      <w:lvlJc w:val="left"/>
      <w:pPr>
        <w:ind w:left="1440" w:hanging="360"/>
      </w:pPr>
      <w:rPr>
        <w:rFonts w:ascii="Symbol" w:hAnsi="Symbol"/>
      </w:rPr>
    </w:lvl>
    <w:lvl w:ilvl="7" w:tplc="46661C86">
      <w:start w:val="1"/>
      <w:numFmt w:val="bullet"/>
      <w:lvlText w:val=""/>
      <w:lvlJc w:val="left"/>
      <w:pPr>
        <w:ind w:left="1440" w:hanging="360"/>
      </w:pPr>
      <w:rPr>
        <w:rFonts w:ascii="Symbol" w:hAnsi="Symbol"/>
      </w:rPr>
    </w:lvl>
    <w:lvl w:ilvl="8" w:tplc="BBC64BDE">
      <w:start w:val="1"/>
      <w:numFmt w:val="bullet"/>
      <w:lvlText w:val=""/>
      <w:lvlJc w:val="left"/>
      <w:pPr>
        <w:ind w:left="1440" w:hanging="360"/>
      </w:pPr>
      <w:rPr>
        <w:rFonts w:ascii="Symbol" w:hAnsi="Symbol"/>
      </w:rPr>
    </w:lvl>
  </w:abstractNum>
  <w:abstractNum w:abstractNumId="5" w15:restartNumberingAfterBreak="0">
    <w:nsid w:val="16921FC8"/>
    <w:multiLevelType w:val="hybridMultilevel"/>
    <w:tmpl w:val="C7F80B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C41325F"/>
    <w:multiLevelType w:val="hybridMultilevel"/>
    <w:tmpl w:val="225C794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C633C15"/>
    <w:multiLevelType w:val="hybridMultilevel"/>
    <w:tmpl w:val="875EC45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C9950A0"/>
    <w:multiLevelType w:val="hybridMultilevel"/>
    <w:tmpl w:val="A2DC55D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4EF2719"/>
    <w:multiLevelType w:val="multilevel"/>
    <w:tmpl w:val="8F646C6C"/>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3191476A"/>
    <w:multiLevelType w:val="hybridMultilevel"/>
    <w:tmpl w:val="CD1E8B3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94A787C"/>
    <w:multiLevelType w:val="hybridMultilevel"/>
    <w:tmpl w:val="58147248"/>
    <w:lvl w:ilvl="0" w:tplc="58B21212">
      <w:start w:val="1"/>
      <w:numFmt w:val="bullet"/>
      <w:lvlText w:val=""/>
      <w:lvlJc w:val="left"/>
      <w:pPr>
        <w:ind w:left="1440" w:hanging="360"/>
      </w:pPr>
      <w:rPr>
        <w:rFonts w:ascii="Symbol" w:hAnsi="Symbol"/>
      </w:rPr>
    </w:lvl>
    <w:lvl w:ilvl="1" w:tplc="AD82DE5A">
      <w:start w:val="1"/>
      <w:numFmt w:val="bullet"/>
      <w:lvlText w:val=""/>
      <w:lvlJc w:val="left"/>
      <w:pPr>
        <w:ind w:left="2160" w:hanging="360"/>
      </w:pPr>
      <w:rPr>
        <w:rFonts w:ascii="Symbol" w:hAnsi="Symbol"/>
      </w:rPr>
    </w:lvl>
    <w:lvl w:ilvl="2" w:tplc="D3586F5A">
      <w:start w:val="1"/>
      <w:numFmt w:val="bullet"/>
      <w:lvlText w:val=""/>
      <w:lvlJc w:val="left"/>
      <w:pPr>
        <w:ind w:left="1440" w:hanging="360"/>
      </w:pPr>
      <w:rPr>
        <w:rFonts w:ascii="Symbol" w:hAnsi="Symbol"/>
      </w:rPr>
    </w:lvl>
    <w:lvl w:ilvl="3" w:tplc="44340688">
      <w:start w:val="1"/>
      <w:numFmt w:val="bullet"/>
      <w:lvlText w:val=""/>
      <w:lvlJc w:val="left"/>
      <w:pPr>
        <w:ind w:left="1440" w:hanging="360"/>
      </w:pPr>
      <w:rPr>
        <w:rFonts w:ascii="Symbol" w:hAnsi="Symbol"/>
      </w:rPr>
    </w:lvl>
    <w:lvl w:ilvl="4" w:tplc="EE024E42">
      <w:start w:val="1"/>
      <w:numFmt w:val="bullet"/>
      <w:lvlText w:val=""/>
      <w:lvlJc w:val="left"/>
      <w:pPr>
        <w:ind w:left="1440" w:hanging="360"/>
      </w:pPr>
      <w:rPr>
        <w:rFonts w:ascii="Symbol" w:hAnsi="Symbol"/>
      </w:rPr>
    </w:lvl>
    <w:lvl w:ilvl="5" w:tplc="B3B0DA46">
      <w:start w:val="1"/>
      <w:numFmt w:val="bullet"/>
      <w:lvlText w:val=""/>
      <w:lvlJc w:val="left"/>
      <w:pPr>
        <w:ind w:left="1440" w:hanging="360"/>
      </w:pPr>
      <w:rPr>
        <w:rFonts w:ascii="Symbol" w:hAnsi="Symbol"/>
      </w:rPr>
    </w:lvl>
    <w:lvl w:ilvl="6" w:tplc="5672A418">
      <w:start w:val="1"/>
      <w:numFmt w:val="bullet"/>
      <w:lvlText w:val=""/>
      <w:lvlJc w:val="left"/>
      <w:pPr>
        <w:ind w:left="1440" w:hanging="360"/>
      </w:pPr>
      <w:rPr>
        <w:rFonts w:ascii="Symbol" w:hAnsi="Symbol"/>
      </w:rPr>
    </w:lvl>
    <w:lvl w:ilvl="7" w:tplc="AC12CE6C">
      <w:start w:val="1"/>
      <w:numFmt w:val="bullet"/>
      <w:lvlText w:val=""/>
      <w:lvlJc w:val="left"/>
      <w:pPr>
        <w:ind w:left="1440" w:hanging="360"/>
      </w:pPr>
      <w:rPr>
        <w:rFonts w:ascii="Symbol" w:hAnsi="Symbol"/>
      </w:rPr>
    </w:lvl>
    <w:lvl w:ilvl="8" w:tplc="959019F2">
      <w:start w:val="1"/>
      <w:numFmt w:val="bullet"/>
      <w:lvlText w:val=""/>
      <w:lvlJc w:val="left"/>
      <w:pPr>
        <w:ind w:left="1440" w:hanging="360"/>
      </w:pPr>
      <w:rPr>
        <w:rFonts w:ascii="Symbol" w:hAnsi="Symbol"/>
      </w:rPr>
    </w:lvl>
  </w:abstractNum>
  <w:abstractNum w:abstractNumId="12" w15:restartNumberingAfterBreak="0">
    <w:nsid w:val="3F723832"/>
    <w:multiLevelType w:val="hybridMultilevel"/>
    <w:tmpl w:val="46B0267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7E9055C"/>
    <w:multiLevelType w:val="multilevel"/>
    <w:tmpl w:val="A84E570C"/>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color w:val="auto"/>
      </w:r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48D31B4A"/>
    <w:multiLevelType w:val="hybridMultilevel"/>
    <w:tmpl w:val="1784A5FC"/>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15:restartNumberingAfterBreak="0">
    <w:nsid w:val="4F0837F3"/>
    <w:multiLevelType w:val="multilevel"/>
    <w:tmpl w:val="40347A3C"/>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53FC20FE"/>
    <w:multiLevelType w:val="multilevel"/>
    <w:tmpl w:val="BA2818B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bullet"/>
      <w:lvlText w:val=""/>
      <w:lvlJc w:val="left"/>
      <w:pPr>
        <w:ind w:left="2160" w:hanging="18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9100F33"/>
    <w:multiLevelType w:val="hybridMultilevel"/>
    <w:tmpl w:val="A1920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AED0BB5"/>
    <w:multiLevelType w:val="hybridMultilevel"/>
    <w:tmpl w:val="9496D294"/>
    <w:lvl w:ilvl="0" w:tplc="10090001">
      <w:start w:val="1"/>
      <w:numFmt w:val="bullet"/>
      <w:lvlText w:val=""/>
      <w:lvlJc w:val="left"/>
      <w:pPr>
        <w:ind w:left="1428" w:hanging="360"/>
      </w:pPr>
      <w:rPr>
        <w:rFonts w:ascii="Symbol" w:hAnsi="Symbol" w:hint="default"/>
      </w:rPr>
    </w:lvl>
    <w:lvl w:ilvl="1" w:tplc="10090003" w:tentative="1">
      <w:start w:val="1"/>
      <w:numFmt w:val="bullet"/>
      <w:lvlText w:val="o"/>
      <w:lvlJc w:val="left"/>
      <w:pPr>
        <w:ind w:left="2148" w:hanging="360"/>
      </w:pPr>
      <w:rPr>
        <w:rFonts w:ascii="Courier New" w:hAnsi="Courier New" w:cs="Courier New"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19" w15:restartNumberingAfterBreak="0">
    <w:nsid w:val="5FEB02A0"/>
    <w:multiLevelType w:val="multilevel"/>
    <w:tmpl w:val="00AC32C2"/>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66DD05FD"/>
    <w:multiLevelType w:val="multilevel"/>
    <w:tmpl w:val="DAC67404"/>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18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F072B57"/>
    <w:multiLevelType w:val="hybridMultilevel"/>
    <w:tmpl w:val="BE9C1D2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D0C79A7"/>
    <w:multiLevelType w:val="multilevel"/>
    <w:tmpl w:val="8DDEE47C"/>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610473812">
    <w:abstractNumId w:val="7"/>
  </w:num>
  <w:num w:numId="2" w16cid:durableId="1829058473">
    <w:abstractNumId w:val="19"/>
  </w:num>
  <w:num w:numId="3" w16cid:durableId="1775519397">
    <w:abstractNumId w:val="18"/>
  </w:num>
  <w:num w:numId="4" w16cid:durableId="1639261306">
    <w:abstractNumId w:val="3"/>
  </w:num>
  <w:num w:numId="5" w16cid:durableId="480345422">
    <w:abstractNumId w:val="22"/>
  </w:num>
  <w:num w:numId="6" w16cid:durableId="1831672073">
    <w:abstractNumId w:val="6"/>
  </w:num>
  <w:num w:numId="7" w16cid:durableId="1854177064">
    <w:abstractNumId w:val="4"/>
  </w:num>
  <w:num w:numId="8" w16cid:durableId="1631591534">
    <w:abstractNumId w:val="11"/>
  </w:num>
  <w:num w:numId="9" w16cid:durableId="1083408058">
    <w:abstractNumId w:val="21"/>
  </w:num>
  <w:num w:numId="10" w16cid:durableId="1576547168">
    <w:abstractNumId w:val="5"/>
  </w:num>
  <w:num w:numId="11" w16cid:durableId="194850182">
    <w:abstractNumId w:val="10"/>
  </w:num>
  <w:num w:numId="12" w16cid:durableId="2024551108">
    <w:abstractNumId w:val="12"/>
  </w:num>
  <w:num w:numId="13" w16cid:durableId="1606693225">
    <w:abstractNumId w:val="17"/>
  </w:num>
  <w:num w:numId="14" w16cid:durableId="1125654687">
    <w:abstractNumId w:val="9"/>
  </w:num>
  <w:num w:numId="15" w16cid:durableId="1080757049">
    <w:abstractNumId w:val="14"/>
  </w:num>
  <w:num w:numId="16" w16cid:durableId="993683062">
    <w:abstractNumId w:val="8"/>
  </w:num>
  <w:num w:numId="17" w16cid:durableId="419525963">
    <w:abstractNumId w:val="1"/>
  </w:num>
  <w:num w:numId="18" w16cid:durableId="2142267260">
    <w:abstractNumId w:val="0"/>
  </w:num>
  <w:num w:numId="19" w16cid:durableId="929243078">
    <w:abstractNumId w:val="16"/>
  </w:num>
  <w:num w:numId="20" w16cid:durableId="441926834">
    <w:abstractNumId w:val="20"/>
  </w:num>
  <w:num w:numId="21" w16cid:durableId="461731066">
    <w:abstractNumId w:val="15"/>
  </w:num>
  <w:num w:numId="22" w16cid:durableId="149447498">
    <w:abstractNumId w:val="2"/>
  </w:num>
  <w:num w:numId="23" w16cid:durableId="64809753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 Light&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awd29sqtxs2je055j5e29vzdvwwxrd5sfp&quot;&gt;Thesis library-Converted&lt;record-ids&gt;&lt;item&gt;72&lt;/item&gt;&lt;item&gt;201&lt;/item&gt;&lt;item&gt;202&lt;/item&gt;&lt;item&gt;203&lt;/item&gt;&lt;item&gt;204&lt;/item&gt;&lt;item&gt;205&lt;/item&gt;&lt;item&gt;206&lt;/item&gt;&lt;item&gt;207&lt;/item&gt;&lt;item&gt;208&lt;/item&gt;&lt;item&gt;209&lt;/item&gt;&lt;item&gt;255&lt;/item&gt;&lt;item&gt;256&lt;/item&gt;&lt;item&gt;257&lt;/item&gt;&lt;item&gt;258&lt;/item&gt;&lt;item&gt;264&lt;/item&gt;&lt;item&gt;265&lt;/item&gt;&lt;item&gt;275&lt;/item&gt;&lt;item&gt;276&lt;/item&gt;&lt;item&gt;277&lt;/item&gt;&lt;item&gt;278&lt;/item&gt;&lt;item&gt;279&lt;/item&gt;&lt;item&gt;280&lt;/item&gt;&lt;item&gt;281&lt;/item&gt;&lt;item&gt;282&lt;/item&gt;&lt;item&gt;283&lt;/item&gt;&lt;item&gt;284&lt;/item&gt;&lt;item&gt;285&lt;/item&gt;&lt;item&gt;286&lt;/item&gt;&lt;item&gt;287&lt;/item&gt;&lt;item&gt;289&lt;/item&gt;&lt;item&gt;292&lt;/item&gt;&lt;item&gt;293&lt;/item&gt;&lt;item&gt;294&lt;/item&gt;&lt;/record-ids&gt;&lt;/item&gt;&lt;/Libraries&gt;"/>
  </w:docVars>
  <w:rsids>
    <w:rsidRoot w:val="002E7EA3"/>
    <w:rsid w:val="000019E5"/>
    <w:rsid w:val="000022F9"/>
    <w:rsid w:val="000024A0"/>
    <w:rsid w:val="00002CEF"/>
    <w:rsid w:val="000032B4"/>
    <w:rsid w:val="00005F17"/>
    <w:rsid w:val="00005F61"/>
    <w:rsid w:val="00006D0A"/>
    <w:rsid w:val="00007C21"/>
    <w:rsid w:val="0001042C"/>
    <w:rsid w:val="000104F2"/>
    <w:rsid w:val="00011654"/>
    <w:rsid w:val="00011DD0"/>
    <w:rsid w:val="000132E3"/>
    <w:rsid w:val="000159AB"/>
    <w:rsid w:val="00015F4C"/>
    <w:rsid w:val="000162D2"/>
    <w:rsid w:val="000200EE"/>
    <w:rsid w:val="000204C2"/>
    <w:rsid w:val="00023234"/>
    <w:rsid w:val="00025C06"/>
    <w:rsid w:val="00026107"/>
    <w:rsid w:val="00030BF2"/>
    <w:rsid w:val="0003282C"/>
    <w:rsid w:val="000345C0"/>
    <w:rsid w:val="0003635E"/>
    <w:rsid w:val="0003647B"/>
    <w:rsid w:val="000370A7"/>
    <w:rsid w:val="00040D46"/>
    <w:rsid w:val="000435F3"/>
    <w:rsid w:val="00044CB3"/>
    <w:rsid w:val="00046434"/>
    <w:rsid w:val="000501E5"/>
    <w:rsid w:val="00050409"/>
    <w:rsid w:val="00050D78"/>
    <w:rsid w:val="0005231A"/>
    <w:rsid w:val="00052D83"/>
    <w:rsid w:val="000533FE"/>
    <w:rsid w:val="00053756"/>
    <w:rsid w:val="00053AD9"/>
    <w:rsid w:val="00055558"/>
    <w:rsid w:val="00062AC5"/>
    <w:rsid w:val="00063FC9"/>
    <w:rsid w:val="0006411D"/>
    <w:rsid w:val="000643E5"/>
    <w:rsid w:val="00064422"/>
    <w:rsid w:val="00064643"/>
    <w:rsid w:val="000653F4"/>
    <w:rsid w:val="00065588"/>
    <w:rsid w:val="00066A8D"/>
    <w:rsid w:val="00066C6A"/>
    <w:rsid w:val="00066D7A"/>
    <w:rsid w:val="00066DA2"/>
    <w:rsid w:val="00066E4B"/>
    <w:rsid w:val="000671D9"/>
    <w:rsid w:val="000717FE"/>
    <w:rsid w:val="0007345C"/>
    <w:rsid w:val="00074070"/>
    <w:rsid w:val="0007467D"/>
    <w:rsid w:val="000749B0"/>
    <w:rsid w:val="000767BE"/>
    <w:rsid w:val="00076AE0"/>
    <w:rsid w:val="00076D19"/>
    <w:rsid w:val="00077220"/>
    <w:rsid w:val="0008079F"/>
    <w:rsid w:val="00084C29"/>
    <w:rsid w:val="00084DA8"/>
    <w:rsid w:val="000876FA"/>
    <w:rsid w:val="00090623"/>
    <w:rsid w:val="00091E71"/>
    <w:rsid w:val="00092F3E"/>
    <w:rsid w:val="0009483A"/>
    <w:rsid w:val="00096086"/>
    <w:rsid w:val="0009699C"/>
    <w:rsid w:val="00096A4E"/>
    <w:rsid w:val="000A15C4"/>
    <w:rsid w:val="000A19B1"/>
    <w:rsid w:val="000A1C67"/>
    <w:rsid w:val="000A2891"/>
    <w:rsid w:val="000A2AC0"/>
    <w:rsid w:val="000A3020"/>
    <w:rsid w:val="000A40EE"/>
    <w:rsid w:val="000A4FBA"/>
    <w:rsid w:val="000A5D2C"/>
    <w:rsid w:val="000A6700"/>
    <w:rsid w:val="000B0AB8"/>
    <w:rsid w:val="000B143C"/>
    <w:rsid w:val="000B1E11"/>
    <w:rsid w:val="000B2CD3"/>
    <w:rsid w:val="000B2FF0"/>
    <w:rsid w:val="000B3FF8"/>
    <w:rsid w:val="000B427E"/>
    <w:rsid w:val="000B4CC3"/>
    <w:rsid w:val="000B5212"/>
    <w:rsid w:val="000B7948"/>
    <w:rsid w:val="000B7AB2"/>
    <w:rsid w:val="000B7AFD"/>
    <w:rsid w:val="000C038A"/>
    <w:rsid w:val="000C1938"/>
    <w:rsid w:val="000C1CF8"/>
    <w:rsid w:val="000C1E00"/>
    <w:rsid w:val="000C1E58"/>
    <w:rsid w:val="000C2546"/>
    <w:rsid w:val="000C4945"/>
    <w:rsid w:val="000C5856"/>
    <w:rsid w:val="000C5952"/>
    <w:rsid w:val="000C5DC9"/>
    <w:rsid w:val="000C5E19"/>
    <w:rsid w:val="000C64C7"/>
    <w:rsid w:val="000C69DC"/>
    <w:rsid w:val="000C7724"/>
    <w:rsid w:val="000D031F"/>
    <w:rsid w:val="000D2527"/>
    <w:rsid w:val="000D25C4"/>
    <w:rsid w:val="000D2A33"/>
    <w:rsid w:val="000D2D8F"/>
    <w:rsid w:val="000D3BB1"/>
    <w:rsid w:val="000D56A0"/>
    <w:rsid w:val="000D6460"/>
    <w:rsid w:val="000D692C"/>
    <w:rsid w:val="000D6A2D"/>
    <w:rsid w:val="000D71AF"/>
    <w:rsid w:val="000E1EF6"/>
    <w:rsid w:val="000E2951"/>
    <w:rsid w:val="000E2AF5"/>
    <w:rsid w:val="000E32A1"/>
    <w:rsid w:val="000E4A7D"/>
    <w:rsid w:val="000E5E15"/>
    <w:rsid w:val="000E73C0"/>
    <w:rsid w:val="000E7659"/>
    <w:rsid w:val="000F0F74"/>
    <w:rsid w:val="000F1277"/>
    <w:rsid w:val="000F24E3"/>
    <w:rsid w:val="000F250E"/>
    <w:rsid w:val="000F2983"/>
    <w:rsid w:val="000F52B8"/>
    <w:rsid w:val="000F5891"/>
    <w:rsid w:val="000F5AA0"/>
    <w:rsid w:val="000F6AD6"/>
    <w:rsid w:val="000F6C54"/>
    <w:rsid w:val="000F6D7A"/>
    <w:rsid w:val="0010090E"/>
    <w:rsid w:val="00100A2B"/>
    <w:rsid w:val="0010384D"/>
    <w:rsid w:val="00103E6F"/>
    <w:rsid w:val="00105D87"/>
    <w:rsid w:val="0010758A"/>
    <w:rsid w:val="00107EE0"/>
    <w:rsid w:val="00111668"/>
    <w:rsid w:val="0011249F"/>
    <w:rsid w:val="001129A7"/>
    <w:rsid w:val="00113729"/>
    <w:rsid w:val="0011389C"/>
    <w:rsid w:val="00114F19"/>
    <w:rsid w:val="0011648C"/>
    <w:rsid w:val="00117EEC"/>
    <w:rsid w:val="00120084"/>
    <w:rsid w:val="00120486"/>
    <w:rsid w:val="00123161"/>
    <w:rsid w:val="00125485"/>
    <w:rsid w:val="0012568F"/>
    <w:rsid w:val="00126B5D"/>
    <w:rsid w:val="00127A81"/>
    <w:rsid w:val="00127F90"/>
    <w:rsid w:val="00133662"/>
    <w:rsid w:val="00134E40"/>
    <w:rsid w:val="001405CB"/>
    <w:rsid w:val="00142196"/>
    <w:rsid w:val="0014244A"/>
    <w:rsid w:val="001427C1"/>
    <w:rsid w:val="001432F1"/>
    <w:rsid w:val="00143639"/>
    <w:rsid w:val="001436BD"/>
    <w:rsid w:val="0014467E"/>
    <w:rsid w:val="001449C1"/>
    <w:rsid w:val="00144E00"/>
    <w:rsid w:val="00146E7B"/>
    <w:rsid w:val="001474A5"/>
    <w:rsid w:val="001519E6"/>
    <w:rsid w:val="0015207D"/>
    <w:rsid w:val="00153F33"/>
    <w:rsid w:val="0015451F"/>
    <w:rsid w:val="0015558E"/>
    <w:rsid w:val="00157297"/>
    <w:rsid w:val="00157C9C"/>
    <w:rsid w:val="00157E16"/>
    <w:rsid w:val="0016058B"/>
    <w:rsid w:val="00161091"/>
    <w:rsid w:val="001618F3"/>
    <w:rsid w:val="00162075"/>
    <w:rsid w:val="00165342"/>
    <w:rsid w:val="00167544"/>
    <w:rsid w:val="00167E60"/>
    <w:rsid w:val="001709BF"/>
    <w:rsid w:val="0017124C"/>
    <w:rsid w:val="00171EC7"/>
    <w:rsid w:val="00172257"/>
    <w:rsid w:val="0017320C"/>
    <w:rsid w:val="001733B3"/>
    <w:rsid w:val="001735A2"/>
    <w:rsid w:val="00175CB8"/>
    <w:rsid w:val="00176CF5"/>
    <w:rsid w:val="001778DE"/>
    <w:rsid w:val="00182107"/>
    <w:rsid w:val="00184449"/>
    <w:rsid w:val="001857DE"/>
    <w:rsid w:val="00187566"/>
    <w:rsid w:val="0018756F"/>
    <w:rsid w:val="001876E9"/>
    <w:rsid w:val="001900F9"/>
    <w:rsid w:val="00190612"/>
    <w:rsid w:val="001911E0"/>
    <w:rsid w:val="00192734"/>
    <w:rsid w:val="00193E3A"/>
    <w:rsid w:val="00194213"/>
    <w:rsid w:val="00195394"/>
    <w:rsid w:val="00195DE5"/>
    <w:rsid w:val="001963F9"/>
    <w:rsid w:val="001977D7"/>
    <w:rsid w:val="00197C1A"/>
    <w:rsid w:val="001A1901"/>
    <w:rsid w:val="001A1C49"/>
    <w:rsid w:val="001A2ECA"/>
    <w:rsid w:val="001A3283"/>
    <w:rsid w:val="001A45FA"/>
    <w:rsid w:val="001A4C49"/>
    <w:rsid w:val="001A6D9D"/>
    <w:rsid w:val="001A7DF4"/>
    <w:rsid w:val="001B2790"/>
    <w:rsid w:val="001B3D29"/>
    <w:rsid w:val="001B451A"/>
    <w:rsid w:val="001B4859"/>
    <w:rsid w:val="001B5A0F"/>
    <w:rsid w:val="001B6C72"/>
    <w:rsid w:val="001B6ECC"/>
    <w:rsid w:val="001C0511"/>
    <w:rsid w:val="001C26D7"/>
    <w:rsid w:val="001C301C"/>
    <w:rsid w:val="001C3724"/>
    <w:rsid w:val="001C5B30"/>
    <w:rsid w:val="001C66CD"/>
    <w:rsid w:val="001C6E47"/>
    <w:rsid w:val="001D01CE"/>
    <w:rsid w:val="001D3B85"/>
    <w:rsid w:val="001D3C21"/>
    <w:rsid w:val="001D3EA6"/>
    <w:rsid w:val="001D459E"/>
    <w:rsid w:val="001D491C"/>
    <w:rsid w:val="001D6B96"/>
    <w:rsid w:val="001D6D7C"/>
    <w:rsid w:val="001D7183"/>
    <w:rsid w:val="001E2284"/>
    <w:rsid w:val="001E38BF"/>
    <w:rsid w:val="001E3C93"/>
    <w:rsid w:val="001E45F7"/>
    <w:rsid w:val="001E50B7"/>
    <w:rsid w:val="001E56EF"/>
    <w:rsid w:val="001E58F9"/>
    <w:rsid w:val="001E604E"/>
    <w:rsid w:val="001E6336"/>
    <w:rsid w:val="001E6C09"/>
    <w:rsid w:val="001E6CB7"/>
    <w:rsid w:val="001E6DDB"/>
    <w:rsid w:val="001E7202"/>
    <w:rsid w:val="001E7DF9"/>
    <w:rsid w:val="001F13A9"/>
    <w:rsid w:val="001F18FC"/>
    <w:rsid w:val="001F26DD"/>
    <w:rsid w:val="001F27F6"/>
    <w:rsid w:val="001F2A3E"/>
    <w:rsid w:val="001F3145"/>
    <w:rsid w:val="001F34BA"/>
    <w:rsid w:val="001F48CE"/>
    <w:rsid w:val="001F4B8E"/>
    <w:rsid w:val="001F5A40"/>
    <w:rsid w:val="001F5F49"/>
    <w:rsid w:val="001F6D23"/>
    <w:rsid w:val="001F7E7F"/>
    <w:rsid w:val="002014FF"/>
    <w:rsid w:val="00203C09"/>
    <w:rsid w:val="00203FB4"/>
    <w:rsid w:val="00206782"/>
    <w:rsid w:val="00207067"/>
    <w:rsid w:val="0020751F"/>
    <w:rsid w:val="00210753"/>
    <w:rsid w:val="00210C46"/>
    <w:rsid w:val="00212131"/>
    <w:rsid w:val="00212A3F"/>
    <w:rsid w:val="00213AF6"/>
    <w:rsid w:val="00215053"/>
    <w:rsid w:val="00215FFA"/>
    <w:rsid w:val="00216E58"/>
    <w:rsid w:val="00217D69"/>
    <w:rsid w:val="00217E8D"/>
    <w:rsid w:val="00217FD7"/>
    <w:rsid w:val="0022047F"/>
    <w:rsid w:val="0022193F"/>
    <w:rsid w:val="00222315"/>
    <w:rsid w:val="002224E3"/>
    <w:rsid w:val="00222E7C"/>
    <w:rsid w:val="00223CF1"/>
    <w:rsid w:val="00223DAB"/>
    <w:rsid w:val="00223E96"/>
    <w:rsid w:val="00224C4E"/>
    <w:rsid w:val="002252BA"/>
    <w:rsid w:val="00225690"/>
    <w:rsid w:val="0022572A"/>
    <w:rsid w:val="00226FA9"/>
    <w:rsid w:val="0022731E"/>
    <w:rsid w:val="002303E7"/>
    <w:rsid w:val="00230B3A"/>
    <w:rsid w:val="00233BB3"/>
    <w:rsid w:val="00236333"/>
    <w:rsid w:val="00237A13"/>
    <w:rsid w:val="00237F43"/>
    <w:rsid w:val="00240057"/>
    <w:rsid w:val="002410B7"/>
    <w:rsid w:val="0024305E"/>
    <w:rsid w:val="00243DC7"/>
    <w:rsid w:val="002447D3"/>
    <w:rsid w:val="00246524"/>
    <w:rsid w:val="002466DE"/>
    <w:rsid w:val="00251790"/>
    <w:rsid w:val="0025442F"/>
    <w:rsid w:val="00255639"/>
    <w:rsid w:val="0025614D"/>
    <w:rsid w:val="00256AC9"/>
    <w:rsid w:val="00260182"/>
    <w:rsid w:val="00260613"/>
    <w:rsid w:val="0026083A"/>
    <w:rsid w:val="00263ED2"/>
    <w:rsid w:val="00264C84"/>
    <w:rsid w:val="0026559D"/>
    <w:rsid w:val="00267A88"/>
    <w:rsid w:val="002716E2"/>
    <w:rsid w:val="00271ECD"/>
    <w:rsid w:val="00273E14"/>
    <w:rsid w:val="0027491B"/>
    <w:rsid w:val="00275195"/>
    <w:rsid w:val="002753F7"/>
    <w:rsid w:val="0027638F"/>
    <w:rsid w:val="00277E8E"/>
    <w:rsid w:val="0028001A"/>
    <w:rsid w:val="00280791"/>
    <w:rsid w:val="00280F79"/>
    <w:rsid w:val="00281B95"/>
    <w:rsid w:val="00282736"/>
    <w:rsid w:val="0028319E"/>
    <w:rsid w:val="00284693"/>
    <w:rsid w:val="002856A4"/>
    <w:rsid w:val="002861A2"/>
    <w:rsid w:val="0028766D"/>
    <w:rsid w:val="00287D98"/>
    <w:rsid w:val="00290713"/>
    <w:rsid w:val="00290CA7"/>
    <w:rsid w:val="00291A69"/>
    <w:rsid w:val="00291AA1"/>
    <w:rsid w:val="00291F9E"/>
    <w:rsid w:val="002925D7"/>
    <w:rsid w:val="00293362"/>
    <w:rsid w:val="00293E69"/>
    <w:rsid w:val="0029438F"/>
    <w:rsid w:val="00296386"/>
    <w:rsid w:val="0029680A"/>
    <w:rsid w:val="00296CE2"/>
    <w:rsid w:val="00297388"/>
    <w:rsid w:val="0029779E"/>
    <w:rsid w:val="002979B9"/>
    <w:rsid w:val="002A0617"/>
    <w:rsid w:val="002A2017"/>
    <w:rsid w:val="002A2E17"/>
    <w:rsid w:val="002A3459"/>
    <w:rsid w:val="002A3595"/>
    <w:rsid w:val="002A3BD6"/>
    <w:rsid w:val="002A4133"/>
    <w:rsid w:val="002A44FA"/>
    <w:rsid w:val="002A487E"/>
    <w:rsid w:val="002A535D"/>
    <w:rsid w:val="002A5E40"/>
    <w:rsid w:val="002A62CE"/>
    <w:rsid w:val="002A66C8"/>
    <w:rsid w:val="002A683A"/>
    <w:rsid w:val="002A7A66"/>
    <w:rsid w:val="002B09AC"/>
    <w:rsid w:val="002B1150"/>
    <w:rsid w:val="002B2453"/>
    <w:rsid w:val="002B368A"/>
    <w:rsid w:val="002B3E23"/>
    <w:rsid w:val="002C0093"/>
    <w:rsid w:val="002C11DC"/>
    <w:rsid w:val="002C2725"/>
    <w:rsid w:val="002C2757"/>
    <w:rsid w:val="002C2BD7"/>
    <w:rsid w:val="002C302C"/>
    <w:rsid w:val="002C41C7"/>
    <w:rsid w:val="002C6D53"/>
    <w:rsid w:val="002C7346"/>
    <w:rsid w:val="002D0B41"/>
    <w:rsid w:val="002D0C8A"/>
    <w:rsid w:val="002D11A6"/>
    <w:rsid w:val="002D1E73"/>
    <w:rsid w:val="002D36DB"/>
    <w:rsid w:val="002D3975"/>
    <w:rsid w:val="002D50A0"/>
    <w:rsid w:val="002E0F51"/>
    <w:rsid w:val="002E22B6"/>
    <w:rsid w:val="002E2FF2"/>
    <w:rsid w:val="002E4CA3"/>
    <w:rsid w:val="002E7173"/>
    <w:rsid w:val="002E7DF1"/>
    <w:rsid w:val="002E7EA3"/>
    <w:rsid w:val="002F01FB"/>
    <w:rsid w:val="002F16B1"/>
    <w:rsid w:val="002F1B83"/>
    <w:rsid w:val="002F2901"/>
    <w:rsid w:val="002F4AF7"/>
    <w:rsid w:val="002F5780"/>
    <w:rsid w:val="002F657F"/>
    <w:rsid w:val="00300338"/>
    <w:rsid w:val="003035A5"/>
    <w:rsid w:val="0030528A"/>
    <w:rsid w:val="003058A7"/>
    <w:rsid w:val="003068BE"/>
    <w:rsid w:val="0030748E"/>
    <w:rsid w:val="00310E27"/>
    <w:rsid w:val="003121F2"/>
    <w:rsid w:val="00314A71"/>
    <w:rsid w:val="00314BD4"/>
    <w:rsid w:val="003153FF"/>
    <w:rsid w:val="00317266"/>
    <w:rsid w:val="003209EA"/>
    <w:rsid w:val="00320AEC"/>
    <w:rsid w:val="00321E3C"/>
    <w:rsid w:val="003222F5"/>
    <w:rsid w:val="00324DE3"/>
    <w:rsid w:val="00324F8B"/>
    <w:rsid w:val="003255E1"/>
    <w:rsid w:val="003259A1"/>
    <w:rsid w:val="003261BA"/>
    <w:rsid w:val="0033070D"/>
    <w:rsid w:val="00330A62"/>
    <w:rsid w:val="00330E86"/>
    <w:rsid w:val="00331264"/>
    <w:rsid w:val="00333591"/>
    <w:rsid w:val="00334070"/>
    <w:rsid w:val="00336EE5"/>
    <w:rsid w:val="003378E9"/>
    <w:rsid w:val="0034060E"/>
    <w:rsid w:val="00342E57"/>
    <w:rsid w:val="00343714"/>
    <w:rsid w:val="00344093"/>
    <w:rsid w:val="003441DA"/>
    <w:rsid w:val="00344347"/>
    <w:rsid w:val="00346893"/>
    <w:rsid w:val="0034691C"/>
    <w:rsid w:val="003472B9"/>
    <w:rsid w:val="00347381"/>
    <w:rsid w:val="003500C5"/>
    <w:rsid w:val="00350FA8"/>
    <w:rsid w:val="0035332C"/>
    <w:rsid w:val="00353655"/>
    <w:rsid w:val="00355B83"/>
    <w:rsid w:val="003565E5"/>
    <w:rsid w:val="0036086D"/>
    <w:rsid w:val="0036170A"/>
    <w:rsid w:val="0036196B"/>
    <w:rsid w:val="00361B2D"/>
    <w:rsid w:val="00362EE0"/>
    <w:rsid w:val="0037190C"/>
    <w:rsid w:val="00371B40"/>
    <w:rsid w:val="003721FC"/>
    <w:rsid w:val="00373411"/>
    <w:rsid w:val="003739E0"/>
    <w:rsid w:val="00374FDD"/>
    <w:rsid w:val="0037650F"/>
    <w:rsid w:val="003772E5"/>
    <w:rsid w:val="00377F0B"/>
    <w:rsid w:val="00377FC3"/>
    <w:rsid w:val="00380B4D"/>
    <w:rsid w:val="00380E08"/>
    <w:rsid w:val="00381090"/>
    <w:rsid w:val="00381CB3"/>
    <w:rsid w:val="0038235B"/>
    <w:rsid w:val="003836B8"/>
    <w:rsid w:val="003839A9"/>
    <w:rsid w:val="00383BBE"/>
    <w:rsid w:val="003847AC"/>
    <w:rsid w:val="003866F2"/>
    <w:rsid w:val="00387BAA"/>
    <w:rsid w:val="003903E4"/>
    <w:rsid w:val="00390F34"/>
    <w:rsid w:val="0039129C"/>
    <w:rsid w:val="003915AE"/>
    <w:rsid w:val="00391E61"/>
    <w:rsid w:val="003937BA"/>
    <w:rsid w:val="003946A4"/>
    <w:rsid w:val="003953D3"/>
    <w:rsid w:val="00395AA0"/>
    <w:rsid w:val="00396115"/>
    <w:rsid w:val="003967FF"/>
    <w:rsid w:val="003A0E24"/>
    <w:rsid w:val="003A10F2"/>
    <w:rsid w:val="003A2610"/>
    <w:rsid w:val="003A2B73"/>
    <w:rsid w:val="003A2F83"/>
    <w:rsid w:val="003A3AA1"/>
    <w:rsid w:val="003A46ED"/>
    <w:rsid w:val="003A602E"/>
    <w:rsid w:val="003A74A2"/>
    <w:rsid w:val="003B0029"/>
    <w:rsid w:val="003B4625"/>
    <w:rsid w:val="003B51BF"/>
    <w:rsid w:val="003B6068"/>
    <w:rsid w:val="003B60D4"/>
    <w:rsid w:val="003B6591"/>
    <w:rsid w:val="003B6C85"/>
    <w:rsid w:val="003B7218"/>
    <w:rsid w:val="003B767D"/>
    <w:rsid w:val="003C0DE0"/>
    <w:rsid w:val="003C10E3"/>
    <w:rsid w:val="003C1575"/>
    <w:rsid w:val="003C1C9C"/>
    <w:rsid w:val="003C1F93"/>
    <w:rsid w:val="003C2939"/>
    <w:rsid w:val="003C4DC5"/>
    <w:rsid w:val="003C6EB3"/>
    <w:rsid w:val="003D049F"/>
    <w:rsid w:val="003D09B2"/>
    <w:rsid w:val="003D24DD"/>
    <w:rsid w:val="003D39DB"/>
    <w:rsid w:val="003D4C99"/>
    <w:rsid w:val="003D4DA6"/>
    <w:rsid w:val="003D57A6"/>
    <w:rsid w:val="003D5B8A"/>
    <w:rsid w:val="003E4103"/>
    <w:rsid w:val="003E473E"/>
    <w:rsid w:val="003E48DE"/>
    <w:rsid w:val="003E6276"/>
    <w:rsid w:val="003E7192"/>
    <w:rsid w:val="003E7F90"/>
    <w:rsid w:val="003F16D3"/>
    <w:rsid w:val="003F1A6A"/>
    <w:rsid w:val="003F2802"/>
    <w:rsid w:val="003F34C1"/>
    <w:rsid w:val="003F3AAA"/>
    <w:rsid w:val="003F40DD"/>
    <w:rsid w:val="003F49CB"/>
    <w:rsid w:val="003F575F"/>
    <w:rsid w:val="003F5E5F"/>
    <w:rsid w:val="003F6726"/>
    <w:rsid w:val="003F7348"/>
    <w:rsid w:val="003F772D"/>
    <w:rsid w:val="003F7C3E"/>
    <w:rsid w:val="00400117"/>
    <w:rsid w:val="00400FE4"/>
    <w:rsid w:val="0040101B"/>
    <w:rsid w:val="00401255"/>
    <w:rsid w:val="004013D4"/>
    <w:rsid w:val="00401F61"/>
    <w:rsid w:val="00401F73"/>
    <w:rsid w:val="004024F3"/>
    <w:rsid w:val="00403416"/>
    <w:rsid w:val="00403560"/>
    <w:rsid w:val="00403741"/>
    <w:rsid w:val="00405682"/>
    <w:rsid w:val="0040616D"/>
    <w:rsid w:val="00407FA7"/>
    <w:rsid w:val="00410825"/>
    <w:rsid w:val="0041293A"/>
    <w:rsid w:val="004153ED"/>
    <w:rsid w:val="00417777"/>
    <w:rsid w:val="0042085A"/>
    <w:rsid w:val="00420D4E"/>
    <w:rsid w:val="004219FB"/>
    <w:rsid w:val="004220F7"/>
    <w:rsid w:val="0042221B"/>
    <w:rsid w:val="00422AB2"/>
    <w:rsid w:val="0042508A"/>
    <w:rsid w:val="004262ED"/>
    <w:rsid w:val="004264C7"/>
    <w:rsid w:val="00426933"/>
    <w:rsid w:val="0042741D"/>
    <w:rsid w:val="00427E48"/>
    <w:rsid w:val="004309B5"/>
    <w:rsid w:val="00432A17"/>
    <w:rsid w:val="00432C79"/>
    <w:rsid w:val="004343AC"/>
    <w:rsid w:val="00435571"/>
    <w:rsid w:val="00436729"/>
    <w:rsid w:val="004367A1"/>
    <w:rsid w:val="00436B2E"/>
    <w:rsid w:val="00440611"/>
    <w:rsid w:val="004422F7"/>
    <w:rsid w:val="00442878"/>
    <w:rsid w:val="00442BDF"/>
    <w:rsid w:val="00443001"/>
    <w:rsid w:val="004430F1"/>
    <w:rsid w:val="004432A7"/>
    <w:rsid w:val="00443BFF"/>
    <w:rsid w:val="004444BF"/>
    <w:rsid w:val="00444932"/>
    <w:rsid w:val="00444A92"/>
    <w:rsid w:val="00444D92"/>
    <w:rsid w:val="004457B4"/>
    <w:rsid w:val="00445CED"/>
    <w:rsid w:val="00446DEA"/>
    <w:rsid w:val="004470BE"/>
    <w:rsid w:val="0044797D"/>
    <w:rsid w:val="00447D25"/>
    <w:rsid w:val="00450193"/>
    <w:rsid w:val="00451724"/>
    <w:rsid w:val="00452775"/>
    <w:rsid w:val="00452DF1"/>
    <w:rsid w:val="00455D56"/>
    <w:rsid w:val="00456D33"/>
    <w:rsid w:val="0045787D"/>
    <w:rsid w:val="00457E9B"/>
    <w:rsid w:val="00460394"/>
    <w:rsid w:val="00460672"/>
    <w:rsid w:val="00460BE8"/>
    <w:rsid w:val="00461F66"/>
    <w:rsid w:val="004627B4"/>
    <w:rsid w:val="00463047"/>
    <w:rsid w:val="00464516"/>
    <w:rsid w:val="00464C0B"/>
    <w:rsid w:val="004667EB"/>
    <w:rsid w:val="0046730E"/>
    <w:rsid w:val="004674CB"/>
    <w:rsid w:val="004702A5"/>
    <w:rsid w:val="00470EF9"/>
    <w:rsid w:val="00471ED1"/>
    <w:rsid w:val="004722C7"/>
    <w:rsid w:val="004748A2"/>
    <w:rsid w:val="00475550"/>
    <w:rsid w:val="0047562A"/>
    <w:rsid w:val="00477120"/>
    <w:rsid w:val="0047768D"/>
    <w:rsid w:val="00483BE7"/>
    <w:rsid w:val="00484370"/>
    <w:rsid w:val="004857A9"/>
    <w:rsid w:val="00486E66"/>
    <w:rsid w:val="00490ED4"/>
    <w:rsid w:val="00491B1B"/>
    <w:rsid w:val="00492192"/>
    <w:rsid w:val="004925D9"/>
    <w:rsid w:val="00492995"/>
    <w:rsid w:val="00492D8F"/>
    <w:rsid w:val="00493541"/>
    <w:rsid w:val="00493C8A"/>
    <w:rsid w:val="00493D57"/>
    <w:rsid w:val="004947F0"/>
    <w:rsid w:val="0049686B"/>
    <w:rsid w:val="00497519"/>
    <w:rsid w:val="004A0054"/>
    <w:rsid w:val="004A0DBB"/>
    <w:rsid w:val="004A30E1"/>
    <w:rsid w:val="004A33BA"/>
    <w:rsid w:val="004A353F"/>
    <w:rsid w:val="004A4895"/>
    <w:rsid w:val="004A4C40"/>
    <w:rsid w:val="004A5F42"/>
    <w:rsid w:val="004A62DE"/>
    <w:rsid w:val="004A639C"/>
    <w:rsid w:val="004A784D"/>
    <w:rsid w:val="004A7C98"/>
    <w:rsid w:val="004A7F50"/>
    <w:rsid w:val="004B02EB"/>
    <w:rsid w:val="004B45BF"/>
    <w:rsid w:val="004B5B40"/>
    <w:rsid w:val="004B6D70"/>
    <w:rsid w:val="004C0221"/>
    <w:rsid w:val="004C0805"/>
    <w:rsid w:val="004C26B9"/>
    <w:rsid w:val="004C2A8F"/>
    <w:rsid w:val="004C42C7"/>
    <w:rsid w:val="004C5A7C"/>
    <w:rsid w:val="004C631B"/>
    <w:rsid w:val="004C6513"/>
    <w:rsid w:val="004D1F96"/>
    <w:rsid w:val="004D2068"/>
    <w:rsid w:val="004D3304"/>
    <w:rsid w:val="004D3621"/>
    <w:rsid w:val="004D36B9"/>
    <w:rsid w:val="004D3BF5"/>
    <w:rsid w:val="004D46F2"/>
    <w:rsid w:val="004D6AFB"/>
    <w:rsid w:val="004D6EAE"/>
    <w:rsid w:val="004D7E15"/>
    <w:rsid w:val="004E12A2"/>
    <w:rsid w:val="004E12E8"/>
    <w:rsid w:val="004E2FF2"/>
    <w:rsid w:val="004E3966"/>
    <w:rsid w:val="004E40AD"/>
    <w:rsid w:val="004E7488"/>
    <w:rsid w:val="004F1219"/>
    <w:rsid w:val="004F13E5"/>
    <w:rsid w:val="004F1862"/>
    <w:rsid w:val="004F21CD"/>
    <w:rsid w:val="004F292B"/>
    <w:rsid w:val="004F46B7"/>
    <w:rsid w:val="004F524E"/>
    <w:rsid w:val="004F6C5D"/>
    <w:rsid w:val="004F7837"/>
    <w:rsid w:val="00500895"/>
    <w:rsid w:val="00500C1D"/>
    <w:rsid w:val="0050245D"/>
    <w:rsid w:val="00506681"/>
    <w:rsid w:val="005108EF"/>
    <w:rsid w:val="005114F1"/>
    <w:rsid w:val="0051253B"/>
    <w:rsid w:val="0051289F"/>
    <w:rsid w:val="00512988"/>
    <w:rsid w:val="00512B28"/>
    <w:rsid w:val="00514871"/>
    <w:rsid w:val="0051594F"/>
    <w:rsid w:val="00516529"/>
    <w:rsid w:val="005166D5"/>
    <w:rsid w:val="00521CDA"/>
    <w:rsid w:val="00527585"/>
    <w:rsid w:val="0053180D"/>
    <w:rsid w:val="00531C7C"/>
    <w:rsid w:val="00531D6E"/>
    <w:rsid w:val="005325BB"/>
    <w:rsid w:val="00532A2A"/>
    <w:rsid w:val="005335E7"/>
    <w:rsid w:val="0053362D"/>
    <w:rsid w:val="00533CE7"/>
    <w:rsid w:val="0053408E"/>
    <w:rsid w:val="00534570"/>
    <w:rsid w:val="00535394"/>
    <w:rsid w:val="00535C6A"/>
    <w:rsid w:val="00536A7F"/>
    <w:rsid w:val="00537F06"/>
    <w:rsid w:val="00540FB7"/>
    <w:rsid w:val="0054276A"/>
    <w:rsid w:val="00543D62"/>
    <w:rsid w:val="005443DA"/>
    <w:rsid w:val="00545217"/>
    <w:rsid w:val="00545353"/>
    <w:rsid w:val="00546BAB"/>
    <w:rsid w:val="00551DA6"/>
    <w:rsid w:val="00553083"/>
    <w:rsid w:val="0055309C"/>
    <w:rsid w:val="00553483"/>
    <w:rsid w:val="00553C33"/>
    <w:rsid w:val="00554F20"/>
    <w:rsid w:val="00555284"/>
    <w:rsid w:val="005561F1"/>
    <w:rsid w:val="0055723B"/>
    <w:rsid w:val="00560908"/>
    <w:rsid w:val="005610ED"/>
    <w:rsid w:val="005644F8"/>
    <w:rsid w:val="005656FF"/>
    <w:rsid w:val="00565DC4"/>
    <w:rsid w:val="00566F45"/>
    <w:rsid w:val="00567262"/>
    <w:rsid w:val="00567B8C"/>
    <w:rsid w:val="005713C1"/>
    <w:rsid w:val="00571B48"/>
    <w:rsid w:val="00572543"/>
    <w:rsid w:val="00572F1B"/>
    <w:rsid w:val="0057374B"/>
    <w:rsid w:val="00573906"/>
    <w:rsid w:val="005748F3"/>
    <w:rsid w:val="00575511"/>
    <w:rsid w:val="00576D97"/>
    <w:rsid w:val="00576FB8"/>
    <w:rsid w:val="00577257"/>
    <w:rsid w:val="0058029C"/>
    <w:rsid w:val="005805E1"/>
    <w:rsid w:val="00580FE1"/>
    <w:rsid w:val="0058119E"/>
    <w:rsid w:val="00582471"/>
    <w:rsid w:val="00582CE1"/>
    <w:rsid w:val="005831C6"/>
    <w:rsid w:val="005858F6"/>
    <w:rsid w:val="0058599E"/>
    <w:rsid w:val="0058707E"/>
    <w:rsid w:val="0058799B"/>
    <w:rsid w:val="0059307D"/>
    <w:rsid w:val="00593812"/>
    <w:rsid w:val="00593D64"/>
    <w:rsid w:val="00594392"/>
    <w:rsid w:val="00595584"/>
    <w:rsid w:val="005973FB"/>
    <w:rsid w:val="005977B0"/>
    <w:rsid w:val="005A02ED"/>
    <w:rsid w:val="005A0668"/>
    <w:rsid w:val="005A0C03"/>
    <w:rsid w:val="005A2B42"/>
    <w:rsid w:val="005A300A"/>
    <w:rsid w:val="005A3AC3"/>
    <w:rsid w:val="005A62E2"/>
    <w:rsid w:val="005A71D9"/>
    <w:rsid w:val="005B0DA8"/>
    <w:rsid w:val="005B2B04"/>
    <w:rsid w:val="005B2B2F"/>
    <w:rsid w:val="005B3D24"/>
    <w:rsid w:val="005B52CE"/>
    <w:rsid w:val="005B57E3"/>
    <w:rsid w:val="005B6CA8"/>
    <w:rsid w:val="005C0510"/>
    <w:rsid w:val="005C0798"/>
    <w:rsid w:val="005C2787"/>
    <w:rsid w:val="005C3400"/>
    <w:rsid w:val="005C43BB"/>
    <w:rsid w:val="005C4A88"/>
    <w:rsid w:val="005C5FD8"/>
    <w:rsid w:val="005C60DB"/>
    <w:rsid w:val="005C6FF3"/>
    <w:rsid w:val="005D10BB"/>
    <w:rsid w:val="005D18AC"/>
    <w:rsid w:val="005D19A9"/>
    <w:rsid w:val="005D20FD"/>
    <w:rsid w:val="005D2885"/>
    <w:rsid w:val="005D5737"/>
    <w:rsid w:val="005D661F"/>
    <w:rsid w:val="005D67BB"/>
    <w:rsid w:val="005D784E"/>
    <w:rsid w:val="005D794A"/>
    <w:rsid w:val="005E08C4"/>
    <w:rsid w:val="005E0C69"/>
    <w:rsid w:val="005E11E3"/>
    <w:rsid w:val="005E1286"/>
    <w:rsid w:val="005E1853"/>
    <w:rsid w:val="005E20BF"/>
    <w:rsid w:val="005E29A5"/>
    <w:rsid w:val="005E2EE1"/>
    <w:rsid w:val="005E371A"/>
    <w:rsid w:val="005E384A"/>
    <w:rsid w:val="005F0819"/>
    <w:rsid w:val="005F0A59"/>
    <w:rsid w:val="005F2090"/>
    <w:rsid w:val="005F2516"/>
    <w:rsid w:val="005F2E9B"/>
    <w:rsid w:val="005F37D8"/>
    <w:rsid w:val="005F4327"/>
    <w:rsid w:val="005F5490"/>
    <w:rsid w:val="005F55DF"/>
    <w:rsid w:val="005F64D5"/>
    <w:rsid w:val="005F6920"/>
    <w:rsid w:val="005F7F3E"/>
    <w:rsid w:val="00602C30"/>
    <w:rsid w:val="00603155"/>
    <w:rsid w:val="00603623"/>
    <w:rsid w:val="0060592B"/>
    <w:rsid w:val="00606AC7"/>
    <w:rsid w:val="00606F25"/>
    <w:rsid w:val="00607081"/>
    <w:rsid w:val="00612374"/>
    <w:rsid w:val="0061313E"/>
    <w:rsid w:val="006132B9"/>
    <w:rsid w:val="00613354"/>
    <w:rsid w:val="006160E8"/>
    <w:rsid w:val="00620327"/>
    <w:rsid w:val="006205B7"/>
    <w:rsid w:val="00620BA6"/>
    <w:rsid w:val="0062212C"/>
    <w:rsid w:val="006235C4"/>
    <w:rsid w:val="006250C6"/>
    <w:rsid w:val="0062617A"/>
    <w:rsid w:val="0062689E"/>
    <w:rsid w:val="00626EEE"/>
    <w:rsid w:val="00627559"/>
    <w:rsid w:val="00627EF4"/>
    <w:rsid w:val="00630158"/>
    <w:rsid w:val="006315AC"/>
    <w:rsid w:val="00631BEC"/>
    <w:rsid w:val="00631BED"/>
    <w:rsid w:val="00631D15"/>
    <w:rsid w:val="00634755"/>
    <w:rsid w:val="006357D8"/>
    <w:rsid w:val="00635C46"/>
    <w:rsid w:val="00636A47"/>
    <w:rsid w:val="00637136"/>
    <w:rsid w:val="00637263"/>
    <w:rsid w:val="006372EA"/>
    <w:rsid w:val="00643892"/>
    <w:rsid w:val="006448CD"/>
    <w:rsid w:val="00645325"/>
    <w:rsid w:val="00645427"/>
    <w:rsid w:val="00645E31"/>
    <w:rsid w:val="00646437"/>
    <w:rsid w:val="006476A6"/>
    <w:rsid w:val="00647972"/>
    <w:rsid w:val="00650469"/>
    <w:rsid w:val="00651A40"/>
    <w:rsid w:val="00651D24"/>
    <w:rsid w:val="006526DF"/>
    <w:rsid w:val="00653F78"/>
    <w:rsid w:val="00654F04"/>
    <w:rsid w:val="00655836"/>
    <w:rsid w:val="00655C70"/>
    <w:rsid w:val="00656202"/>
    <w:rsid w:val="00656320"/>
    <w:rsid w:val="006575DC"/>
    <w:rsid w:val="00657716"/>
    <w:rsid w:val="006636BF"/>
    <w:rsid w:val="00663949"/>
    <w:rsid w:val="006640F6"/>
    <w:rsid w:val="006648E6"/>
    <w:rsid w:val="00665E32"/>
    <w:rsid w:val="00670B1A"/>
    <w:rsid w:val="006725F5"/>
    <w:rsid w:val="00672F53"/>
    <w:rsid w:val="00674024"/>
    <w:rsid w:val="006741C9"/>
    <w:rsid w:val="00674EFF"/>
    <w:rsid w:val="00674F0C"/>
    <w:rsid w:val="0067778F"/>
    <w:rsid w:val="00680D31"/>
    <w:rsid w:val="00681471"/>
    <w:rsid w:val="00681740"/>
    <w:rsid w:val="00681EE1"/>
    <w:rsid w:val="00682924"/>
    <w:rsid w:val="00682F10"/>
    <w:rsid w:val="006849A1"/>
    <w:rsid w:val="006855AC"/>
    <w:rsid w:val="00686285"/>
    <w:rsid w:val="006867C7"/>
    <w:rsid w:val="006910B9"/>
    <w:rsid w:val="0069146E"/>
    <w:rsid w:val="00691870"/>
    <w:rsid w:val="00691E76"/>
    <w:rsid w:val="00692142"/>
    <w:rsid w:val="0069288E"/>
    <w:rsid w:val="0069297C"/>
    <w:rsid w:val="006965FF"/>
    <w:rsid w:val="006A0BA9"/>
    <w:rsid w:val="006A103C"/>
    <w:rsid w:val="006A1F34"/>
    <w:rsid w:val="006A2179"/>
    <w:rsid w:val="006A260D"/>
    <w:rsid w:val="006A44CA"/>
    <w:rsid w:val="006A476B"/>
    <w:rsid w:val="006A4ADA"/>
    <w:rsid w:val="006A545A"/>
    <w:rsid w:val="006A6248"/>
    <w:rsid w:val="006A62E2"/>
    <w:rsid w:val="006B09BF"/>
    <w:rsid w:val="006B1569"/>
    <w:rsid w:val="006B18D6"/>
    <w:rsid w:val="006B2E28"/>
    <w:rsid w:val="006B34B2"/>
    <w:rsid w:val="006B357C"/>
    <w:rsid w:val="006B422D"/>
    <w:rsid w:val="006B4ACC"/>
    <w:rsid w:val="006B4F6B"/>
    <w:rsid w:val="006B59CE"/>
    <w:rsid w:val="006B633E"/>
    <w:rsid w:val="006C04B6"/>
    <w:rsid w:val="006C0EDE"/>
    <w:rsid w:val="006C1061"/>
    <w:rsid w:val="006C1DF2"/>
    <w:rsid w:val="006C3443"/>
    <w:rsid w:val="006C34E5"/>
    <w:rsid w:val="006C52BE"/>
    <w:rsid w:val="006D0B6C"/>
    <w:rsid w:val="006D14B0"/>
    <w:rsid w:val="006D21F7"/>
    <w:rsid w:val="006D3437"/>
    <w:rsid w:val="006D3A59"/>
    <w:rsid w:val="006D3CA5"/>
    <w:rsid w:val="006D44EB"/>
    <w:rsid w:val="006D530D"/>
    <w:rsid w:val="006D536F"/>
    <w:rsid w:val="006D5D7C"/>
    <w:rsid w:val="006D5EAF"/>
    <w:rsid w:val="006D6665"/>
    <w:rsid w:val="006D7273"/>
    <w:rsid w:val="006E0B34"/>
    <w:rsid w:val="006E1066"/>
    <w:rsid w:val="006E1393"/>
    <w:rsid w:val="006E314D"/>
    <w:rsid w:val="006E482B"/>
    <w:rsid w:val="006E62A8"/>
    <w:rsid w:val="006E6D81"/>
    <w:rsid w:val="006F0E08"/>
    <w:rsid w:val="006F3445"/>
    <w:rsid w:val="006F45BA"/>
    <w:rsid w:val="006F65CD"/>
    <w:rsid w:val="00703A4D"/>
    <w:rsid w:val="00704500"/>
    <w:rsid w:val="007050C3"/>
    <w:rsid w:val="00705C4F"/>
    <w:rsid w:val="0070736B"/>
    <w:rsid w:val="00710541"/>
    <w:rsid w:val="00711368"/>
    <w:rsid w:val="00711383"/>
    <w:rsid w:val="007115DD"/>
    <w:rsid w:val="007156D4"/>
    <w:rsid w:val="00715D43"/>
    <w:rsid w:val="00716B97"/>
    <w:rsid w:val="00717A03"/>
    <w:rsid w:val="00722CB6"/>
    <w:rsid w:val="007248B3"/>
    <w:rsid w:val="00725B04"/>
    <w:rsid w:val="00726BBB"/>
    <w:rsid w:val="00726CFE"/>
    <w:rsid w:val="0073055B"/>
    <w:rsid w:val="00731FF4"/>
    <w:rsid w:val="0073458B"/>
    <w:rsid w:val="00735623"/>
    <w:rsid w:val="00736FA8"/>
    <w:rsid w:val="00737AC0"/>
    <w:rsid w:val="007401FC"/>
    <w:rsid w:val="00740602"/>
    <w:rsid w:val="00741372"/>
    <w:rsid w:val="00742B7D"/>
    <w:rsid w:val="00743344"/>
    <w:rsid w:val="007433EC"/>
    <w:rsid w:val="00745F90"/>
    <w:rsid w:val="00747C94"/>
    <w:rsid w:val="00747C9B"/>
    <w:rsid w:val="00747E3C"/>
    <w:rsid w:val="00751631"/>
    <w:rsid w:val="00751844"/>
    <w:rsid w:val="00752702"/>
    <w:rsid w:val="00753869"/>
    <w:rsid w:val="00753FF7"/>
    <w:rsid w:val="00754118"/>
    <w:rsid w:val="007544D4"/>
    <w:rsid w:val="00754F70"/>
    <w:rsid w:val="00755A55"/>
    <w:rsid w:val="00757B38"/>
    <w:rsid w:val="007602FF"/>
    <w:rsid w:val="00762562"/>
    <w:rsid w:val="00762998"/>
    <w:rsid w:val="00763BBF"/>
    <w:rsid w:val="0076405C"/>
    <w:rsid w:val="007640F3"/>
    <w:rsid w:val="00765146"/>
    <w:rsid w:val="0076572F"/>
    <w:rsid w:val="00765B86"/>
    <w:rsid w:val="0076688C"/>
    <w:rsid w:val="00766948"/>
    <w:rsid w:val="0076723D"/>
    <w:rsid w:val="007677B2"/>
    <w:rsid w:val="00770B5E"/>
    <w:rsid w:val="00772F3F"/>
    <w:rsid w:val="007733BE"/>
    <w:rsid w:val="007745E6"/>
    <w:rsid w:val="007746DD"/>
    <w:rsid w:val="00774D13"/>
    <w:rsid w:val="00775266"/>
    <w:rsid w:val="007764D8"/>
    <w:rsid w:val="00783A86"/>
    <w:rsid w:val="00783CEA"/>
    <w:rsid w:val="00784363"/>
    <w:rsid w:val="00784BC3"/>
    <w:rsid w:val="00786695"/>
    <w:rsid w:val="00786913"/>
    <w:rsid w:val="007876EE"/>
    <w:rsid w:val="007879F0"/>
    <w:rsid w:val="00787E6B"/>
    <w:rsid w:val="007909E8"/>
    <w:rsid w:val="00790C96"/>
    <w:rsid w:val="00793DD2"/>
    <w:rsid w:val="007940DD"/>
    <w:rsid w:val="00794C64"/>
    <w:rsid w:val="00795BF3"/>
    <w:rsid w:val="00797292"/>
    <w:rsid w:val="0079740F"/>
    <w:rsid w:val="007A0E52"/>
    <w:rsid w:val="007A2863"/>
    <w:rsid w:val="007A3054"/>
    <w:rsid w:val="007A336C"/>
    <w:rsid w:val="007A337E"/>
    <w:rsid w:val="007A3584"/>
    <w:rsid w:val="007A362F"/>
    <w:rsid w:val="007A3DE4"/>
    <w:rsid w:val="007A53A4"/>
    <w:rsid w:val="007A7C52"/>
    <w:rsid w:val="007B0A3B"/>
    <w:rsid w:val="007B0F15"/>
    <w:rsid w:val="007B11D2"/>
    <w:rsid w:val="007B1474"/>
    <w:rsid w:val="007B2A9C"/>
    <w:rsid w:val="007B2EAE"/>
    <w:rsid w:val="007B335C"/>
    <w:rsid w:val="007B39B5"/>
    <w:rsid w:val="007B3D03"/>
    <w:rsid w:val="007B4638"/>
    <w:rsid w:val="007B527D"/>
    <w:rsid w:val="007B5509"/>
    <w:rsid w:val="007B5D28"/>
    <w:rsid w:val="007C01FD"/>
    <w:rsid w:val="007C05DF"/>
    <w:rsid w:val="007C265D"/>
    <w:rsid w:val="007C2E62"/>
    <w:rsid w:val="007C38E5"/>
    <w:rsid w:val="007C40BF"/>
    <w:rsid w:val="007C44FD"/>
    <w:rsid w:val="007C48E7"/>
    <w:rsid w:val="007C52F2"/>
    <w:rsid w:val="007C6924"/>
    <w:rsid w:val="007D01BD"/>
    <w:rsid w:val="007D021D"/>
    <w:rsid w:val="007D03DA"/>
    <w:rsid w:val="007D0867"/>
    <w:rsid w:val="007D0D9F"/>
    <w:rsid w:val="007D2386"/>
    <w:rsid w:val="007D2935"/>
    <w:rsid w:val="007D297F"/>
    <w:rsid w:val="007D46B7"/>
    <w:rsid w:val="007D73AB"/>
    <w:rsid w:val="007D77E9"/>
    <w:rsid w:val="007D7F44"/>
    <w:rsid w:val="007E10BE"/>
    <w:rsid w:val="007E18CD"/>
    <w:rsid w:val="007E1A33"/>
    <w:rsid w:val="007E1BFF"/>
    <w:rsid w:val="007E1DDE"/>
    <w:rsid w:val="007E1EAE"/>
    <w:rsid w:val="007E216A"/>
    <w:rsid w:val="007E3297"/>
    <w:rsid w:val="007E4DC7"/>
    <w:rsid w:val="007E5069"/>
    <w:rsid w:val="007E5B45"/>
    <w:rsid w:val="007E691C"/>
    <w:rsid w:val="007E7A70"/>
    <w:rsid w:val="007E7B49"/>
    <w:rsid w:val="007E7BA3"/>
    <w:rsid w:val="007F0A3B"/>
    <w:rsid w:val="007F125C"/>
    <w:rsid w:val="007F1F58"/>
    <w:rsid w:val="007F320A"/>
    <w:rsid w:val="007F3369"/>
    <w:rsid w:val="007F4251"/>
    <w:rsid w:val="007F486A"/>
    <w:rsid w:val="007F5C60"/>
    <w:rsid w:val="007F7DAE"/>
    <w:rsid w:val="0080036F"/>
    <w:rsid w:val="0080224D"/>
    <w:rsid w:val="008025D7"/>
    <w:rsid w:val="00807026"/>
    <w:rsid w:val="008078AF"/>
    <w:rsid w:val="00807AF3"/>
    <w:rsid w:val="00810C13"/>
    <w:rsid w:val="00810C46"/>
    <w:rsid w:val="00810E44"/>
    <w:rsid w:val="00811D6A"/>
    <w:rsid w:val="008121B6"/>
    <w:rsid w:val="00813121"/>
    <w:rsid w:val="008134DC"/>
    <w:rsid w:val="0081366A"/>
    <w:rsid w:val="00813B61"/>
    <w:rsid w:val="00814FE1"/>
    <w:rsid w:val="008153B5"/>
    <w:rsid w:val="008157B1"/>
    <w:rsid w:val="0081612A"/>
    <w:rsid w:val="008211E9"/>
    <w:rsid w:val="00821A18"/>
    <w:rsid w:val="00821D38"/>
    <w:rsid w:val="008220D9"/>
    <w:rsid w:val="0082282C"/>
    <w:rsid w:val="00822D28"/>
    <w:rsid w:val="008236E4"/>
    <w:rsid w:val="0082444E"/>
    <w:rsid w:val="00825B72"/>
    <w:rsid w:val="00826878"/>
    <w:rsid w:val="00827644"/>
    <w:rsid w:val="00832386"/>
    <w:rsid w:val="00832809"/>
    <w:rsid w:val="008343C6"/>
    <w:rsid w:val="00834C13"/>
    <w:rsid w:val="00835786"/>
    <w:rsid w:val="00835C30"/>
    <w:rsid w:val="0083770B"/>
    <w:rsid w:val="008413C9"/>
    <w:rsid w:val="00842768"/>
    <w:rsid w:val="00844706"/>
    <w:rsid w:val="00846791"/>
    <w:rsid w:val="0084756D"/>
    <w:rsid w:val="00847EEA"/>
    <w:rsid w:val="0085088C"/>
    <w:rsid w:val="0085209B"/>
    <w:rsid w:val="00852C77"/>
    <w:rsid w:val="00854A29"/>
    <w:rsid w:val="00854A99"/>
    <w:rsid w:val="0085609F"/>
    <w:rsid w:val="008569A4"/>
    <w:rsid w:val="008569F1"/>
    <w:rsid w:val="0085715B"/>
    <w:rsid w:val="0085752E"/>
    <w:rsid w:val="00857C3B"/>
    <w:rsid w:val="008603E8"/>
    <w:rsid w:val="0086061C"/>
    <w:rsid w:val="00860A4B"/>
    <w:rsid w:val="00860EFA"/>
    <w:rsid w:val="00862AF8"/>
    <w:rsid w:val="00863FFA"/>
    <w:rsid w:val="0086424A"/>
    <w:rsid w:val="00865D86"/>
    <w:rsid w:val="008675AC"/>
    <w:rsid w:val="00867D49"/>
    <w:rsid w:val="008704E7"/>
    <w:rsid w:val="008723B4"/>
    <w:rsid w:val="0087278D"/>
    <w:rsid w:val="00874E41"/>
    <w:rsid w:val="00875E71"/>
    <w:rsid w:val="00876405"/>
    <w:rsid w:val="00876C17"/>
    <w:rsid w:val="00876DF5"/>
    <w:rsid w:val="008779CB"/>
    <w:rsid w:val="00877BF2"/>
    <w:rsid w:val="00877EF7"/>
    <w:rsid w:val="00880FBF"/>
    <w:rsid w:val="008818C2"/>
    <w:rsid w:val="0088244F"/>
    <w:rsid w:val="00883740"/>
    <w:rsid w:val="00884B32"/>
    <w:rsid w:val="008854B8"/>
    <w:rsid w:val="00886987"/>
    <w:rsid w:val="00887AE4"/>
    <w:rsid w:val="00887DA7"/>
    <w:rsid w:val="0089054C"/>
    <w:rsid w:val="0089149F"/>
    <w:rsid w:val="0089301D"/>
    <w:rsid w:val="00894DF2"/>
    <w:rsid w:val="00895C8E"/>
    <w:rsid w:val="00895DC5"/>
    <w:rsid w:val="008964A1"/>
    <w:rsid w:val="0089657D"/>
    <w:rsid w:val="008967B3"/>
    <w:rsid w:val="008976EB"/>
    <w:rsid w:val="00897EA2"/>
    <w:rsid w:val="008A06AB"/>
    <w:rsid w:val="008A1A19"/>
    <w:rsid w:val="008A1FC1"/>
    <w:rsid w:val="008A23C9"/>
    <w:rsid w:val="008A34EA"/>
    <w:rsid w:val="008A3587"/>
    <w:rsid w:val="008A3B7E"/>
    <w:rsid w:val="008A4850"/>
    <w:rsid w:val="008A661F"/>
    <w:rsid w:val="008B030A"/>
    <w:rsid w:val="008B25FE"/>
    <w:rsid w:val="008B5A33"/>
    <w:rsid w:val="008B694A"/>
    <w:rsid w:val="008B6D9E"/>
    <w:rsid w:val="008B7622"/>
    <w:rsid w:val="008B7A69"/>
    <w:rsid w:val="008B7C32"/>
    <w:rsid w:val="008C077B"/>
    <w:rsid w:val="008C1DA4"/>
    <w:rsid w:val="008C211A"/>
    <w:rsid w:val="008C45A3"/>
    <w:rsid w:val="008C49B5"/>
    <w:rsid w:val="008C52BC"/>
    <w:rsid w:val="008C5F65"/>
    <w:rsid w:val="008C67B9"/>
    <w:rsid w:val="008C6BE0"/>
    <w:rsid w:val="008C708D"/>
    <w:rsid w:val="008C7927"/>
    <w:rsid w:val="008D1049"/>
    <w:rsid w:val="008D1807"/>
    <w:rsid w:val="008D1E72"/>
    <w:rsid w:val="008D21AC"/>
    <w:rsid w:val="008D4513"/>
    <w:rsid w:val="008D5E0D"/>
    <w:rsid w:val="008D7A5D"/>
    <w:rsid w:val="008E02E4"/>
    <w:rsid w:val="008E15F5"/>
    <w:rsid w:val="008E222C"/>
    <w:rsid w:val="008E2344"/>
    <w:rsid w:val="008E40EB"/>
    <w:rsid w:val="008E4218"/>
    <w:rsid w:val="008E4E15"/>
    <w:rsid w:val="008E67A1"/>
    <w:rsid w:val="008E711A"/>
    <w:rsid w:val="008F0701"/>
    <w:rsid w:val="008F2008"/>
    <w:rsid w:val="008F3E1C"/>
    <w:rsid w:val="008F6366"/>
    <w:rsid w:val="008F69F9"/>
    <w:rsid w:val="0090007D"/>
    <w:rsid w:val="00902804"/>
    <w:rsid w:val="00902A43"/>
    <w:rsid w:val="009034AA"/>
    <w:rsid w:val="00903E7A"/>
    <w:rsid w:val="00910102"/>
    <w:rsid w:val="009102BC"/>
    <w:rsid w:val="0091061D"/>
    <w:rsid w:val="00910DA9"/>
    <w:rsid w:val="00911A64"/>
    <w:rsid w:val="00912224"/>
    <w:rsid w:val="00912F8E"/>
    <w:rsid w:val="00912FBB"/>
    <w:rsid w:val="009135DF"/>
    <w:rsid w:val="00916696"/>
    <w:rsid w:val="00916F75"/>
    <w:rsid w:val="009171AF"/>
    <w:rsid w:val="0091756F"/>
    <w:rsid w:val="00917E98"/>
    <w:rsid w:val="00920FBA"/>
    <w:rsid w:val="00921007"/>
    <w:rsid w:val="009220EC"/>
    <w:rsid w:val="00924858"/>
    <w:rsid w:val="00926BC3"/>
    <w:rsid w:val="00930D10"/>
    <w:rsid w:val="00930F2C"/>
    <w:rsid w:val="00930F5C"/>
    <w:rsid w:val="0093131F"/>
    <w:rsid w:val="00931E0F"/>
    <w:rsid w:val="00932880"/>
    <w:rsid w:val="00932932"/>
    <w:rsid w:val="009350A2"/>
    <w:rsid w:val="00935397"/>
    <w:rsid w:val="009354AD"/>
    <w:rsid w:val="0093615D"/>
    <w:rsid w:val="00936FA7"/>
    <w:rsid w:val="00941DE0"/>
    <w:rsid w:val="009422A7"/>
    <w:rsid w:val="00942B00"/>
    <w:rsid w:val="00942C43"/>
    <w:rsid w:val="00943200"/>
    <w:rsid w:val="00943282"/>
    <w:rsid w:val="00944969"/>
    <w:rsid w:val="00945783"/>
    <w:rsid w:val="0094775D"/>
    <w:rsid w:val="009479DC"/>
    <w:rsid w:val="00950CF4"/>
    <w:rsid w:val="00950F7C"/>
    <w:rsid w:val="00951862"/>
    <w:rsid w:val="00952078"/>
    <w:rsid w:val="009524DE"/>
    <w:rsid w:val="0095320D"/>
    <w:rsid w:val="00953655"/>
    <w:rsid w:val="0095422F"/>
    <w:rsid w:val="00956483"/>
    <w:rsid w:val="0095700B"/>
    <w:rsid w:val="00957552"/>
    <w:rsid w:val="00957674"/>
    <w:rsid w:val="00957858"/>
    <w:rsid w:val="009600CE"/>
    <w:rsid w:val="00960A9E"/>
    <w:rsid w:val="00960DF5"/>
    <w:rsid w:val="00964B42"/>
    <w:rsid w:val="00965190"/>
    <w:rsid w:val="00966FFE"/>
    <w:rsid w:val="00967B63"/>
    <w:rsid w:val="00970126"/>
    <w:rsid w:val="00970C77"/>
    <w:rsid w:val="009726D7"/>
    <w:rsid w:val="00974142"/>
    <w:rsid w:val="00974349"/>
    <w:rsid w:val="009743CB"/>
    <w:rsid w:val="00981178"/>
    <w:rsid w:val="00982276"/>
    <w:rsid w:val="0098286C"/>
    <w:rsid w:val="00983303"/>
    <w:rsid w:val="00984AB9"/>
    <w:rsid w:val="00985430"/>
    <w:rsid w:val="00985B53"/>
    <w:rsid w:val="00985D28"/>
    <w:rsid w:val="009860A7"/>
    <w:rsid w:val="00992556"/>
    <w:rsid w:val="00992B07"/>
    <w:rsid w:val="009930BC"/>
    <w:rsid w:val="00993429"/>
    <w:rsid w:val="0099407C"/>
    <w:rsid w:val="00994575"/>
    <w:rsid w:val="00994C4C"/>
    <w:rsid w:val="00995D16"/>
    <w:rsid w:val="00997900"/>
    <w:rsid w:val="009A1512"/>
    <w:rsid w:val="009A151E"/>
    <w:rsid w:val="009A213E"/>
    <w:rsid w:val="009A44EC"/>
    <w:rsid w:val="009A4506"/>
    <w:rsid w:val="009A4862"/>
    <w:rsid w:val="009A5692"/>
    <w:rsid w:val="009A6CD5"/>
    <w:rsid w:val="009B167D"/>
    <w:rsid w:val="009B1D39"/>
    <w:rsid w:val="009B56A3"/>
    <w:rsid w:val="009B572B"/>
    <w:rsid w:val="009B5B93"/>
    <w:rsid w:val="009B7B56"/>
    <w:rsid w:val="009C03A9"/>
    <w:rsid w:val="009C0685"/>
    <w:rsid w:val="009C091D"/>
    <w:rsid w:val="009C10B2"/>
    <w:rsid w:val="009C2F10"/>
    <w:rsid w:val="009C4453"/>
    <w:rsid w:val="009C62E4"/>
    <w:rsid w:val="009C71B9"/>
    <w:rsid w:val="009C7C78"/>
    <w:rsid w:val="009C7D39"/>
    <w:rsid w:val="009D01F9"/>
    <w:rsid w:val="009D05D0"/>
    <w:rsid w:val="009D0B7E"/>
    <w:rsid w:val="009D10C2"/>
    <w:rsid w:val="009D2C28"/>
    <w:rsid w:val="009D2DEC"/>
    <w:rsid w:val="009D31F5"/>
    <w:rsid w:val="009D3530"/>
    <w:rsid w:val="009D3C7D"/>
    <w:rsid w:val="009E1032"/>
    <w:rsid w:val="009E1256"/>
    <w:rsid w:val="009E208D"/>
    <w:rsid w:val="009E2320"/>
    <w:rsid w:val="009E2496"/>
    <w:rsid w:val="009E3464"/>
    <w:rsid w:val="009E5843"/>
    <w:rsid w:val="009E5FD4"/>
    <w:rsid w:val="009E606A"/>
    <w:rsid w:val="009E675F"/>
    <w:rsid w:val="009E6E86"/>
    <w:rsid w:val="009E7CAD"/>
    <w:rsid w:val="009F047F"/>
    <w:rsid w:val="009F0AEE"/>
    <w:rsid w:val="009F20FB"/>
    <w:rsid w:val="009F32B8"/>
    <w:rsid w:val="009F43B9"/>
    <w:rsid w:val="009F6B7A"/>
    <w:rsid w:val="00A00D98"/>
    <w:rsid w:val="00A043EA"/>
    <w:rsid w:val="00A04765"/>
    <w:rsid w:val="00A04CC9"/>
    <w:rsid w:val="00A05070"/>
    <w:rsid w:val="00A05596"/>
    <w:rsid w:val="00A059DA"/>
    <w:rsid w:val="00A06877"/>
    <w:rsid w:val="00A10AFF"/>
    <w:rsid w:val="00A112C9"/>
    <w:rsid w:val="00A139B8"/>
    <w:rsid w:val="00A139D3"/>
    <w:rsid w:val="00A14749"/>
    <w:rsid w:val="00A1736E"/>
    <w:rsid w:val="00A17664"/>
    <w:rsid w:val="00A20271"/>
    <w:rsid w:val="00A2028C"/>
    <w:rsid w:val="00A205DE"/>
    <w:rsid w:val="00A20C74"/>
    <w:rsid w:val="00A211D5"/>
    <w:rsid w:val="00A2157D"/>
    <w:rsid w:val="00A21A0F"/>
    <w:rsid w:val="00A21A65"/>
    <w:rsid w:val="00A22E8E"/>
    <w:rsid w:val="00A239B4"/>
    <w:rsid w:val="00A242FD"/>
    <w:rsid w:val="00A24730"/>
    <w:rsid w:val="00A26E53"/>
    <w:rsid w:val="00A27EC0"/>
    <w:rsid w:val="00A30995"/>
    <w:rsid w:val="00A31A41"/>
    <w:rsid w:val="00A3236B"/>
    <w:rsid w:val="00A33980"/>
    <w:rsid w:val="00A33F10"/>
    <w:rsid w:val="00A36E8E"/>
    <w:rsid w:val="00A37A0E"/>
    <w:rsid w:val="00A37C64"/>
    <w:rsid w:val="00A40701"/>
    <w:rsid w:val="00A4167E"/>
    <w:rsid w:val="00A42425"/>
    <w:rsid w:val="00A425B4"/>
    <w:rsid w:val="00A42E66"/>
    <w:rsid w:val="00A430F3"/>
    <w:rsid w:val="00A44DDF"/>
    <w:rsid w:val="00A454E1"/>
    <w:rsid w:val="00A45E1B"/>
    <w:rsid w:val="00A46FC6"/>
    <w:rsid w:val="00A479C5"/>
    <w:rsid w:val="00A5035C"/>
    <w:rsid w:val="00A5094A"/>
    <w:rsid w:val="00A50B4C"/>
    <w:rsid w:val="00A52700"/>
    <w:rsid w:val="00A53241"/>
    <w:rsid w:val="00A53AC9"/>
    <w:rsid w:val="00A53D0B"/>
    <w:rsid w:val="00A5418B"/>
    <w:rsid w:val="00A54A10"/>
    <w:rsid w:val="00A55F1D"/>
    <w:rsid w:val="00A57371"/>
    <w:rsid w:val="00A6035E"/>
    <w:rsid w:val="00A60CD7"/>
    <w:rsid w:val="00A61B62"/>
    <w:rsid w:val="00A6250D"/>
    <w:rsid w:val="00A63058"/>
    <w:rsid w:val="00A64E37"/>
    <w:rsid w:val="00A650E5"/>
    <w:rsid w:val="00A6542A"/>
    <w:rsid w:val="00A655FE"/>
    <w:rsid w:val="00A70BA5"/>
    <w:rsid w:val="00A7169C"/>
    <w:rsid w:val="00A717B7"/>
    <w:rsid w:val="00A71BE8"/>
    <w:rsid w:val="00A725C1"/>
    <w:rsid w:val="00A72A27"/>
    <w:rsid w:val="00A72F87"/>
    <w:rsid w:val="00A730D1"/>
    <w:rsid w:val="00A75C1F"/>
    <w:rsid w:val="00A76206"/>
    <w:rsid w:val="00A8064F"/>
    <w:rsid w:val="00A80E43"/>
    <w:rsid w:val="00A81141"/>
    <w:rsid w:val="00A827B5"/>
    <w:rsid w:val="00A84A0E"/>
    <w:rsid w:val="00A87C16"/>
    <w:rsid w:val="00A902B0"/>
    <w:rsid w:val="00A92565"/>
    <w:rsid w:val="00A92B30"/>
    <w:rsid w:val="00A92FCF"/>
    <w:rsid w:val="00A94272"/>
    <w:rsid w:val="00A94C07"/>
    <w:rsid w:val="00A96F65"/>
    <w:rsid w:val="00A97BBC"/>
    <w:rsid w:val="00AA0650"/>
    <w:rsid w:val="00AA1EF9"/>
    <w:rsid w:val="00AA2CB5"/>
    <w:rsid w:val="00AA41F6"/>
    <w:rsid w:val="00AA4AE1"/>
    <w:rsid w:val="00AB0183"/>
    <w:rsid w:val="00AB1F03"/>
    <w:rsid w:val="00AB23A7"/>
    <w:rsid w:val="00AB437A"/>
    <w:rsid w:val="00AB493F"/>
    <w:rsid w:val="00AB4AD1"/>
    <w:rsid w:val="00AB5141"/>
    <w:rsid w:val="00AB5B2E"/>
    <w:rsid w:val="00AB68A0"/>
    <w:rsid w:val="00AB6F5E"/>
    <w:rsid w:val="00AC0A1C"/>
    <w:rsid w:val="00AC16A3"/>
    <w:rsid w:val="00AC246E"/>
    <w:rsid w:val="00AC445C"/>
    <w:rsid w:val="00AC5443"/>
    <w:rsid w:val="00AC5E77"/>
    <w:rsid w:val="00AC7A0F"/>
    <w:rsid w:val="00AD4B24"/>
    <w:rsid w:val="00AD6466"/>
    <w:rsid w:val="00AD64DF"/>
    <w:rsid w:val="00AD6A31"/>
    <w:rsid w:val="00AD7227"/>
    <w:rsid w:val="00AD7683"/>
    <w:rsid w:val="00AE08C4"/>
    <w:rsid w:val="00AE1931"/>
    <w:rsid w:val="00AE2DC8"/>
    <w:rsid w:val="00AE4943"/>
    <w:rsid w:val="00AE4D4F"/>
    <w:rsid w:val="00AE6FD8"/>
    <w:rsid w:val="00AE7470"/>
    <w:rsid w:val="00AF0D43"/>
    <w:rsid w:val="00AF2FD1"/>
    <w:rsid w:val="00AF4D32"/>
    <w:rsid w:val="00AF52E9"/>
    <w:rsid w:val="00AF5519"/>
    <w:rsid w:val="00AF5D32"/>
    <w:rsid w:val="00AF70B3"/>
    <w:rsid w:val="00B01666"/>
    <w:rsid w:val="00B01E83"/>
    <w:rsid w:val="00B0549B"/>
    <w:rsid w:val="00B06C3A"/>
    <w:rsid w:val="00B07318"/>
    <w:rsid w:val="00B07533"/>
    <w:rsid w:val="00B10B02"/>
    <w:rsid w:val="00B1106E"/>
    <w:rsid w:val="00B15776"/>
    <w:rsid w:val="00B16C96"/>
    <w:rsid w:val="00B16E13"/>
    <w:rsid w:val="00B17E99"/>
    <w:rsid w:val="00B20FE2"/>
    <w:rsid w:val="00B222A9"/>
    <w:rsid w:val="00B22D85"/>
    <w:rsid w:val="00B22EFB"/>
    <w:rsid w:val="00B230AB"/>
    <w:rsid w:val="00B24DCE"/>
    <w:rsid w:val="00B25942"/>
    <w:rsid w:val="00B2631E"/>
    <w:rsid w:val="00B266F5"/>
    <w:rsid w:val="00B275C4"/>
    <w:rsid w:val="00B30C04"/>
    <w:rsid w:val="00B31BEC"/>
    <w:rsid w:val="00B3201C"/>
    <w:rsid w:val="00B32389"/>
    <w:rsid w:val="00B33F22"/>
    <w:rsid w:val="00B34A03"/>
    <w:rsid w:val="00B35C68"/>
    <w:rsid w:val="00B36932"/>
    <w:rsid w:val="00B37B5B"/>
    <w:rsid w:val="00B41326"/>
    <w:rsid w:val="00B41612"/>
    <w:rsid w:val="00B417DC"/>
    <w:rsid w:val="00B428D4"/>
    <w:rsid w:val="00B43A46"/>
    <w:rsid w:val="00B44052"/>
    <w:rsid w:val="00B446FA"/>
    <w:rsid w:val="00B44C5C"/>
    <w:rsid w:val="00B44ED6"/>
    <w:rsid w:val="00B45879"/>
    <w:rsid w:val="00B4598A"/>
    <w:rsid w:val="00B46D38"/>
    <w:rsid w:val="00B51A3F"/>
    <w:rsid w:val="00B51B75"/>
    <w:rsid w:val="00B526D9"/>
    <w:rsid w:val="00B54D18"/>
    <w:rsid w:val="00B55110"/>
    <w:rsid w:val="00B57F9C"/>
    <w:rsid w:val="00B603D6"/>
    <w:rsid w:val="00B605D3"/>
    <w:rsid w:val="00B606EC"/>
    <w:rsid w:val="00B61032"/>
    <w:rsid w:val="00B61CF1"/>
    <w:rsid w:val="00B62E52"/>
    <w:rsid w:val="00B633FE"/>
    <w:rsid w:val="00B63E2B"/>
    <w:rsid w:val="00B63FDF"/>
    <w:rsid w:val="00B64FD6"/>
    <w:rsid w:val="00B65FC6"/>
    <w:rsid w:val="00B66A2B"/>
    <w:rsid w:val="00B673F7"/>
    <w:rsid w:val="00B67D49"/>
    <w:rsid w:val="00B71723"/>
    <w:rsid w:val="00B718CF"/>
    <w:rsid w:val="00B71E70"/>
    <w:rsid w:val="00B725D3"/>
    <w:rsid w:val="00B73BDC"/>
    <w:rsid w:val="00B74C82"/>
    <w:rsid w:val="00B750EE"/>
    <w:rsid w:val="00B80D37"/>
    <w:rsid w:val="00B81FBD"/>
    <w:rsid w:val="00B855D6"/>
    <w:rsid w:val="00B90656"/>
    <w:rsid w:val="00B90B49"/>
    <w:rsid w:val="00B932CA"/>
    <w:rsid w:val="00B94494"/>
    <w:rsid w:val="00B94E28"/>
    <w:rsid w:val="00BA08D1"/>
    <w:rsid w:val="00BA2DE6"/>
    <w:rsid w:val="00BA2F3E"/>
    <w:rsid w:val="00BA5015"/>
    <w:rsid w:val="00BA52F1"/>
    <w:rsid w:val="00BA7A08"/>
    <w:rsid w:val="00BB1564"/>
    <w:rsid w:val="00BB232A"/>
    <w:rsid w:val="00BB53D6"/>
    <w:rsid w:val="00BB69CD"/>
    <w:rsid w:val="00BB6A68"/>
    <w:rsid w:val="00BB7B3A"/>
    <w:rsid w:val="00BC05B0"/>
    <w:rsid w:val="00BC2BD7"/>
    <w:rsid w:val="00BC476C"/>
    <w:rsid w:val="00BC517C"/>
    <w:rsid w:val="00BC5ABA"/>
    <w:rsid w:val="00BD0980"/>
    <w:rsid w:val="00BD117F"/>
    <w:rsid w:val="00BD178C"/>
    <w:rsid w:val="00BD22A3"/>
    <w:rsid w:val="00BD2424"/>
    <w:rsid w:val="00BD31EC"/>
    <w:rsid w:val="00BD492B"/>
    <w:rsid w:val="00BD5C2F"/>
    <w:rsid w:val="00BD5F88"/>
    <w:rsid w:val="00BD64BF"/>
    <w:rsid w:val="00BD667C"/>
    <w:rsid w:val="00BD6E87"/>
    <w:rsid w:val="00BE07E5"/>
    <w:rsid w:val="00BE3BA5"/>
    <w:rsid w:val="00BE462E"/>
    <w:rsid w:val="00BE4DC4"/>
    <w:rsid w:val="00BF1674"/>
    <w:rsid w:val="00BF20DC"/>
    <w:rsid w:val="00BF44DE"/>
    <w:rsid w:val="00BF5ACB"/>
    <w:rsid w:val="00BF5F9B"/>
    <w:rsid w:val="00BF635F"/>
    <w:rsid w:val="00BF6B5F"/>
    <w:rsid w:val="00BF6F91"/>
    <w:rsid w:val="00C00A9A"/>
    <w:rsid w:val="00C028FC"/>
    <w:rsid w:val="00C02B27"/>
    <w:rsid w:val="00C03E64"/>
    <w:rsid w:val="00C05AB3"/>
    <w:rsid w:val="00C0646F"/>
    <w:rsid w:val="00C06C0D"/>
    <w:rsid w:val="00C06F88"/>
    <w:rsid w:val="00C0704F"/>
    <w:rsid w:val="00C077C1"/>
    <w:rsid w:val="00C10F26"/>
    <w:rsid w:val="00C12049"/>
    <w:rsid w:val="00C15C34"/>
    <w:rsid w:val="00C15CA6"/>
    <w:rsid w:val="00C16287"/>
    <w:rsid w:val="00C16DFA"/>
    <w:rsid w:val="00C179E0"/>
    <w:rsid w:val="00C21C11"/>
    <w:rsid w:val="00C2549C"/>
    <w:rsid w:val="00C259CC"/>
    <w:rsid w:val="00C26EF0"/>
    <w:rsid w:val="00C2709A"/>
    <w:rsid w:val="00C27642"/>
    <w:rsid w:val="00C30FF9"/>
    <w:rsid w:val="00C31253"/>
    <w:rsid w:val="00C32585"/>
    <w:rsid w:val="00C33400"/>
    <w:rsid w:val="00C3479A"/>
    <w:rsid w:val="00C350A7"/>
    <w:rsid w:val="00C36836"/>
    <w:rsid w:val="00C36E91"/>
    <w:rsid w:val="00C40933"/>
    <w:rsid w:val="00C40D41"/>
    <w:rsid w:val="00C4389D"/>
    <w:rsid w:val="00C449A5"/>
    <w:rsid w:val="00C44C09"/>
    <w:rsid w:val="00C470BC"/>
    <w:rsid w:val="00C47582"/>
    <w:rsid w:val="00C50447"/>
    <w:rsid w:val="00C5053E"/>
    <w:rsid w:val="00C513FE"/>
    <w:rsid w:val="00C53B0E"/>
    <w:rsid w:val="00C54094"/>
    <w:rsid w:val="00C54A8E"/>
    <w:rsid w:val="00C55D11"/>
    <w:rsid w:val="00C60578"/>
    <w:rsid w:val="00C61420"/>
    <w:rsid w:val="00C6323B"/>
    <w:rsid w:val="00C63D25"/>
    <w:rsid w:val="00C642A7"/>
    <w:rsid w:val="00C659A2"/>
    <w:rsid w:val="00C666B8"/>
    <w:rsid w:val="00C66CBE"/>
    <w:rsid w:val="00C67827"/>
    <w:rsid w:val="00C67D96"/>
    <w:rsid w:val="00C70EAE"/>
    <w:rsid w:val="00C73517"/>
    <w:rsid w:val="00C73F96"/>
    <w:rsid w:val="00C743D3"/>
    <w:rsid w:val="00C75AB1"/>
    <w:rsid w:val="00C7758D"/>
    <w:rsid w:val="00C7781F"/>
    <w:rsid w:val="00C8045D"/>
    <w:rsid w:val="00C81A6F"/>
    <w:rsid w:val="00C82678"/>
    <w:rsid w:val="00C82B10"/>
    <w:rsid w:val="00C83E4E"/>
    <w:rsid w:val="00C84455"/>
    <w:rsid w:val="00C858BA"/>
    <w:rsid w:val="00C86EA0"/>
    <w:rsid w:val="00C914BB"/>
    <w:rsid w:val="00C9179E"/>
    <w:rsid w:val="00C93ABD"/>
    <w:rsid w:val="00C971F0"/>
    <w:rsid w:val="00C9740D"/>
    <w:rsid w:val="00CA01CC"/>
    <w:rsid w:val="00CA0375"/>
    <w:rsid w:val="00CA10F3"/>
    <w:rsid w:val="00CA259A"/>
    <w:rsid w:val="00CA25C4"/>
    <w:rsid w:val="00CA2990"/>
    <w:rsid w:val="00CA60B8"/>
    <w:rsid w:val="00CA6E39"/>
    <w:rsid w:val="00CA7DD7"/>
    <w:rsid w:val="00CB0CCF"/>
    <w:rsid w:val="00CB1EC0"/>
    <w:rsid w:val="00CB3C20"/>
    <w:rsid w:val="00CB4333"/>
    <w:rsid w:val="00CB4D92"/>
    <w:rsid w:val="00CB4F89"/>
    <w:rsid w:val="00CB552D"/>
    <w:rsid w:val="00CB6260"/>
    <w:rsid w:val="00CB6409"/>
    <w:rsid w:val="00CB6BA8"/>
    <w:rsid w:val="00CC0929"/>
    <w:rsid w:val="00CC0FFC"/>
    <w:rsid w:val="00CC100D"/>
    <w:rsid w:val="00CC13B3"/>
    <w:rsid w:val="00CC2021"/>
    <w:rsid w:val="00CC30FA"/>
    <w:rsid w:val="00CC54D1"/>
    <w:rsid w:val="00CC5879"/>
    <w:rsid w:val="00CD147C"/>
    <w:rsid w:val="00CD1B21"/>
    <w:rsid w:val="00CD1DBA"/>
    <w:rsid w:val="00CD2FF7"/>
    <w:rsid w:val="00CD43C0"/>
    <w:rsid w:val="00CD4CBB"/>
    <w:rsid w:val="00CD5A06"/>
    <w:rsid w:val="00CD673B"/>
    <w:rsid w:val="00CD6D24"/>
    <w:rsid w:val="00CD6DC8"/>
    <w:rsid w:val="00CD7E7C"/>
    <w:rsid w:val="00CE024B"/>
    <w:rsid w:val="00CE0C7D"/>
    <w:rsid w:val="00CE119E"/>
    <w:rsid w:val="00CE1931"/>
    <w:rsid w:val="00CE1F22"/>
    <w:rsid w:val="00CE46C9"/>
    <w:rsid w:val="00CE541F"/>
    <w:rsid w:val="00CE5CCC"/>
    <w:rsid w:val="00CE5D34"/>
    <w:rsid w:val="00CE6047"/>
    <w:rsid w:val="00CE73AA"/>
    <w:rsid w:val="00CF1B82"/>
    <w:rsid w:val="00CF20C0"/>
    <w:rsid w:val="00CF30C6"/>
    <w:rsid w:val="00CF37C1"/>
    <w:rsid w:val="00CF3A44"/>
    <w:rsid w:val="00CF3DAC"/>
    <w:rsid w:val="00CF49E8"/>
    <w:rsid w:val="00CF50A9"/>
    <w:rsid w:val="00CF53D7"/>
    <w:rsid w:val="00CF5504"/>
    <w:rsid w:val="00CF60EF"/>
    <w:rsid w:val="00CF6103"/>
    <w:rsid w:val="00CF6E31"/>
    <w:rsid w:val="00D00082"/>
    <w:rsid w:val="00D0152F"/>
    <w:rsid w:val="00D0157C"/>
    <w:rsid w:val="00D026BF"/>
    <w:rsid w:val="00D02E4C"/>
    <w:rsid w:val="00D03621"/>
    <w:rsid w:val="00D03E9B"/>
    <w:rsid w:val="00D03FCC"/>
    <w:rsid w:val="00D04EC9"/>
    <w:rsid w:val="00D0589F"/>
    <w:rsid w:val="00D063C4"/>
    <w:rsid w:val="00D070BD"/>
    <w:rsid w:val="00D076B1"/>
    <w:rsid w:val="00D10150"/>
    <w:rsid w:val="00D119BE"/>
    <w:rsid w:val="00D11BF3"/>
    <w:rsid w:val="00D12BD9"/>
    <w:rsid w:val="00D138DA"/>
    <w:rsid w:val="00D13FE9"/>
    <w:rsid w:val="00D14DFF"/>
    <w:rsid w:val="00D14FFD"/>
    <w:rsid w:val="00D150D6"/>
    <w:rsid w:val="00D15FD6"/>
    <w:rsid w:val="00D16EF6"/>
    <w:rsid w:val="00D217FC"/>
    <w:rsid w:val="00D23171"/>
    <w:rsid w:val="00D23629"/>
    <w:rsid w:val="00D25DB1"/>
    <w:rsid w:val="00D274A2"/>
    <w:rsid w:val="00D32316"/>
    <w:rsid w:val="00D33194"/>
    <w:rsid w:val="00D356C3"/>
    <w:rsid w:val="00D35CAF"/>
    <w:rsid w:val="00D3617E"/>
    <w:rsid w:val="00D37FC5"/>
    <w:rsid w:val="00D4043B"/>
    <w:rsid w:val="00D41A63"/>
    <w:rsid w:val="00D421A2"/>
    <w:rsid w:val="00D4301B"/>
    <w:rsid w:val="00D444E2"/>
    <w:rsid w:val="00D44A41"/>
    <w:rsid w:val="00D45807"/>
    <w:rsid w:val="00D460E2"/>
    <w:rsid w:val="00D4649F"/>
    <w:rsid w:val="00D4661C"/>
    <w:rsid w:val="00D46F48"/>
    <w:rsid w:val="00D47BF1"/>
    <w:rsid w:val="00D51DD7"/>
    <w:rsid w:val="00D5212A"/>
    <w:rsid w:val="00D528C9"/>
    <w:rsid w:val="00D53B9D"/>
    <w:rsid w:val="00D5470C"/>
    <w:rsid w:val="00D548EE"/>
    <w:rsid w:val="00D55AC5"/>
    <w:rsid w:val="00D568C7"/>
    <w:rsid w:val="00D60D76"/>
    <w:rsid w:val="00D60FCB"/>
    <w:rsid w:val="00D61C94"/>
    <w:rsid w:val="00D61D56"/>
    <w:rsid w:val="00D636C9"/>
    <w:rsid w:val="00D64834"/>
    <w:rsid w:val="00D669D2"/>
    <w:rsid w:val="00D70570"/>
    <w:rsid w:val="00D70E33"/>
    <w:rsid w:val="00D71B70"/>
    <w:rsid w:val="00D72082"/>
    <w:rsid w:val="00D74D5C"/>
    <w:rsid w:val="00D7549B"/>
    <w:rsid w:val="00D762A6"/>
    <w:rsid w:val="00D76362"/>
    <w:rsid w:val="00D76D77"/>
    <w:rsid w:val="00D77008"/>
    <w:rsid w:val="00D77542"/>
    <w:rsid w:val="00D77A89"/>
    <w:rsid w:val="00D77DF9"/>
    <w:rsid w:val="00D8000F"/>
    <w:rsid w:val="00D81609"/>
    <w:rsid w:val="00D82756"/>
    <w:rsid w:val="00D827CA"/>
    <w:rsid w:val="00D82957"/>
    <w:rsid w:val="00D83023"/>
    <w:rsid w:val="00D85E5C"/>
    <w:rsid w:val="00D87A0E"/>
    <w:rsid w:val="00D87E1C"/>
    <w:rsid w:val="00D9128C"/>
    <w:rsid w:val="00D930B9"/>
    <w:rsid w:val="00D9384B"/>
    <w:rsid w:val="00D93F37"/>
    <w:rsid w:val="00D949E4"/>
    <w:rsid w:val="00D94A6C"/>
    <w:rsid w:val="00D95FB7"/>
    <w:rsid w:val="00D977EA"/>
    <w:rsid w:val="00DA2B32"/>
    <w:rsid w:val="00DA798B"/>
    <w:rsid w:val="00DB02BA"/>
    <w:rsid w:val="00DB11D1"/>
    <w:rsid w:val="00DB14BA"/>
    <w:rsid w:val="00DB14DD"/>
    <w:rsid w:val="00DB2E3F"/>
    <w:rsid w:val="00DB382E"/>
    <w:rsid w:val="00DB43D4"/>
    <w:rsid w:val="00DB5013"/>
    <w:rsid w:val="00DB6D40"/>
    <w:rsid w:val="00DB78E8"/>
    <w:rsid w:val="00DB7C0E"/>
    <w:rsid w:val="00DB7F8A"/>
    <w:rsid w:val="00DC0E02"/>
    <w:rsid w:val="00DC16A6"/>
    <w:rsid w:val="00DC49D7"/>
    <w:rsid w:val="00DC4DE8"/>
    <w:rsid w:val="00DC5851"/>
    <w:rsid w:val="00DC5D2A"/>
    <w:rsid w:val="00DC7661"/>
    <w:rsid w:val="00DC7BB6"/>
    <w:rsid w:val="00DD00F4"/>
    <w:rsid w:val="00DD0100"/>
    <w:rsid w:val="00DD14FD"/>
    <w:rsid w:val="00DD1958"/>
    <w:rsid w:val="00DD1A7E"/>
    <w:rsid w:val="00DD1DFA"/>
    <w:rsid w:val="00DD27FF"/>
    <w:rsid w:val="00DD2A01"/>
    <w:rsid w:val="00DD4609"/>
    <w:rsid w:val="00DD4D79"/>
    <w:rsid w:val="00DD5AE6"/>
    <w:rsid w:val="00DD63E1"/>
    <w:rsid w:val="00DD6920"/>
    <w:rsid w:val="00DD693C"/>
    <w:rsid w:val="00DD7367"/>
    <w:rsid w:val="00DE0294"/>
    <w:rsid w:val="00DE0F6D"/>
    <w:rsid w:val="00DE2122"/>
    <w:rsid w:val="00DE2C08"/>
    <w:rsid w:val="00DE40D8"/>
    <w:rsid w:val="00DE44F3"/>
    <w:rsid w:val="00DE475E"/>
    <w:rsid w:val="00DE4AC6"/>
    <w:rsid w:val="00DE58B0"/>
    <w:rsid w:val="00DE5F10"/>
    <w:rsid w:val="00DE63AF"/>
    <w:rsid w:val="00DE643C"/>
    <w:rsid w:val="00DE6FFB"/>
    <w:rsid w:val="00DF01DA"/>
    <w:rsid w:val="00DF045D"/>
    <w:rsid w:val="00DF06BA"/>
    <w:rsid w:val="00DF13C1"/>
    <w:rsid w:val="00DF3109"/>
    <w:rsid w:val="00DF328B"/>
    <w:rsid w:val="00DF4866"/>
    <w:rsid w:val="00DF56B2"/>
    <w:rsid w:val="00DF741E"/>
    <w:rsid w:val="00DF769E"/>
    <w:rsid w:val="00DF78C3"/>
    <w:rsid w:val="00E01534"/>
    <w:rsid w:val="00E0171C"/>
    <w:rsid w:val="00E01AA8"/>
    <w:rsid w:val="00E020EC"/>
    <w:rsid w:val="00E03095"/>
    <w:rsid w:val="00E03A92"/>
    <w:rsid w:val="00E05878"/>
    <w:rsid w:val="00E06497"/>
    <w:rsid w:val="00E06D23"/>
    <w:rsid w:val="00E11D10"/>
    <w:rsid w:val="00E13BF7"/>
    <w:rsid w:val="00E14245"/>
    <w:rsid w:val="00E17369"/>
    <w:rsid w:val="00E20479"/>
    <w:rsid w:val="00E20B06"/>
    <w:rsid w:val="00E2318E"/>
    <w:rsid w:val="00E25AFD"/>
    <w:rsid w:val="00E25BAB"/>
    <w:rsid w:val="00E26E50"/>
    <w:rsid w:val="00E27031"/>
    <w:rsid w:val="00E306EE"/>
    <w:rsid w:val="00E31031"/>
    <w:rsid w:val="00E31325"/>
    <w:rsid w:val="00E332CA"/>
    <w:rsid w:val="00E3334A"/>
    <w:rsid w:val="00E33D7E"/>
    <w:rsid w:val="00E3433B"/>
    <w:rsid w:val="00E34D99"/>
    <w:rsid w:val="00E3639D"/>
    <w:rsid w:val="00E37545"/>
    <w:rsid w:val="00E40109"/>
    <w:rsid w:val="00E4026C"/>
    <w:rsid w:val="00E408DD"/>
    <w:rsid w:val="00E413D8"/>
    <w:rsid w:val="00E41684"/>
    <w:rsid w:val="00E50AB2"/>
    <w:rsid w:val="00E50DF7"/>
    <w:rsid w:val="00E51218"/>
    <w:rsid w:val="00E51CFE"/>
    <w:rsid w:val="00E51E70"/>
    <w:rsid w:val="00E53214"/>
    <w:rsid w:val="00E53ACF"/>
    <w:rsid w:val="00E54149"/>
    <w:rsid w:val="00E54BB8"/>
    <w:rsid w:val="00E55A58"/>
    <w:rsid w:val="00E55F2B"/>
    <w:rsid w:val="00E56860"/>
    <w:rsid w:val="00E578A8"/>
    <w:rsid w:val="00E57A38"/>
    <w:rsid w:val="00E610A3"/>
    <w:rsid w:val="00E610B6"/>
    <w:rsid w:val="00E61108"/>
    <w:rsid w:val="00E620F8"/>
    <w:rsid w:val="00E62BFE"/>
    <w:rsid w:val="00E644A6"/>
    <w:rsid w:val="00E64EB4"/>
    <w:rsid w:val="00E65049"/>
    <w:rsid w:val="00E6594B"/>
    <w:rsid w:val="00E66492"/>
    <w:rsid w:val="00E679E1"/>
    <w:rsid w:val="00E67D7B"/>
    <w:rsid w:val="00E703DB"/>
    <w:rsid w:val="00E71747"/>
    <w:rsid w:val="00E72559"/>
    <w:rsid w:val="00E745C6"/>
    <w:rsid w:val="00E76B0C"/>
    <w:rsid w:val="00E7741E"/>
    <w:rsid w:val="00E80050"/>
    <w:rsid w:val="00E80570"/>
    <w:rsid w:val="00E81420"/>
    <w:rsid w:val="00E8177C"/>
    <w:rsid w:val="00E83CE1"/>
    <w:rsid w:val="00E83D08"/>
    <w:rsid w:val="00E840A3"/>
    <w:rsid w:val="00E84AD9"/>
    <w:rsid w:val="00E85E60"/>
    <w:rsid w:val="00E86984"/>
    <w:rsid w:val="00E86AB7"/>
    <w:rsid w:val="00E86D76"/>
    <w:rsid w:val="00E8747E"/>
    <w:rsid w:val="00E9153E"/>
    <w:rsid w:val="00E915CC"/>
    <w:rsid w:val="00E925BD"/>
    <w:rsid w:val="00E959F5"/>
    <w:rsid w:val="00E976B6"/>
    <w:rsid w:val="00EA119D"/>
    <w:rsid w:val="00EA16E5"/>
    <w:rsid w:val="00EA2553"/>
    <w:rsid w:val="00EA25EC"/>
    <w:rsid w:val="00EA2690"/>
    <w:rsid w:val="00EA3595"/>
    <w:rsid w:val="00EA3909"/>
    <w:rsid w:val="00EA48F3"/>
    <w:rsid w:val="00EA4CE8"/>
    <w:rsid w:val="00EA64FB"/>
    <w:rsid w:val="00EB182B"/>
    <w:rsid w:val="00EB2170"/>
    <w:rsid w:val="00EB23DC"/>
    <w:rsid w:val="00EB2A39"/>
    <w:rsid w:val="00EB3051"/>
    <w:rsid w:val="00EB6170"/>
    <w:rsid w:val="00EB6272"/>
    <w:rsid w:val="00EC1241"/>
    <w:rsid w:val="00EC190F"/>
    <w:rsid w:val="00EC1E6E"/>
    <w:rsid w:val="00EC22CF"/>
    <w:rsid w:val="00EC2E7A"/>
    <w:rsid w:val="00EC317C"/>
    <w:rsid w:val="00EC46D9"/>
    <w:rsid w:val="00EC5D0B"/>
    <w:rsid w:val="00EC607B"/>
    <w:rsid w:val="00EC6AF7"/>
    <w:rsid w:val="00EC6D4F"/>
    <w:rsid w:val="00EC6F36"/>
    <w:rsid w:val="00EC709F"/>
    <w:rsid w:val="00EC75A5"/>
    <w:rsid w:val="00EC75FE"/>
    <w:rsid w:val="00ED0436"/>
    <w:rsid w:val="00ED16E8"/>
    <w:rsid w:val="00ED2267"/>
    <w:rsid w:val="00ED2501"/>
    <w:rsid w:val="00ED29E5"/>
    <w:rsid w:val="00ED2FB4"/>
    <w:rsid w:val="00ED349E"/>
    <w:rsid w:val="00ED4367"/>
    <w:rsid w:val="00ED587C"/>
    <w:rsid w:val="00ED7125"/>
    <w:rsid w:val="00ED76C2"/>
    <w:rsid w:val="00EE0AF8"/>
    <w:rsid w:val="00EE0EF2"/>
    <w:rsid w:val="00EE126E"/>
    <w:rsid w:val="00EE39F2"/>
    <w:rsid w:val="00EE4EE0"/>
    <w:rsid w:val="00EE5AC7"/>
    <w:rsid w:val="00EE5DC0"/>
    <w:rsid w:val="00EE74A8"/>
    <w:rsid w:val="00EF1099"/>
    <w:rsid w:val="00EF260C"/>
    <w:rsid w:val="00EF2CD9"/>
    <w:rsid w:val="00EF3138"/>
    <w:rsid w:val="00EF54C1"/>
    <w:rsid w:val="00EF5D72"/>
    <w:rsid w:val="00EF5ED2"/>
    <w:rsid w:val="00EF63F9"/>
    <w:rsid w:val="00EF718E"/>
    <w:rsid w:val="00EF79D7"/>
    <w:rsid w:val="00EF7EB7"/>
    <w:rsid w:val="00F00013"/>
    <w:rsid w:val="00F00316"/>
    <w:rsid w:val="00F00742"/>
    <w:rsid w:val="00F011AF"/>
    <w:rsid w:val="00F017B1"/>
    <w:rsid w:val="00F0244F"/>
    <w:rsid w:val="00F0256F"/>
    <w:rsid w:val="00F0282E"/>
    <w:rsid w:val="00F0378C"/>
    <w:rsid w:val="00F048F0"/>
    <w:rsid w:val="00F06BE5"/>
    <w:rsid w:val="00F1122D"/>
    <w:rsid w:val="00F1216D"/>
    <w:rsid w:val="00F127A1"/>
    <w:rsid w:val="00F12A31"/>
    <w:rsid w:val="00F1688D"/>
    <w:rsid w:val="00F16A1E"/>
    <w:rsid w:val="00F22819"/>
    <w:rsid w:val="00F23173"/>
    <w:rsid w:val="00F233D9"/>
    <w:rsid w:val="00F24F91"/>
    <w:rsid w:val="00F253FC"/>
    <w:rsid w:val="00F32464"/>
    <w:rsid w:val="00F33566"/>
    <w:rsid w:val="00F40A99"/>
    <w:rsid w:val="00F4128E"/>
    <w:rsid w:val="00F41CE5"/>
    <w:rsid w:val="00F423EE"/>
    <w:rsid w:val="00F43541"/>
    <w:rsid w:val="00F44294"/>
    <w:rsid w:val="00F44A33"/>
    <w:rsid w:val="00F458C8"/>
    <w:rsid w:val="00F51423"/>
    <w:rsid w:val="00F51CCD"/>
    <w:rsid w:val="00F51DA5"/>
    <w:rsid w:val="00F52A4E"/>
    <w:rsid w:val="00F53D70"/>
    <w:rsid w:val="00F548E6"/>
    <w:rsid w:val="00F561A9"/>
    <w:rsid w:val="00F6004F"/>
    <w:rsid w:val="00F62282"/>
    <w:rsid w:val="00F63DDC"/>
    <w:rsid w:val="00F648C4"/>
    <w:rsid w:val="00F64FEF"/>
    <w:rsid w:val="00F65AEC"/>
    <w:rsid w:val="00F65D11"/>
    <w:rsid w:val="00F67617"/>
    <w:rsid w:val="00F67921"/>
    <w:rsid w:val="00F70CAD"/>
    <w:rsid w:val="00F72DE3"/>
    <w:rsid w:val="00F73833"/>
    <w:rsid w:val="00F740DA"/>
    <w:rsid w:val="00F758E1"/>
    <w:rsid w:val="00F75A1F"/>
    <w:rsid w:val="00F75C69"/>
    <w:rsid w:val="00F7639B"/>
    <w:rsid w:val="00F77E13"/>
    <w:rsid w:val="00F80695"/>
    <w:rsid w:val="00F81F24"/>
    <w:rsid w:val="00F821D9"/>
    <w:rsid w:val="00F831CA"/>
    <w:rsid w:val="00F844DD"/>
    <w:rsid w:val="00F84770"/>
    <w:rsid w:val="00F85131"/>
    <w:rsid w:val="00F85749"/>
    <w:rsid w:val="00F85AF8"/>
    <w:rsid w:val="00F86574"/>
    <w:rsid w:val="00F875E2"/>
    <w:rsid w:val="00F8797D"/>
    <w:rsid w:val="00F91473"/>
    <w:rsid w:val="00F919C5"/>
    <w:rsid w:val="00F91F7F"/>
    <w:rsid w:val="00F93000"/>
    <w:rsid w:val="00F93164"/>
    <w:rsid w:val="00F935BB"/>
    <w:rsid w:val="00F935E8"/>
    <w:rsid w:val="00F93AA8"/>
    <w:rsid w:val="00F93ADA"/>
    <w:rsid w:val="00F93E9A"/>
    <w:rsid w:val="00F949F2"/>
    <w:rsid w:val="00F962A5"/>
    <w:rsid w:val="00F97426"/>
    <w:rsid w:val="00FA0C6B"/>
    <w:rsid w:val="00FA0C98"/>
    <w:rsid w:val="00FA1B98"/>
    <w:rsid w:val="00FA1D17"/>
    <w:rsid w:val="00FA3131"/>
    <w:rsid w:val="00FA423B"/>
    <w:rsid w:val="00FA4338"/>
    <w:rsid w:val="00FA54B9"/>
    <w:rsid w:val="00FA5584"/>
    <w:rsid w:val="00FA700F"/>
    <w:rsid w:val="00FA70AF"/>
    <w:rsid w:val="00FA71BE"/>
    <w:rsid w:val="00FA77B4"/>
    <w:rsid w:val="00FA78B5"/>
    <w:rsid w:val="00FA78CE"/>
    <w:rsid w:val="00FA7F17"/>
    <w:rsid w:val="00FB0B1D"/>
    <w:rsid w:val="00FB1B50"/>
    <w:rsid w:val="00FB2D4F"/>
    <w:rsid w:val="00FB3BB7"/>
    <w:rsid w:val="00FB4EC5"/>
    <w:rsid w:val="00FB50A2"/>
    <w:rsid w:val="00FB7D49"/>
    <w:rsid w:val="00FC02B3"/>
    <w:rsid w:val="00FC1D81"/>
    <w:rsid w:val="00FC25EF"/>
    <w:rsid w:val="00FC31F2"/>
    <w:rsid w:val="00FC3920"/>
    <w:rsid w:val="00FC40C6"/>
    <w:rsid w:val="00FC44B2"/>
    <w:rsid w:val="00FC55DC"/>
    <w:rsid w:val="00FC55FF"/>
    <w:rsid w:val="00FC6D0A"/>
    <w:rsid w:val="00FD01B3"/>
    <w:rsid w:val="00FD1FB7"/>
    <w:rsid w:val="00FD281B"/>
    <w:rsid w:val="00FD4A3F"/>
    <w:rsid w:val="00FD5505"/>
    <w:rsid w:val="00FD6850"/>
    <w:rsid w:val="00FD736D"/>
    <w:rsid w:val="00FE1310"/>
    <w:rsid w:val="00FE26D1"/>
    <w:rsid w:val="00FE28B9"/>
    <w:rsid w:val="00FE39A3"/>
    <w:rsid w:val="00FE44B6"/>
    <w:rsid w:val="00FE578B"/>
    <w:rsid w:val="00FE5935"/>
    <w:rsid w:val="00FE65F2"/>
    <w:rsid w:val="00FF1ABA"/>
    <w:rsid w:val="00FF30AB"/>
    <w:rsid w:val="00FF37D4"/>
    <w:rsid w:val="00FF6267"/>
    <w:rsid w:val="00FF6578"/>
    <w:rsid w:val="00FF6C99"/>
    <w:rsid w:val="00FF7BDA"/>
    <w:rsid w:val="0450C9C8"/>
    <w:rsid w:val="05C563A9"/>
    <w:rsid w:val="0EAB2EA5"/>
    <w:rsid w:val="0EC19174"/>
    <w:rsid w:val="0EEB6F01"/>
    <w:rsid w:val="1156DFCF"/>
    <w:rsid w:val="118A2C2D"/>
    <w:rsid w:val="155AB085"/>
    <w:rsid w:val="16521696"/>
    <w:rsid w:val="16C0FF61"/>
    <w:rsid w:val="16F680E6"/>
    <w:rsid w:val="1A29F66A"/>
    <w:rsid w:val="1A6E0D4F"/>
    <w:rsid w:val="1A8F4C6F"/>
    <w:rsid w:val="1C020631"/>
    <w:rsid w:val="1DFC9501"/>
    <w:rsid w:val="1F986562"/>
    <w:rsid w:val="242FB8F5"/>
    <w:rsid w:val="2E41E475"/>
    <w:rsid w:val="3158A007"/>
    <w:rsid w:val="33D9ECE1"/>
    <w:rsid w:val="3535BF0B"/>
    <w:rsid w:val="3586CE30"/>
    <w:rsid w:val="36096B4F"/>
    <w:rsid w:val="3683D7C0"/>
    <w:rsid w:val="37AEB92E"/>
    <w:rsid w:val="3C48319D"/>
    <w:rsid w:val="3E03B276"/>
    <w:rsid w:val="430CA671"/>
    <w:rsid w:val="441691C9"/>
    <w:rsid w:val="4604F35E"/>
    <w:rsid w:val="4AD1AC57"/>
    <w:rsid w:val="4BC0AF7E"/>
    <w:rsid w:val="4C27BB6B"/>
    <w:rsid w:val="4D1CE03F"/>
    <w:rsid w:val="4DDECC1E"/>
    <w:rsid w:val="50228AB7"/>
    <w:rsid w:val="51EA7738"/>
    <w:rsid w:val="52777C47"/>
    <w:rsid w:val="551444E3"/>
    <w:rsid w:val="56E7667B"/>
    <w:rsid w:val="592FC2C4"/>
    <w:rsid w:val="59B0CF3C"/>
    <w:rsid w:val="5C73733B"/>
    <w:rsid w:val="5DC3EB44"/>
    <w:rsid w:val="5EF686B1"/>
    <w:rsid w:val="641405C8"/>
    <w:rsid w:val="67F167D1"/>
    <w:rsid w:val="68D1043B"/>
    <w:rsid w:val="691EC3F7"/>
    <w:rsid w:val="69B92921"/>
    <w:rsid w:val="6AFE35B1"/>
    <w:rsid w:val="6E266928"/>
    <w:rsid w:val="750A2242"/>
    <w:rsid w:val="7C02516E"/>
    <w:rsid w:val="7CCD1F92"/>
    <w:rsid w:val="7FB842C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D6197"/>
  <w15:docId w15:val="{CBE718BD-8A78-4427-A8C3-3E8CD8C3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031"/>
    <w:pPr>
      <w:spacing w:after="200" w:line="480" w:lineRule="auto"/>
      <w:jc w:val="both"/>
    </w:pPr>
    <w:rPr>
      <w:lang w:val="en-US"/>
    </w:rPr>
  </w:style>
  <w:style w:type="paragraph" w:styleId="Heading1">
    <w:name w:val="heading 1"/>
    <w:basedOn w:val="Title"/>
    <w:next w:val="Normal"/>
    <w:link w:val="Heading1Char"/>
    <w:uiPriority w:val="9"/>
    <w:qFormat/>
    <w:rsid w:val="00046434"/>
    <w:pPr>
      <w:spacing w:line="480" w:lineRule="auto"/>
      <w:jc w:val="center"/>
      <w:outlineLvl w:val="0"/>
    </w:pPr>
    <w:rPr>
      <w:rFonts w:asciiTheme="minorHAnsi" w:hAnsiTheme="minorHAnsi" w:cstheme="minorHAnsi"/>
      <w:b/>
      <w:bCs/>
      <w:sz w:val="32"/>
      <w:szCs w:val="32"/>
    </w:rPr>
  </w:style>
  <w:style w:type="paragraph" w:styleId="Heading2">
    <w:name w:val="heading 2"/>
    <w:basedOn w:val="Normal"/>
    <w:next w:val="Normal"/>
    <w:link w:val="Heading2Char"/>
    <w:uiPriority w:val="9"/>
    <w:unhideWhenUsed/>
    <w:qFormat/>
    <w:rsid w:val="00046434"/>
    <w:pPr>
      <w:keepNext/>
      <w:keepLines/>
      <w:spacing w:before="4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046434"/>
    <w:pPr>
      <w:keepNext/>
      <w:keepLines/>
      <w:spacing w:before="40" w:after="0"/>
      <w:ind w:left="720"/>
      <w:outlineLvl w:val="2"/>
    </w:pPr>
    <w:rPr>
      <w:rFonts w:asciiTheme="majorHAnsi" w:eastAsiaTheme="majorEastAsia" w:hAnsiTheme="majorHAnsi" w:cstheme="majorBidi"/>
      <w:b/>
      <w:bCs/>
      <w:sz w:val="24"/>
      <w:szCs w:val="24"/>
    </w:rPr>
  </w:style>
  <w:style w:type="paragraph" w:styleId="Heading4">
    <w:name w:val="heading 4"/>
    <w:basedOn w:val="Normal"/>
    <w:next w:val="Normal"/>
    <w:link w:val="Heading4Char"/>
    <w:uiPriority w:val="9"/>
    <w:unhideWhenUsed/>
    <w:qFormat/>
    <w:rsid w:val="007D2386"/>
    <w:pPr>
      <w:keepNext/>
      <w:keepLines/>
      <w:spacing w:before="40" w:after="240"/>
      <w:ind w:firstLine="72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324F8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7EA3"/>
    <w:rPr>
      <w:sz w:val="16"/>
      <w:szCs w:val="16"/>
    </w:rPr>
  </w:style>
  <w:style w:type="paragraph" w:styleId="CommentText">
    <w:name w:val="annotation text"/>
    <w:basedOn w:val="Normal"/>
    <w:link w:val="CommentTextChar"/>
    <w:uiPriority w:val="99"/>
    <w:unhideWhenUsed/>
    <w:rsid w:val="002E7EA3"/>
    <w:pPr>
      <w:spacing w:line="240" w:lineRule="auto"/>
    </w:pPr>
    <w:rPr>
      <w:sz w:val="20"/>
      <w:szCs w:val="20"/>
    </w:rPr>
  </w:style>
  <w:style w:type="character" w:customStyle="1" w:styleId="CommentTextChar">
    <w:name w:val="Comment Text Char"/>
    <w:basedOn w:val="DefaultParagraphFont"/>
    <w:link w:val="CommentText"/>
    <w:uiPriority w:val="99"/>
    <w:rsid w:val="002E7EA3"/>
    <w:rPr>
      <w:sz w:val="20"/>
      <w:szCs w:val="20"/>
    </w:rPr>
  </w:style>
  <w:style w:type="paragraph" w:styleId="CommentSubject">
    <w:name w:val="annotation subject"/>
    <w:basedOn w:val="CommentText"/>
    <w:next w:val="CommentText"/>
    <w:link w:val="CommentSubjectChar"/>
    <w:uiPriority w:val="99"/>
    <w:semiHidden/>
    <w:unhideWhenUsed/>
    <w:rsid w:val="002E7EA3"/>
    <w:rPr>
      <w:b/>
      <w:bCs/>
    </w:rPr>
  </w:style>
  <w:style w:type="character" w:customStyle="1" w:styleId="CommentSubjectChar">
    <w:name w:val="Comment Subject Char"/>
    <w:basedOn w:val="CommentTextChar"/>
    <w:link w:val="CommentSubject"/>
    <w:uiPriority w:val="99"/>
    <w:semiHidden/>
    <w:rsid w:val="002E7EA3"/>
    <w:rPr>
      <w:b/>
      <w:bCs/>
      <w:sz w:val="20"/>
      <w:szCs w:val="20"/>
    </w:rPr>
  </w:style>
  <w:style w:type="character" w:customStyle="1" w:styleId="Heading1Char">
    <w:name w:val="Heading 1 Char"/>
    <w:basedOn w:val="DefaultParagraphFont"/>
    <w:link w:val="Heading1"/>
    <w:uiPriority w:val="9"/>
    <w:rsid w:val="00046434"/>
    <w:rPr>
      <w:rFonts w:eastAsiaTheme="majorEastAsia" w:cstheme="minorHAnsi"/>
      <w:b/>
      <w:bCs/>
      <w:spacing w:val="-10"/>
      <w:kern w:val="28"/>
      <w:sz w:val="32"/>
      <w:szCs w:val="32"/>
    </w:rPr>
  </w:style>
  <w:style w:type="character" w:customStyle="1" w:styleId="Heading2Char">
    <w:name w:val="Heading 2 Char"/>
    <w:basedOn w:val="DefaultParagraphFont"/>
    <w:link w:val="Heading2"/>
    <w:uiPriority w:val="9"/>
    <w:rsid w:val="00046434"/>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046434"/>
    <w:rPr>
      <w:rFonts w:asciiTheme="majorHAnsi" w:eastAsiaTheme="majorEastAsia" w:hAnsiTheme="majorHAnsi" w:cstheme="majorBidi"/>
      <w:b/>
      <w:bCs/>
      <w:sz w:val="24"/>
      <w:szCs w:val="24"/>
    </w:rPr>
  </w:style>
  <w:style w:type="paragraph" w:styleId="Subtitle">
    <w:name w:val="Subtitle"/>
    <w:basedOn w:val="Normal"/>
    <w:next w:val="Normal"/>
    <w:link w:val="SubtitleChar"/>
    <w:uiPriority w:val="11"/>
    <w:qFormat/>
    <w:rsid w:val="00456D33"/>
    <w:pPr>
      <w:numPr>
        <w:ilvl w:val="1"/>
      </w:numPr>
      <w:spacing w:after="160"/>
    </w:pPr>
    <w:rPr>
      <w:rFonts w:eastAsiaTheme="minorEastAsia"/>
      <w:spacing w:val="15"/>
    </w:rPr>
  </w:style>
  <w:style w:type="character" w:customStyle="1" w:styleId="SubtitleChar">
    <w:name w:val="Subtitle Char"/>
    <w:basedOn w:val="DefaultParagraphFont"/>
    <w:link w:val="Subtitle"/>
    <w:uiPriority w:val="11"/>
    <w:rsid w:val="00456D33"/>
    <w:rPr>
      <w:rFonts w:eastAsiaTheme="minorEastAsia"/>
      <w:spacing w:val="15"/>
    </w:rPr>
  </w:style>
  <w:style w:type="paragraph" w:styleId="ListParagraph">
    <w:name w:val="List Paragraph"/>
    <w:basedOn w:val="Normal"/>
    <w:uiPriority w:val="34"/>
    <w:qFormat/>
    <w:rsid w:val="002E7EA3"/>
    <w:pPr>
      <w:ind w:left="720"/>
      <w:contextualSpacing/>
    </w:pPr>
  </w:style>
  <w:style w:type="paragraph" w:styleId="Title">
    <w:name w:val="Title"/>
    <w:basedOn w:val="Normal"/>
    <w:next w:val="Normal"/>
    <w:link w:val="TitleChar"/>
    <w:uiPriority w:val="10"/>
    <w:qFormat/>
    <w:rsid w:val="002E7E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EA3"/>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76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4D8"/>
  </w:style>
  <w:style w:type="paragraph" w:styleId="Footer">
    <w:name w:val="footer"/>
    <w:basedOn w:val="Normal"/>
    <w:link w:val="FooterChar"/>
    <w:uiPriority w:val="99"/>
    <w:unhideWhenUsed/>
    <w:rsid w:val="00776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4D8"/>
  </w:style>
  <w:style w:type="table" w:styleId="TableGrid">
    <w:name w:val="Table Grid"/>
    <w:basedOn w:val="TableNormal"/>
    <w:uiPriority w:val="39"/>
    <w:rsid w:val="002E0F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DF56B2"/>
    <w:pPr>
      <w:spacing w:after="0"/>
      <w:jc w:val="center"/>
    </w:pPr>
    <w:rPr>
      <w:rFonts w:ascii="Calibri Light" w:hAnsi="Calibri Light" w:cs="Calibri Light"/>
      <w:noProof/>
      <w:sz w:val="28"/>
    </w:rPr>
  </w:style>
  <w:style w:type="character" w:customStyle="1" w:styleId="EndNoteBibliographyTitleCar">
    <w:name w:val="EndNote Bibliography Title Car"/>
    <w:basedOn w:val="DefaultParagraphFont"/>
    <w:link w:val="EndNoteBibliographyTitle"/>
    <w:rsid w:val="00DF56B2"/>
    <w:rPr>
      <w:rFonts w:ascii="Calibri Light" w:hAnsi="Calibri Light" w:cs="Calibri Light"/>
      <w:noProof/>
      <w:sz w:val="28"/>
      <w:lang w:val="en-US"/>
    </w:rPr>
  </w:style>
  <w:style w:type="paragraph" w:customStyle="1" w:styleId="EndNoteBibliography">
    <w:name w:val="EndNote Bibliography"/>
    <w:basedOn w:val="Normal"/>
    <w:link w:val="EndNoteBibliographyCar"/>
    <w:rsid w:val="00DF56B2"/>
    <w:pPr>
      <w:spacing w:line="240" w:lineRule="auto"/>
    </w:pPr>
    <w:rPr>
      <w:rFonts w:ascii="Calibri Light" w:hAnsi="Calibri Light" w:cs="Calibri Light"/>
      <w:noProof/>
      <w:sz w:val="28"/>
    </w:rPr>
  </w:style>
  <w:style w:type="character" w:customStyle="1" w:styleId="EndNoteBibliographyCar">
    <w:name w:val="EndNote Bibliography Car"/>
    <w:basedOn w:val="DefaultParagraphFont"/>
    <w:link w:val="EndNoteBibliography"/>
    <w:rsid w:val="00DF56B2"/>
    <w:rPr>
      <w:rFonts w:ascii="Calibri Light" w:hAnsi="Calibri Light" w:cs="Calibri Light"/>
      <w:noProof/>
      <w:sz w:val="28"/>
      <w:lang w:val="en-US"/>
    </w:rPr>
  </w:style>
  <w:style w:type="character" w:styleId="Hyperlink">
    <w:name w:val="Hyperlink"/>
    <w:basedOn w:val="DefaultParagraphFont"/>
    <w:uiPriority w:val="99"/>
    <w:unhideWhenUsed/>
    <w:rsid w:val="00DF56B2"/>
    <w:rPr>
      <w:color w:val="0563C1" w:themeColor="hyperlink"/>
      <w:u w:val="single"/>
    </w:rPr>
  </w:style>
  <w:style w:type="character" w:styleId="UnresolvedMention">
    <w:name w:val="Unresolved Mention"/>
    <w:basedOn w:val="DefaultParagraphFont"/>
    <w:uiPriority w:val="99"/>
    <w:semiHidden/>
    <w:unhideWhenUsed/>
    <w:rsid w:val="00DF56B2"/>
    <w:rPr>
      <w:color w:val="605E5C"/>
      <w:shd w:val="clear" w:color="auto" w:fill="E1DFDD"/>
    </w:rPr>
  </w:style>
  <w:style w:type="paragraph" w:styleId="Revision">
    <w:name w:val="Revision"/>
    <w:hidden/>
    <w:uiPriority w:val="99"/>
    <w:semiHidden/>
    <w:rsid w:val="001D3EA6"/>
    <w:pPr>
      <w:spacing w:after="0" w:line="240" w:lineRule="auto"/>
    </w:pPr>
  </w:style>
  <w:style w:type="character" w:customStyle="1" w:styleId="Heading4Char">
    <w:name w:val="Heading 4 Char"/>
    <w:basedOn w:val="DefaultParagraphFont"/>
    <w:link w:val="Heading4"/>
    <w:uiPriority w:val="9"/>
    <w:rsid w:val="007D2386"/>
    <w:rPr>
      <w:rFonts w:asciiTheme="majorHAnsi" w:eastAsiaTheme="majorEastAsia" w:hAnsiTheme="majorHAnsi" w:cstheme="majorBidi"/>
      <w:i/>
      <w:iCs/>
    </w:rPr>
  </w:style>
  <w:style w:type="paragraph" w:styleId="NormalWeb">
    <w:name w:val="Normal (Web)"/>
    <w:basedOn w:val="Normal"/>
    <w:uiPriority w:val="99"/>
    <w:unhideWhenUsed/>
    <w:rsid w:val="00772F3F"/>
    <w:pPr>
      <w:spacing w:before="100" w:beforeAutospacing="1" w:after="100" w:afterAutospacing="1" w:line="240" w:lineRule="auto"/>
      <w:jc w:val="left"/>
    </w:pPr>
    <w:rPr>
      <w:rFonts w:ascii="Times New Roman" w:eastAsia="Times New Roman" w:hAnsi="Times New Roman" w:cs="Times New Roman"/>
      <w:kern w:val="0"/>
      <w:sz w:val="24"/>
      <w:szCs w:val="24"/>
      <w:lang w:val="en-CA" w:eastAsia="en-CA"/>
    </w:rPr>
  </w:style>
  <w:style w:type="character" w:customStyle="1" w:styleId="Heading5Char">
    <w:name w:val="Heading 5 Char"/>
    <w:basedOn w:val="DefaultParagraphFont"/>
    <w:link w:val="Heading5"/>
    <w:uiPriority w:val="9"/>
    <w:rsid w:val="00324F8B"/>
    <w:rPr>
      <w:rFonts w:asciiTheme="majorHAnsi" w:eastAsiaTheme="majorEastAsia" w:hAnsiTheme="majorHAnsi" w:cstheme="majorBidi"/>
      <w:color w:val="2F5496" w:themeColor="accent1" w:themeShade="BF"/>
      <w:lang w:val="en-US"/>
    </w:rPr>
  </w:style>
  <w:style w:type="table" w:styleId="PlainTable4">
    <w:name w:val="Plain Table 4"/>
    <w:basedOn w:val="TableNormal"/>
    <w:uiPriority w:val="44"/>
    <w:rsid w:val="001C05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5F6920"/>
    <w:pPr>
      <w:spacing w:before="100" w:beforeAutospacing="1" w:after="100" w:afterAutospacing="1" w:line="240" w:lineRule="auto"/>
      <w:jc w:val="left"/>
    </w:pPr>
    <w:rPr>
      <w:rFonts w:ascii="Times New Roman" w:eastAsia="Times New Roman" w:hAnsi="Times New Roman" w:cs="Times New Roman"/>
      <w:kern w:val="0"/>
      <w:sz w:val="24"/>
      <w:szCs w:val="24"/>
      <w:lang w:val="en-CA" w:eastAsia="en-CA"/>
    </w:rPr>
  </w:style>
  <w:style w:type="character" w:customStyle="1" w:styleId="cf01">
    <w:name w:val="cf01"/>
    <w:basedOn w:val="DefaultParagraphFont"/>
    <w:rsid w:val="005F6920"/>
    <w:rPr>
      <w:rFonts w:ascii="Segoe UI" w:hAnsi="Segoe UI" w:cs="Segoe UI" w:hint="default"/>
      <w:sz w:val="18"/>
      <w:szCs w:val="18"/>
    </w:rPr>
  </w:style>
  <w:style w:type="character" w:customStyle="1" w:styleId="cf11">
    <w:name w:val="cf11"/>
    <w:basedOn w:val="DefaultParagraphFont"/>
    <w:rsid w:val="005F6920"/>
    <w:rPr>
      <w:rFonts w:ascii="Segoe UI" w:hAnsi="Segoe UI" w:cs="Segoe UI" w:hint="default"/>
      <w:sz w:val="18"/>
      <w:szCs w:val="18"/>
      <w:vertAlign w:val="superscript"/>
    </w:rPr>
  </w:style>
  <w:style w:type="character" w:styleId="Strong">
    <w:name w:val="Strong"/>
    <w:basedOn w:val="DefaultParagraphFont"/>
    <w:uiPriority w:val="22"/>
    <w:qFormat/>
    <w:rsid w:val="00D8000F"/>
    <w:rPr>
      <w:b/>
      <w:bCs/>
    </w:rPr>
  </w:style>
  <w:style w:type="paragraph" w:customStyle="1" w:styleId="Default">
    <w:name w:val="Default"/>
    <w:rsid w:val="00653F78"/>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73168">
      <w:bodyDiv w:val="1"/>
      <w:marLeft w:val="0"/>
      <w:marRight w:val="0"/>
      <w:marTop w:val="0"/>
      <w:marBottom w:val="0"/>
      <w:divBdr>
        <w:top w:val="none" w:sz="0" w:space="0" w:color="auto"/>
        <w:left w:val="none" w:sz="0" w:space="0" w:color="auto"/>
        <w:bottom w:val="none" w:sz="0" w:space="0" w:color="auto"/>
        <w:right w:val="none" w:sz="0" w:space="0" w:color="auto"/>
      </w:divBdr>
    </w:div>
    <w:div w:id="183137665">
      <w:bodyDiv w:val="1"/>
      <w:marLeft w:val="0"/>
      <w:marRight w:val="0"/>
      <w:marTop w:val="0"/>
      <w:marBottom w:val="0"/>
      <w:divBdr>
        <w:top w:val="none" w:sz="0" w:space="0" w:color="auto"/>
        <w:left w:val="none" w:sz="0" w:space="0" w:color="auto"/>
        <w:bottom w:val="none" w:sz="0" w:space="0" w:color="auto"/>
        <w:right w:val="none" w:sz="0" w:space="0" w:color="auto"/>
      </w:divBdr>
    </w:div>
    <w:div w:id="329910970">
      <w:bodyDiv w:val="1"/>
      <w:marLeft w:val="0"/>
      <w:marRight w:val="0"/>
      <w:marTop w:val="0"/>
      <w:marBottom w:val="0"/>
      <w:divBdr>
        <w:top w:val="none" w:sz="0" w:space="0" w:color="auto"/>
        <w:left w:val="none" w:sz="0" w:space="0" w:color="auto"/>
        <w:bottom w:val="none" w:sz="0" w:space="0" w:color="auto"/>
        <w:right w:val="none" w:sz="0" w:space="0" w:color="auto"/>
      </w:divBdr>
    </w:div>
    <w:div w:id="340939957">
      <w:bodyDiv w:val="1"/>
      <w:marLeft w:val="0"/>
      <w:marRight w:val="0"/>
      <w:marTop w:val="0"/>
      <w:marBottom w:val="0"/>
      <w:divBdr>
        <w:top w:val="none" w:sz="0" w:space="0" w:color="auto"/>
        <w:left w:val="none" w:sz="0" w:space="0" w:color="auto"/>
        <w:bottom w:val="none" w:sz="0" w:space="0" w:color="auto"/>
        <w:right w:val="none" w:sz="0" w:space="0" w:color="auto"/>
      </w:divBdr>
    </w:div>
    <w:div w:id="420032171">
      <w:bodyDiv w:val="1"/>
      <w:marLeft w:val="0"/>
      <w:marRight w:val="0"/>
      <w:marTop w:val="0"/>
      <w:marBottom w:val="0"/>
      <w:divBdr>
        <w:top w:val="none" w:sz="0" w:space="0" w:color="auto"/>
        <w:left w:val="none" w:sz="0" w:space="0" w:color="auto"/>
        <w:bottom w:val="none" w:sz="0" w:space="0" w:color="auto"/>
        <w:right w:val="none" w:sz="0" w:space="0" w:color="auto"/>
      </w:divBdr>
    </w:div>
    <w:div w:id="483013395">
      <w:bodyDiv w:val="1"/>
      <w:marLeft w:val="0"/>
      <w:marRight w:val="0"/>
      <w:marTop w:val="0"/>
      <w:marBottom w:val="0"/>
      <w:divBdr>
        <w:top w:val="none" w:sz="0" w:space="0" w:color="auto"/>
        <w:left w:val="none" w:sz="0" w:space="0" w:color="auto"/>
        <w:bottom w:val="none" w:sz="0" w:space="0" w:color="auto"/>
        <w:right w:val="none" w:sz="0" w:space="0" w:color="auto"/>
      </w:divBdr>
    </w:div>
    <w:div w:id="498276828">
      <w:bodyDiv w:val="1"/>
      <w:marLeft w:val="0"/>
      <w:marRight w:val="0"/>
      <w:marTop w:val="0"/>
      <w:marBottom w:val="0"/>
      <w:divBdr>
        <w:top w:val="none" w:sz="0" w:space="0" w:color="auto"/>
        <w:left w:val="none" w:sz="0" w:space="0" w:color="auto"/>
        <w:bottom w:val="none" w:sz="0" w:space="0" w:color="auto"/>
        <w:right w:val="none" w:sz="0" w:space="0" w:color="auto"/>
      </w:divBdr>
    </w:div>
    <w:div w:id="722414246">
      <w:bodyDiv w:val="1"/>
      <w:marLeft w:val="0"/>
      <w:marRight w:val="0"/>
      <w:marTop w:val="0"/>
      <w:marBottom w:val="0"/>
      <w:divBdr>
        <w:top w:val="none" w:sz="0" w:space="0" w:color="auto"/>
        <w:left w:val="none" w:sz="0" w:space="0" w:color="auto"/>
        <w:bottom w:val="none" w:sz="0" w:space="0" w:color="auto"/>
        <w:right w:val="none" w:sz="0" w:space="0" w:color="auto"/>
      </w:divBdr>
    </w:div>
    <w:div w:id="731271145">
      <w:bodyDiv w:val="1"/>
      <w:marLeft w:val="0"/>
      <w:marRight w:val="0"/>
      <w:marTop w:val="0"/>
      <w:marBottom w:val="0"/>
      <w:divBdr>
        <w:top w:val="none" w:sz="0" w:space="0" w:color="auto"/>
        <w:left w:val="none" w:sz="0" w:space="0" w:color="auto"/>
        <w:bottom w:val="none" w:sz="0" w:space="0" w:color="auto"/>
        <w:right w:val="none" w:sz="0" w:space="0" w:color="auto"/>
      </w:divBdr>
    </w:div>
    <w:div w:id="767845251">
      <w:bodyDiv w:val="1"/>
      <w:marLeft w:val="0"/>
      <w:marRight w:val="0"/>
      <w:marTop w:val="0"/>
      <w:marBottom w:val="0"/>
      <w:divBdr>
        <w:top w:val="none" w:sz="0" w:space="0" w:color="auto"/>
        <w:left w:val="none" w:sz="0" w:space="0" w:color="auto"/>
        <w:bottom w:val="none" w:sz="0" w:space="0" w:color="auto"/>
        <w:right w:val="none" w:sz="0" w:space="0" w:color="auto"/>
      </w:divBdr>
    </w:div>
    <w:div w:id="783767088">
      <w:bodyDiv w:val="1"/>
      <w:marLeft w:val="0"/>
      <w:marRight w:val="0"/>
      <w:marTop w:val="0"/>
      <w:marBottom w:val="0"/>
      <w:divBdr>
        <w:top w:val="none" w:sz="0" w:space="0" w:color="auto"/>
        <w:left w:val="none" w:sz="0" w:space="0" w:color="auto"/>
        <w:bottom w:val="none" w:sz="0" w:space="0" w:color="auto"/>
        <w:right w:val="none" w:sz="0" w:space="0" w:color="auto"/>
      </w:divBdr>
    </w:div>
    <w:div w:id="904027399">
      <w:bodyDiv w:val="1"/>
      <w:marLeft w:val="0"/>
      <w:marRight w:val="0"/>
      <w:marTop w:val="0"/>
      <w:marBottom w:val="0"/>
      <w:divBdr>
        <w:top w:val="none" w:sz="0" w:space="0" w:color="auto"/>
        <w:left w:val="none" w:sz="0" w:space="0" w:color="auto"/>
        <w:bottom w:val="none" w:sz="0" w:space="0" w:color="auto"/>
        <w:right w:val="none" w:sz="0" w:space="0" w:color="auto"/>
      </w:divBdr>
    </w:div>
    <w:div w:id="1297294436">
      <w:bodyDiv w:val="1"/>
      <w:marLeft w:val="0"/>
      <w:marRight w:val="0"/>
      <w:marTop w:val="0"/>
      <w:marBottom w:val="0"/>
      <w:divBdr>
        <w:top w:val="none" w:sz="0" w:space="0" w:color="auto"/>
        <w:left w:val="none" w:sz="0" w:space="0" w:color="auto"/>
        <w:bottom w:val="none" w:sz="0" w:space="0" w:color="auto"/>
        <w:right w:val="none" w:sz="0" w:space="0" w:color="auto"/>
      </w:divBdr>
    </w:div>
    <w:div w:id="1349023357">
      <w:bodyDiv w:val="1"/>
      <w:marLeft w:val="0"/>
      <w:marRight w:val="0"/>
      <w:marTop w:val="0"/>
      <w:marBottom w:val="0"/>
      <w:divBdr>
        <w:top w:val="none" w:sz="0" w:space="0" w:color="auto"/>
        <w:left w:val="none" w:sz="0" w:space="0" w:color="auto"/>
        <w:bottom w:val="none" w:sz="0" w:space="0" w:color="auto"/>
        <w:right w:val="none" w:sz="0" w:space="0" w:color="auto"/>
      </w:divBdr>
    </w:div>
    <w:div w:id="1415515005">
      <w:bodyDiv w:val="1"/>
      <w:marLeft w:val="0"/>
      <w:marRight w:val="0"/>
      <w:marTop w:val="0"/>
      <w:marBottom w:val="0"/>
      <w:divBdr>
        <w:top w:val="none" w:sz="0" w:space="0" w:color="auto"/>
        <w:left w:val="none" w:sz="0" w:space="0" w:color="auto"/>
        <w:bottom w:val="none" w:sz="0" w:space="0" w:color="auto"/>
        <w:right w:val="none" w:sz="0" w:space="0" w:color="auto"/>
      </w:divBdr>
    </w:div>
    <w:div w:id="1466973837">
      <w:bodyDiv w:val="1"/>
      <w:marLeft w:val="0"/>
      <w:marRight w:val="0"/>
      <w:marTop w:val="0"/>
      <w:marBottom w:val="0"/>
      <w:divBdr>
        <w:top w:val="none" w:sz="0" w:space="0" w:color="auto"/>
        <w:left w:val="none" w:sz="0" w:space="0" w:color="auto"/>
        <w:bottom w:val="none" w:sz="0" w:space="0" w:color="auto"/>
        <w:right w:val="none" w:sz="0" w:space="0" w:color="auto"/>
      </w:divBdr>
    </w:div>
    <w:div w:id="1535775094">
      <w:bodyDiv w:val="1"/>
      <w:marLeft w:val="0"/>
      <w:marRight w:val="0"/>
      <w:marTop w:val="0"/>
      <w:marBottom w:val="0"/>
      <w:divBdr>
        <w:top w:val="none" w:sz="0" w:space="0" w:color="auto"/>
        <w:left w:val="none" w:sz="0" w:space="0" w:color="auto"/>
        <w:bottom w:val="none" w:sz="0" w:space="0" w:color="auto"/>
        <w:right w:val="none" w:sz="0" w:space="0" w:color="auto"/>
      </w:divBdr>
    </w:div>
    <w:div w:id="1969236441">
      <w:bodyDiv w:val="1"/>
      <w:marLeft w:val="0"/>
      <w:marRight w:val="0"/>
      <w:marTop w:val="0"/>
      <w:marBottom w:val="0"/>
      <w:divBdr>
        <w:top w:val="none" w:sz="0" w:space="0" w:color="auto"/>
        <w:left w:val="none" w:sz="0" w:space="0" w:color="auto"/>
        <w:bottom w:val="none" w:sz="0" w:space="0" w:color="auto"/>
        <w:right w:val="none" w:sz="0" w:space="0" w:color="auto"/>
      </w:divBdr>
    </w:div>
    <w:div w:id="19862291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D7342-70A3-4BAF-8A02-AD53A4315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2</CharactersWithSpaces>
  <SharedDoc>false</SharedDoc>
  <HLinks>
    <vt:vector size="12" baseType="variant">
      <vt:variant>
        <vt:i4>3997742</vt:i4>
      </vt:variant>
      <vt:variant>
        <vt:i4>237</vt:i4>
      </vt:variant>
      <vt:variant>
        <vt:i4>0</vt:i4>
      </vt:variant>
      <vt:variant>
        <vt:i4>5</vt:i4>
      </vt:variant>
      <vt:variant>
        <vt:lpwstr>http://www.limesurvey.org/</vt:lpwstr>
      </vt:variant>
      <vt:variant>
        <vt:lpwstr/>
      </vt:variant>
      <vt:variant>
        <vt:i4>3014733</vt:i4>
      </vt:variant>
      <vt:variant>
        <vt:i4>0</vt:i4>
      </vt:variant>
      <vt:variant>
        <vt:i4>0</vt:i4>
      </vt:variant>
      <vt:variant>
        <vt:i4>5</vt:i4>
      </vt:variant>
      <vt:variant>
        <vt:lpwstr>mailto:marie.brossardracine@mcgill.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 Dionne, Miss</dc:creator>
  <cp:keywords/>
  <dc:description/>
  <cp:lastModifiedBy>Win10VDI-1</cp:lastModifiedBy>
  <cp:revision>5</cp:revision>
  <cp:lastPrinted>2024-07-02T16:08:00Z</cp:lastPrinted>
  <dcterms:created xsi:type="dcterms:W3CDTF">2025-05-06T00:47:00Z</dcterms:created>
  <dcterms:modified xsi:type="dcterms:W3CDTF">2025-07-03T07:17:00Z</dcterms:modified>
</cp:coreProperties>
</file>